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5C0BB0" w14:textId="77777777" w:rsidR="00FE04E0" w:rsidRDefault="00FE04E0" w:rsidP="00FE04E0">
      <w:pPr>
        <w:spacing w:after="120" w:line="360" w:lineRule="auto"/>
        <w:rPr>
          <w:rFonts w:ascii="Verdana" w:hAnsi="Verdana" w:cs="Arial"/>
          <w:b/>
          <w:sz w:val="28"/>
          <w:szCs w:val="28"/>
        </w:rPr>
      </w:pPr>
      <w:r>
        <w:rPr>
          <w:rFonts w:ascii="Verdana" w:hAnsi="Verdana" w:cs="Arial"/>
          <w:b/>
          <w:sz w:val="28"/>
          <w:szCs w:val="28"/>
        </w:rPr>
        <w:t xml:space="preserve">Title: </w:t>
      </w:r>
    </w:p>
    <w:p w14:paraId="6C39412B" w14:textId="77777777" w:rsidR="00FE04E0" w:rsidRDefault="00FE04E0" w:rsidP="00FE04E0">
      <w:pPr>
        <w:spacing w:after="120" w:line="360" w:lineRule="auto"/>
        <w:rPr>
          <w:rFonts w:ascii="Verdana" w:hAnsi="Verdana" w:cs="Arial"/>
          <w:sz w:val="28"/>
          <w:szCs w:val="28"/>
        </w:rPr>
      </w:pPr>
      <w:r>
        <w:rPr>
          <w:rFonts w:ascii="Verdana" w:hAnsi="Verdana" w:cs="Arial"/>
          <w:sz w:val="28"/>
          <w:szCs w:val="28"/>
        </w:rPr>
        <w:t>Drug misuse, tobacco smoking, alcohol and other s</w:t>
      </w:r>
      <w:r w:rsidRPr="001A0B10">
        <w:rPr>
          <w:rFonts w:ascii="Verdana" w:hAnsi="Verdana" w:cs="Arial"/>
          <w:sz w:val="28"/>
          <w:szCs w:val="28"/>
        </w:rPr>
        <w:t xml:space="preserve">ocial determinants of tuberculosis </w:t>
      </w:r>
      <w:r>
        <w:rPr>
          <w:rFonts w:ascii="Verdana" w:hAnsi="Verdana" w:cs="Arial"/>
          <w:sz w:val="28"/>
          <w:szCs w:val="28"/>
        </w:rPr>
        <w:t xml:space="preserve">in </w:t>
      </w:r>
      <w:r w:rsidRPr="001A0B10">
        <w:rPr>
          <w:rFonts w:ascii="Verdana" w:hAnsi="Verdana" w:cs="Arial"/>
          <w:sz w:val="28"/>
          <w:szCs w:val="28"/>
        </w:rPr>
        <w:t>UK-born adults in England: a community-based case-control study</w:t>
      </w:r>
    </w:p>
    <w:p w14:paraId="3914A604" w14:textId="3B6DE934" w:rsidR="00FE04E0" w:rsidRPr="00FE04E0" w:rsidRDefault="00FE04E0" w:rsidP="00FE04E0">
      <w:pPr>
        <w:spacing w:after="120" w:line="360" w:lineRule="auto"/>
        <w:rPr>
          <w:rFonts w:ascii="Verdana" w:hAnsi="Verdana" w:cs="Arial"/>
          <w:sz w:val="28"/>
          <w:szCs w:val="28"/>
        </w:rPr>
      </w:pPr>
      <w:r w:rsidRPr="00FE04E0">
        <w:rPr>
          <w:rFonts w:ascii="Verdana" w:hAnsi="Verdana" w:cs="Arial"/>
          <w:b/>
          <w:sz w:val="28"/>
          <w:szCs w:val="28"/>
        </w:rPr>
        <w:t xml:space="preserve">Supplemental material </w:t>
      </w:r>
      <w:bookmarkStart w:id="0" w:name="_GoBack"/>
      <w:bookmarkEnd w:id="0"/>
    </w:p>
    <w:p w14:paraId="6831A724" w14:textId="77777777" w:rsidR="00FE04E0" w:rsidRPr="008002C9" w:rsidRDefault="00FE04E0" w:rsidP="00FE04E0">
      <w:pPr>
        <w:spacing w:after="120" w:line="480" w:lineRule="auto"/>
        <w:jc w:val="both"/>
        <w:rPr>
          <w:rFonts w:ascii="Arial" w:hAnsi="Arial" w:cs="Arial"/>
          <w:sz w:val="22"/>
          <w:szCs w:val="22"/>
        </w:rPr>
      </w:pPr>
    </w:p>
    <w:p w14:paraId="53E5F90D" w14:textId="77777777" w:rsidR="00FE04E0" w:rsidRPr="00642304" w:rsidRDefault="00FE04E0" w:rsidP="00FE04E0">
      <w:pPr>
        <w:autoSpaceDE w:val="0"/>
        <w:autoSpaceDN w:val="0"/>
        <w:adjustRightInd w:val="0"/>
        <w:spacing w:after="120" w:line="360" w:lineRule="auto"/>
        <w:outlineLvl w:val="0"/>
        <w:rPr>
          <w:rFonts w:ascii="Cambria-Bold" w:hAnsi="Cambria-Bold" w:cs="Cambria-Bold"/>
          <w:b/>
          <w:bCs/>
        </w:rPr>
      </w:pPr>
      <w:r w:rsidRPr="00642304">
        <w:rPr>
          <w:rFonts w:ascii="Verdana" w:hAnsi="Verdana" w:cs="Cambria-Bold"/>
          <w:b/>
          <w:bCs/>
        </w:rPr>
        <w:t>Author list:</w:t>
      </w:r>
      <w:r w:rsidRPr="00642304">
        <w:rPr>
          <w:rFonts w:ascii="Cambria-Bold" w:hAnsi="Cambria-Bold" w:cs="Cambria-Bold"/>
          <w:b/>
          <w:bCs/>
        </w:rPr>
        <w:t xml:space="preserve"> </w:t>
      </w:r>
    </w:p>
    <w:p w14:paraId="389053EB" w14:textId="77777777" w:rsidR="00FE04E0" w:rsidRPr="00642304" w:rsidRDefault="00FE04E0" w:rsidP="00FE04E0">
      <w:pPr>
        <w:autoSpaceDE w:val="0"/>
        <w:autoSpaceDN w:val="0"/>
        <w:adjustRightInd w:val="0"/>
        <w:spacing w:after="120" w:line="360" w:lineRule="auto"/>
        <w:rPr>
          <w:rFonts w:ascii="Constantia" w:hAnsi="Constantia" w:cs="Cambria-Bold"/>
          <w:bCs/>
        </w:rPr>
      </w:pPr>
      <w:r w:rsidRPr="00642304">
        <w:rPr>
          <w:rFonts w:ascii="Constantia" w:hAnsi="Constantia" w:cs="Cambria-Bold"/>
          <w:bCs/>
        </w:rPr>
        <w:t>Patrick Nguipdop-Djomo</w:t>
      </w:r>
      <w:r>
        <w:rPr>
          <w:rFonts w:ascii="Constantia" w:hAnsi="Constantia" w:cs="Cambria-Bold"/>
          <w:bCs/>
        </w:rPr>
        <w:t xml:space="preserve">*, </w:t>
      </w:r>
      <w:proofErr w:type="gramStart"/>
      <w:r>
        <w:rPr>
          <w:rFonts w:ascii="Constantia" w:hAnsi="Constantia" w:cs="Cambria-Bold"/>
          <w:bCs/>
        </w:rPr>
        <w:t>PhD</w:t>
      </w:r>
      <w:r w:rsidRPr="00642304">
        <w:rPr>
          <w:rFonts w:ascii="Constantia" w:hAnsi="Constantia" w:cs="Cambria-Bold"/>
          <w:bCs/>
        </w:rPr>
        <w:t>(</w:t>
      </w:r>
      <w:proofErr w:type="gramEnd"/>
      <w:r w:rsidRPr="00642304">
        <w:rPr>
          <w:rFonts w:ascii="Constantia" w:hAnsi="Constantia" w:cs="Cambria-Bold"/>
          <w:bCs/>
        </w:rPr>
        <w:t>1)</w:t>
      </w:r>
      <w:r>
        <w:rPr>
          <w:rFonts w:ascii="Constantia" w:hAnsi="Constantia" w:cs="Cambria-Bold"/>
          <w:bCs/>
        </w:rPr>
        <w:t>;</w:t>
      </w:r>
      <w:r w:rsidRPr="00642304">
        <w:rPr>
          <w:rFonts w:ascii="Constantia" w:hAnsi="Constantia" w:cs="Cambria-Bold"/>
          <w:bCs/>
        </w:rPr>
        <w:t xml:space="preserve"> Laura C. Rodrigues</w:t>
      </w:r>
      <w:r>
        <w:rPr>
          <w:rFonts w:ascii="Constantia" w:hAnsi="Constantia" w:cs="Cambria-Bold"/>
          <w:bCs/>
        </w:rPr>
        <w:t>, PhD</w:t>
      </w:r>
      <w:r w:rsidRPr="00642304">
        <w:rPr>
          <w:rFonts w:ascii="Constantia" w:hAnsi="Constantia" w:cs="Cambria-Bold"/>
          <w:bCs/>
        </w:rPr>
        <w:t>(1)</w:t>
      </w:r>
      <w:r>
        <w:rPr>
          <w:rFonts w:ascii="Constantia" w:hAnsi="Constantia" w:cs="Cambria-Bold"/>
          <w:bCs/>
        </w:rPr>
        <w:t>;</w:t>
      </w:r>
      <w:r w:rsidRPr="00642304">
        <w:rPr>
          <w:rFonts w:ascii="Constantia" w:hAnsi="Constantia" w:cs="Cambria-Bold"/>
          <w:bCs/>
        </w:rPr>
        <w:t xml:space="preserve"> </w:t>
      </w:r>
      <w:r>
        <w:rPr>
          <w:rFonts w:ascii="Constantia" w:hAnsi="Constantia" w:cs="Cambria-Bold"/>
          <w:bCs/>
        </w:rPr>
        <w:t xml:space="preserve">Peter G. Smith, DSc(1); </w:t>
      </w:r>
      <w:r w:rsidRPr="00642304">
        <w:rPr>
          <w:rFonts w:ascii="Constantia" w:hAnsi="Constantia" w:cs="Cambria-Bold"/>
          <w:bCs/>
        </w:rPr>
        <w:t>Ibrahim Abubakar</w:t>
      </w:r>
      <w:r>
        <w:rPr>
          <w:rFonts w:ascii="Constantia" w:hAnsi="Constantia" w:cs="Cambria-Bold"/>
          <w:bCs/>
        </w:rPr>
        <w:t>, PhD</w:t>
      </w:r>
      <w:r w:rsidRPr="00642304">
        <w:rPr>
          <w:rFonts w:ascii="Constantia" w:hAnsi="Constantia" w:cs="Cambria-Bold"/>
          <w:bCs/>
        </w:rPr>
        <w:t>(2)</w:t>
      </w:r>
      <w:r>
        <w:rPr>
          <w:rFonts w:ascii="Constantia" w:hAnsi="Constantia" w:cs="Cambria-Bold"/>
          <w:bCs/>
        </w:rPr>
        <w:t>;</w:t>
      </w:r>
      <w:r w:rsidRPr="00642304">
        <w:rPr>
          <w:rFonts w:ascii="Constantia" w:hAnsi="Constantia" w:cs="Cambria-Bold"/>
          <w:bCs/>
        </w:rPr>
        <w:t xml:space="preserve"> </w:t>
      </w:r>
      <w:proofErr w:type="spellStart"/>
      <w:r w:rsidRPr="00642304">
        <w:rPr>
          <w:rFonts w:ascii="Constantia" w:hAnsi="Constantia" w:cs="Cambria-Bold"/>
          <w:bCs/>
        </w:rPr>
        <w:t>Punam</w:t>
      </w:r>
      <w:proofErr w:type="spellEnd"/>
      <w:r w:rsidRPr="00642304">
        <w:rPr>
          <w:rFonts w:ascii="Constantia" w:hAnsi="Constantia" w:cs="Cambria-Bold"/>
          <w:bCs/>
        </w:rPr>
        <w:t xml:space="preserve"> </w:t>
      </w:r>
      <w:proofErr w:type="spellStart"/>
      <w:r w:rsidRPr="00642304">
        <w:rPr>
          <w:rFonts w:ascii="Constantia" w:hAnsi="Constantia" w:cs="Cambria-Bold"/>
          <w:bCs/>
        </w:rPr>
        <w:t>Mangtani</w:t>
      </w:r>
      <w:proofErr w:type="spellEnd"/>
      <w:r>
        <w:rPr>
          <w:rFonts w:ascii="Constantia" w:hAnsi="Constantia" w:cs="Cambria-Bold"/>
          <w:bCs/>
        </w:rPr>
        <w:t>, MD</w:t>
      </w:r>
      <w:r w:rsidRPr="00642304">
        <w:rPr>
          <w:rFonts w:ascii="Constantia" w:hAnsi="Constantia" w:cs="Cambria-Bold"/>
          <w:bCs/>
        </w:rPr>
        <w:t>(1)</w:t>
      </w:r>
    </w:p>
    <w:p w14:paraId="13F0434D" w14:textId="77777777" w:rsidR="00FE04E0" w:rsidRDefault="00FE04E0" w:rsidP="00FE04E0">
      <w:pPr>
        <w:autoSpaceDE w:val="0"/>
        <w:autoSpaceDN w:val="0"/>
        <w:adjustRightInd w:val="0"/>
        <w:spacing w:after="120" w:line="360" w:lineRule="auto"/>
        <w:rPr>
          <w:rFonts w:ascii="Verdana" w:hAnsi="Verdana" w:cs="Cambria-Bold"/>
          <w:b/>
          <w:bCs/>
        </w:rPr>
      </w:pPr>
    </w:p>
    <w:p w14:paraId="0352AE27" w14:textId="77777777" w:rsidR="00FE04E0" w:rsidRPr="00642304" w:rsidRDefault="00FE04E0" w:rsidP="00FE04E0">
      <w:pPr>
        <w:autoSpaceDE w:val="0"/>
        <w:autoSpaceDN w:val="0"/>
        <w:adjustRightInd w:val="0"/>
        <w:spacing w:after="120" w:line="360" w:lineRule="auto"/>
        <w:outlineLvl w:val="0"/>
        <w:rPr>
          <w:rFonts w:ascii="Cambria-Bold" w:hAnsi="Cambria-Bold" w:cs="Cambria-Bold"/>
          <w:b/>
          <w:bCs/>
        </w:rPr>
      </w:pPr>
      <w:r w:rsidRPr="00642304">
        <w:rPr>
          <w:rFonts w:ascii="Verdana" w:hAnsi="Verdana" w:cs="Cambria-Bold"/>
          <w:b/>
          <w:bCs/>
        </w:rPr>
        <w:t>A</w:t>
      </w:r>
      <w:r>
        <w:rPr>
          <w:rFonts w:ascii="Verdana" w:hAnsi="Verdana" w:cs="Cambria-Bold"/>
          <w:b/>
          <w:bCs/>
        </w:rPr>
        <w:t>ffiliations:</w:t>
      </w:r>
    </w:p>
    <w:p w14:paraId="15EFC518" w14:textId="77777777" w:rsidR="00FE04E0" w:rsidRPr="00642304" w:rsidRDefault="00FE04E0" w:rsidP="00FE04E0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120" w:line="360" w:lineRule="auto"/>
        <w:rPr>
          <w:rFonts w:ascii="Constantia" w:hAnsi="Constantia" w:cs="Cambria-Bold"/>
          <w:bCs/>
        </w:rPr>
      </w:pPr>
      <w:r w:rsidRPr="00642304">
        <w:rPr>
          <w:rFonts w:ascii="Constantia" w:hAnsi="Constantia" w:cs="Cambria-Bold"/>
          <w:bCs/>
        </w:rPr>
        <w:t>Department of Infectious Disease Epidemiology, Faculty of Epid</w:t>
      </w:r>
      <w:r>
        <w:rPr>
          <w:rFonts w:ascii="Constantia" w:hAnsi="Constantia" w:cs="Cambria-Bold"/>
          <w:bCs/>
        </w:rPr>
        <w:t>emiology and Population Health</w:t>
      </w:r>
      <w:r w:rsidRPr="00642304">
        <w:rPr>
          <w:rFonts w:ascii="Constantia" w:hAnsi="Constantia" w:cs="Cambria-Bold"/>
          <w:bCs/>
        </w:rPr>
        <w:t>, London School of Hygiene &amp; Tropical Medicine, London, UK</w:t>
      </w:r>
    </w:p>
    <w:p w14:paraId="2A68E2AB" w14:textId="77777777" w:rsidR="00FE04E0" w:rsidRPr="00642304" w:rsidRDefault="00FE04E0" w:rsidP="00FE04E0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120" w:line="360" w:lineRule="auto"/>
        <w:rPr>
          <w:rFonts w:ascii="Constantia" w:hAnsi="Constantia" w:cs="Cambria-Bold"/>
          <w:bCs/>
        </w:rPr>
      </w:pPr>
      <w:r w:rsidRPr="00642304">
        <w:rPr>
          <w:rFonts w:ascii="Constantia" w:hAnsi="Constantia" w:cs="Cambria-Bold"/>
          <w:bCs/>
        </w:rPr>
        <w:t>Institute of Epidemiology and Health, and Centre for Infectious Disease Epidemiology, Faculty of Population Health Sciences, University College London, London, UK</w:t>
      </w:r>
    </w:p>
    <w:p w14:paraId="14CC8667" w14:textId="77777777" w:rsidR="00FE04E0" w:rsidRPr="00642304" w:rsidRDefault="00FE04E0" w:rsidP="00FE04E0">
      <w:pPr>
        <w:autoSpaceDE w:val="0"/>
        <w:autoSpaceDN w:val="0"/>
        <w:adjustRightInd w:val="0"/>
        <w:spacing w:after="120" w:line="360" w:lineRule="auto"/>
        <w:rPr>
          <w:rFonts w:ascii="Constantia" w:hAnsi="Constantia" w:cs="Arial"/>
          <w:b/>
          <w:u w:val="single"/>
        </w:rPr>
      </w:pPr>
    </w:p>
    <w:p w14:paraId="054CCD73" w14:textId="77777777" w:rsidR="00FE04E0" w:rsidRDefault="00FE04E0" w:rsidP="00FE04E0">
      <w:pPr>
        <w:autoSpaceDE w:val="0"/>
        <w:autoSpaceDN w:val="0"/>
        <w:adjustRightInd w:val="0"/>
        <w:spacing w:after="120" w:line="360" w:lineRule="auto"/>
        <w:rPr>
          <w:rFonts w:ascii="Constantia" w:eastAsia="Shaker2Lancet-Regular" w:hAnsi="Constantia" w:cs="Shaker2Lancet-Bold"/>
          <w:b/>
          <w:bCs/>
        </w:rPr>
      </w:pPr>
      <w:r w:rsidRPr="00642304">
        <w:rPr>
          <w:rFonts w:ascii="Constantia" w:eastAsia="Shaker2Lancet-Regular" w:hAnsi="Constantia" w:cs="Shaker2Lancet-Regular"/>
          <w:b/>
        </w:rPr>
        <w:t>Correspondence to</w:t>
      </w:r>
      <w:r w:rsidRPr="00642304">
        <w:rPr>
          <w:rFonts w:ascii="Constantia" w:eastAsia="Shaker2Lancet-Regular" w:hAnsi="Constantia" w:cs="Shaker2Lancet-Regular"/>
        </w:rPr>
        <w:t xml:space="preserve">: Patrick </w:t>
      </w:r>
      <w:proofErr w:type="spellStart"/>
      <w:r w:rsidRPr="00642304">
        <w:rPr>
          <w:rFonts w:ascii="Constantia" w:eastAsia="Shaker2Lancet-Regular" w:hAnsi="Constantia" w:cs="Shaker2Lancet-Regular"/>
        </w:rPr>
        <w:t>Nguipdop</w:t>
      </w:r>
      <w:proofErr w:type="spellEnd"/>
      <w:r>
        <w:rPr>
          <w:rFonts w:ascii="Constantia" w:eastAsia="Shaker2Lancet-Regular" w:hAnsi="Constantia" w:cs="Shaker2Lancet-Regular"/>
        </w:rPr>
        <w:t xml:space="preserve"> </w:t>
      </w:r>
      <w:r w:rsidRPr="00642304">
        <w:rPr>
          <w:rFonts w:ascii="Constantia" w:eastAsia="Shaker2Lancet-Regular" w:hAnsi="Constantia" w:cs="Shaker2Lancet-Regular"/>
        </w:rPr>
        <w:t>Djomo, Department of Infectious Disease Epidemiology, Faculty of Epidemiology and Population</w:t>
      </w:r>
      <w:r>
        <w:rPr>
          <w:rFonts w:ascii="Constantia" w:eastAsia="Shaker2Lancet-Regular" w:hAnsi="Constantia" w:cs="Shaker2Lancet-Regular"/>
        </w:rPr>
        <w:t xml:space="preserve"> </w:t>
      </w:r>
      <w:r w:rsidRPr="00642304">
        <w:rPr>
          <w:rFonts w:ascii="Constantia" w:eastAsia="Shaker2Lancet-Regular" w:hAnsi="Constantia" w:cs="Shaker2Lancet-Regular"/>
        </w:rPr>
        <w:t xml:space="preserve">Health, London School of Hygiene &amp; Tropical </w:t>
      </w:r>
      <w:proofErr w:type="spellStart"/>
      <w:r w:rsidRPr="00642304">
        <w:rPr>
          <w:rFonts w:ascii="Constantia" w:eastAsia="Shaker2Lancet-Regular" w:hAnsi="Constantia" w:cs="Shaker2Lancet-Regular"/>
        </w:rPr>
        <w:t>Medicine,London</w:t>
      </w:r>
      <w:proofErr w:type="spellEnd"/>
      <w:r w:rsidRPr="00642304">
        <w:rPr>
          <w:rFonts w:ascii="Constantia" w:eastAsia="Shaker2Lancet-Regular" w:hAnsi="Constantia" w:cs="Shaker2Lancet-Regular"/>
        </w:rPr>
        <w:t xml:space="preserve"> WC1E 7HT, UK </w:t>
      </w:r>
      <w:hyperlink r:id="rId8" w:history="1">
        <w:r w:rsidRPr="000F2396">
          <w:rPr>
            <w:rStyle w:val="Hyperlink"/>
            <w:rFonts w:ascii="Constantia" w:eastAsia="Shaker2Lancet-Regular" w:hAnsi="Constantia" w:cs="Shaker2Lancet-Bold"/>
            <w:b/>
            <w:bCs/>
          </w:rPr>
          <w:t>patrick.nguipdop-djomo@lshtm.ac.uk</w:t>
        </w:r>
      </w:hyperlink>
      <w:r>
        <w:rPr>
          <w:rFonts w:ascii="Constantia" w:eastAsia="Shaker2Lancet-Regular" w:hAnsi="Constantia" w:cs="Shaker2Lancet-Bold"/>
          <w:b/>
          <w:bCs/>
        </w:rPr>
        <w:t xml:space="preserve"> </w:t>
      </w:r>
    </w:p>
    <w:p w14:paraId="6F2F3626" w14:textId="013D3F74" w:rsidR="00842872" w:rsidRDefault="00842872" w:rsidP="00FA4BC4">
      <w:pPr>
        <w:spacing w:after="120" w:line="360" w:lineRule="auto"/>
        <w:rPr>
          <w:rFonts w:ascii="Verdana" w:hAnsi="Verdana" w:cs="Arial"/>
          <w:sz w:val="28"/>
          <w:szCs w:val="28"/>
        </w:rPr>
      </w:pPr>
    </w:p>
    <w:p w14:paraId="598B7F0D" w14:textId="51E73AA1" w:rsidR="00FE04E0" w:rsidRDefault="00FE04E0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2EC107FC" w14:textId="77777777" w:rsidR="00FA4BC4" w:rsidRDefault="00FA4BC4" w:rsidP="00FA4BC4">
      <w:pPr>
        <w:spacing w:after="120" w:line="360" w:lineRule="auto"/>
        <w:rPr>
          <w:rFonts w:ascii="Arial" w:hAnsi="Arial" w:cs="Arial"/>
          <w:b/>
        </w:rPr>
      </w:pPr>
    </w:p>
    <w:p w14:paraId="67C5259D" w14:textId="77777777" w:rsidR="00FA4BC4" w:rsidRPr="008002C9" w:rsidRDefault="00FA4BC4" w:rsidP="00FA4BC4">
      <w:pPr>
        <w:spacing w:after="120" w:line="480" w:lineRule="auto"/>
        <w:jc w:val="both"/>
        <w:rPr>
          <w:rFonts w:ascii="Arial" w:hAnsi="Arial" w:cs="Arial"/>
          <w:sz w:val="22"/>
          <w:szCs w:val="22"/>
        </w:rPr>
      </w:pPr>
    </w:p>
    <w:p w14:paraId="53B6E9CD" w14:textId="77777777" w:rsidR="002D7C1B" w:rsidRDefault="002D7C1B" w:rsidP="005D43E8">
      <w:pPr>
        <w:spacing w:after="120" w:line="480" w:lineRule="auto"/>
        <w:jc w:val="center"/>
        <w:outlineLvl w:val="0"/>
        <w:rPr>
          <w:rFonts w:ascii="Verdana" w:hAnsi="Verdana" w:cs="Arial"/>
          <w:b/>
          <w:u w:val="single"/>
        </w:rPr>
        <w:sectPr w:rsidR="002D7C1B" w:rsidSect="00085A33">
          <w:footerReference w:type="default" r:id="rId9"/>
          <w:type w:val="continuous"/>
          <w:pgSz w:w="11906" w:h="16838"/>
          <w:pgMar w:top="1247" w:right="1134" w:bottom="1247" w:left="1247" w:header="709" w:footer="567" w:gutter="0"/>
          <w:cols w:space="708"/>
          <w:docGrid w:linePitch="360"/>
        </w:sectPr>
      </w:pPr>
    </w:p>
    <w:p w14:paraId="5990DC95" w14:textId="77777777" w:rsidR="00F668FA" w:rsidRDefault="00F668FA" w:rsidP="003F514B">
      <w:pPr>
        <w:spacing w:after="120" w:line="480" w:lineRule="auto"/>
        <w:outlineLvl w:val="0"/>
        <w:rPr>
          <w:rFonts w:ascii="Verdana" w:hAnsi="Verdana" w:cs="Arial"/>
        </w:rPr>
        <w:sectPr w:rsidR="00F668FA" w:rsidSect="00085A33">
          <w:type w:val="continuous"/>
          <w:pgSz w:w="11906" w:h="16838"/>
          <w:pgMar w:top="1247" w:right="1134" w:bottom="1247" w:left="1247" w:header="709" w:footer="567" w:gutter="0"/>
          <w:cols w:space="708"/>
          <w:docGrid w:linePitch="360"/>
        </w:sectPr>
      </w:pPr>
    </w:p>
    <w:p w14:paraId="795E4F58" w14:textId="3216D383" w:rsidR="00D577FD" w:rsidRDefault="00D577FD" w:rsidP="00D577FD">
      <w:pPr>
        <w:rPr>
          <w:rFonts w:ascii="Constantia" w:hAnsi="Constantia" w:cs="Arial"/>
          <w:sz w:val="22"/>
          <w:szCs w:val="22"/>
        </w:rPr>
      </w:pPr>
    </w:p>
    <w:p w14:paraId="30BD1BD6" w14:textId="61E1B303" w:rsidR="00D577FD" w:rsidRDefault="00D577FD" w:rsidP="00D577FD">
      <w:pPr>
        <w:rPr>
          <w:rFonts w:ascii="Constantia" w:hAnsi="Constantia" w:cs="Arial"/>
          <w:sz w:val="22"/>
          <w:szCs w:val="22"/>
        </w:rPr>
      </w:pPr>
    </w:p>
    <w:p w14:paraId="2A9D64DD" w14:textId="77777777" w:rsidR="00D577FD" w:rsidRPr="00D577FD" w:rsidRDefault="00D577FD" w:rsidP="00D577FD">
      <w:pPr>
        <w:rPr>
          <w:rFonts w:ascii="Constantia" w:hAnsi="Constantia" w:cs="Arial"/>
          <w:sz w:val="22"/>
          <w:szCs w:val="22"/>
        </w:rPr>
        <w:sectPr w:rsidR="00D577FD" w:rsidRPr="00D577FD" w:rsidSect="00085A33">
          <w:footerReference w:type="default" r:id="rId10"/>
          <w:type w:val="continuous"/>
          <w:pgSz w:w="11906" w:h="16838"/>
          <w:pgMar w:top="1247" w:right="1134" w:bottom="1247" w:left="1247" w:header="709" w:footer="567" w:gutter="0"/>
          <w:cols w:space="708"/>
          <w:docGrid w:linePitch="360"/>
        </w:sectPr>
      </w:pPr>
    </w:p>
    <w:p w14:paraId="0256B755" w14:textId="77777777" w:rsidR="003652A9" w:rsidRDefault="003652A9" w:rsidP="003652A9">
      <w:pPr>
        <w:spacing w:after="120" w:line="360" w:lineRule="auto"/>
        <w:jc w:val="both"/>
        <w:rPr>
          <w:rFonts w:ascii="Constantia" w:hAnsi="Constantia" w:cs="Arial"/>
          <w:sz w:val="22"/>
          <w:szCs w:val="22"/>
        </w:rPr>
      </w:pPr>
      <w:r>
        <w:rPr>
          <w:rFonts w:ascii="Constantia" w:hAnsi="Constantia" w:cs="Arial"/>
          <w:noProof/>
          <w:sz w:val="22"/>
          <w:szCs w:val="22"/>
          <w:lang w:eastAsia="en-GB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2B5842A6" wp14:editId="788F1D97">
                <wp:simplePos x="0" y="0"/>
                <wp:positionH relativeFrom="column">
                  <wp:posOffset>-106045</wp:posOffset>
                </wp:positionH>
                <wp:positionV relativeFrom="paragraph">
                  <wp:posOffset>300355</wp:posOffset>
                </wp:positionV>
                <wp:extent cx="5657850" cy="3178810"/>
                <wp:effectExtent l="0" t="0" r="19050" b="8890"/>
                <wp:wrapTopAndBottom/>
                <wp:docPr id="39" name="Group 3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57850" cy="3178810"/>
                          <a:chOff x="0" y="0"/>
                          <a:chExt cx="6029325" cy="3256437"/>
                        </a:xfrm>
                      </wpg:grpSpPr>
                      <wpg:grpSp>
                        <wpg:cNvPr id="3" name="Group 3"/>
                        <wpg:cNvGrpSpPr/>
                        <wpg:grpSpPr>
                          <a:xfrm>
                            <a:off x="0" y="0"/>
                            <a:ext cx="6029325" cy="3256437"/>
                            <a:chOff x="0" y="0"/>
                            <a:chExt cx="7410450" cy="3903731"/>
                          </a:xfrm>
                        </wpg:grpSpPr>
                        <wpg:grpSp>
                          <wpg:cNvPr id="5" name="Group 5"/>
                          <wpg:cNvGrpSpPr/>
                          <wpg:grpSpPr>
                            <a:xfrm>
                              <a:off x="0" y="0"/>
                              <a:ext cx="3686878" cy="3903731"/>
                              <a:chOff x="0" y="0"/>
                              <a:chExt cx="3686878" cy="3903731"/>
                            </a:xfrm>
                          </wpg:grpSpPr>
                          <wpg:grpSp>
                            <wpg:cNvPr id="6" name="Group 6"/>
                            <wpg:cNvGrpSpPr/>
                            <wpg:grpSpPr>
                              <a:xfrm>
                                <a:off x="0" y="0"/>
                                <a:ext cx="3686878" cy="3362325"/>
                                <a:chOff x="0" y="0"/>
                                <a:chExt cx="3686878" cy="3362325"/>
                              </a:xfrm>
                            </wpg:grpSpPr>
                            <wpg:grpSp>
                              <wpg:cNvPr id="7" name="Group 7"/>
                              <wpg:cNvGrpSpPr/>
                              <wpg:grpSpPr>
                                <a:xfrm>
                                  <a:off x="0" y="0"/>
                                  <a:ext cx="3581400" cy="3362325"/>
                                  <a:chOff x="0" y="0"/>
                                  <a:chExt cx="3581400" cy="3362325"/>
                                </a:xfrm>
                              </wpg:grpSpPr>
                              <wps:wsp>
                                <wps:cNvPr id="8" name="Oval 8"/>
                                <wps:cNvSpPr/>
                                <wps:spPr>
                                  <a:xfrm>
                                    <a:off x="209550" y="1228725"/>
                                    <a:ext cx="2257425" cy="213360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accent1">
                                      <a:lumMod val="60000"/>
                                      <a:lumOff val="40000"/>
                                      <a:alpha val="47000"/>
                                    </a:schemeClr>
                                  </a:solidFill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9" name="Oval 9"/>
                                <wps:cNvSpPr/>
                                <wps:spPr>
                                  <a:xfrm>
                                    <a:off x="0" y="0"/>
                                    <a:ext cx="2257425" cy="213360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D957B7">
                                      <a:alpha val="46000"/>
                                    </a:srgbClr>
                                  </a:solidFill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0" name="Oval 10"/>
                                <wps:cNvSpPr/>
                                <wps:spPr>
                                  <a:xfrm>
                                    <a:off x="1323975" y="342900"/>
                                    <a:ext cx="2257425" cy="213360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accent4">
                                      <a:lumMod val="40000"/>
                                      <a:lumOff val="60000"/>
                                      <a:alpha val="60000"/>
                                    </a:schemeClr>
                                  </a:solidFill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11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381122" y="1362073"/>
                                  <a:ext cx="827042" cy="4667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9A09E48" w14:textId="77777777" w:rsidR="004D6419" w:rsidRPr="00B334C2" w:rsidRDefault="004D6419" w:rsidP="003652A9">
                                    <w:pPr>
                                      <w:rPr>
                                        <w:rFonts w:ascii="Constantia" w:hAnsi="Constantia"/>
                                        <w:sz w:val="18"/>
                                        <w:szCs w:val="18"/>
                                        <w14:numForm w14:val="lining"/>
                                      </w:rPr>
                                    </w:pPr>
                                    <w:r w:rsidRPr="00B334C2">
                                      <w:rPr>
                                        <w:rFonts w:ascii="Constantia" w:hAnsi="Constantia"/>
                                        <w:sz w:val="18"/>
                                        <w:szCs w:val="18"/>
                                        <w14:numForm w14:val="lining"/>
                                      </w:rPr>
                                      <w:t>45/662 (6.8%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2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590675" y="733425"/>
                                  <a:ext cx="666750" cy="41909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1E50ECA" w14:textId="77777777" w:rsidR="004D6419" w:rsidRPr="00B334C2" w:rsidRDefault="004D6419" w:rsidP="003652A9">
                                    <w:pPr>
                                      <w:rPr>
                                        <w:rFonts w:ascii="Constantia" w:hAnsi="Constantia"/>
                                        <w:sz w:val="18"/>
                                        <w:szCs w:val="18"/>
                                        <w14:numForm w14:val="lining"/>
                                      </w:rPr>
                                    </w:pPr>
                                    <w:r w:rsidRPr="00B334C2">
                                      <w:rPr>
                                        <w:rFonts w:ascii="Constantia" w:hAnsi="Constantia"/>
                                        <w:sz w:val="18"/>
                                        <w:szCs w:val="18"/>
                                        <w14:numForm w14:val="lining"/>
                                      </w:rPr>
                                      <w:t>4/662 (0.6%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3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669758" y="1495423"/>
                                  <a:ext cx="772060" cy="43427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B754509" w14:textId="77777777" w:rsidR="004D6419" w:rsidRPr="00B334C2" w:rsidRDefault="004D6419" w:rsidP="003652A9">
                                    <w:pPr>
                                      <w:rPr>
                                        <w:rFonts w:ascii="Constantia" w:hAnsi="Constantia"/>
                                        <w:sz w:val="18"/>
                                        <w:szCs w:val="18"/>
                                        <w14:numForm w14:val="lining"/>
                                      </w:rPr>
                                    </w:pPr>
                                    <w:r w:rsidRPr="00B334C2">
                                      <w:rPr>
                                        <w:rFonts w:ascii="Constantia" w:hAnsi="Constantia"/>
                                        <w:sz w:val="18"/>
                                        <w:szCs w:val="18"/>
                                        <w14:numForm w14:val="lining"/>
                                      </w:rPr>
                                      <w:t>29/662 (4.4%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4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61975" y="238126"/>
                                  <a:ext cx="762000" cy="52387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CE62217" w14:textId="77777777" w:rsidR="004D6419" w:rsidRPr="00B334C2" w:rsidRDefault="004D6419" w:rsidP="003652A9">
                                    <w:pPr>
                                      <w:rPr>
                                        <w:rFonts w:ascii="Constantia" w:hAnsi="Constantia"/>
                                        <w:sz w:val="18"/>
                                        <w:szCs w:val="18"/>
                                        <w14:numForm w14:val="lining"/>
                                      </w:rPr>
                                    </w:pPr>
                                    <w:r w:rsidRPr="00B334C2">
                                      <w:rPr>
                                        <w:rFonts w:ascii="Constantia" w:hAnsi="Constantia"/>
                                        <w:sz w:val="18"/>
                                        <w:szCs w:val="18"/>
                                        <w14:numForm w14:val="lining"/>
                                      </w:rPr>
                                      <w:t>7/662 (1.1%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5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066800" y="2647947"/>
                                  <a:ext cx="904329" cy="50994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3B6B28F" w14:textId="77777777" w:rsidR="004D6419" w:rsidRPr="00B334C2" w:rsidRDefault="004D6419" w:rsidP="003652A9">
                                    <w:pPr>
                                      <w:rPr>
                                        <w:rFonts w:ascii="Constantia" w:hAnsi="Constantia"/>
                                        <w:sz w:val="18"/>
                                        <w:szCs w:val="18"/>
                                        <w14:numForm w14:val="lining"/>
                                      </w:rPr>
                                    </w:pPr>
                                    <w:r w:rsidRPr="00B334C2">
                                      <w:rPr>
                                        <w:rFonts w:ascii="Constantia" w:hAnsi="Constantia"/>
                                        <w:sz w:val="18"/>
                                        <w:szCs w:val="18"/>
                                        <w14:numForm w14:val="lining"/>
                                      </w:rPr>
                                      <w:t>129/662 (19.5%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6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165773" y="1057276"/>
                                  <a:ext cx="1521105" cy="29008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2ECE880" w14:textId="2886C73B" w:rsidR="004D6419" w:rsidRPr="00B334C2" w:rsidRDefault="004D6419" w:rsidP="003652A9">
                                    <w:pPr>
                                      <w:rPr>
                                        <w:rFonts w:ascii="Constantia" w:hAnsi="Constantia"/>
                                        <w:b/>
                                        <w:sz w:val="20"/>
                                        <w:szCs w:val="20"/>
                                        <w14:numForm w14:val="lining"/>
                                      </w:rPr>
                                    </w:pPr>
                                    <w:r>
                                      <w:rPr>
                                        <w:rFonts w:ascii="Constantia" w:hAnsi="Constantia"/>
                                        <w:b/>
                                        <w:sz w:val="20"/>
                                        <w:szCs w:val="20"/>
                                        <w14:numForm w14:val="lining"/>
                                      </w:rPr>
                                      <w:t>Homelessnes</w:t>
                                    </w:r>
                                    <w:r w:rsidRPr="00B334C2">
                                      <w:rPr>
                                        <w:rFonts w:ascii="Constantia" w:hAnsi="Constantia"/>
                                        <w:b/>
                                        <w:sz w:val="20"/>
                                        <w:szCs w:val="20"/>
                                        <w14:numForm w14:val="lining"/>
                                      </w:rPr>
                                      <w:t>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7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23876" y="2266950"/>
                                  <a:ext cx="1352550" cy="35926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5A03417" w14:textId="77777777" w:rsidR="004D6419" w:rsidRPr="00B334C2" w:rsidRDefault="004D6419" w:rsidP="003652A9">
                                    <w:pPr>
                                      <w:rPr>
                                        <w:rFonts w:ascii="Constantia" w:hAnsi="Constantia"/>
                                        <w:b/>
                                        <w:sz w:val="20"/>
                                        <w:szCs w:val="20"/>
                                        <w14:numForm w14:val="lining"/>
                                      </w:rPr>
                                    </w:pPr>
                                    <w:r w:rsidRPr="00B334C2">
                                      <w:rPr>
                                        <w:rFonts w:ascii="Constantia" w:hAnsi="Constantia"/>
                                        <w:b/>
                                        <w:sz w:val="20"/>
                                        <w:szCs w:val="20"/>
                                        <w14:numForm w14:val="lining"/>
                                      </w:rPr>
                                      <w:t>Class A drug use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8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85750" y="828675"/>
                                  <a:ext cx="1038225" cy="304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DFB3C08" w14:textId="77777777" w:rsidR="004D6419" w:rsidRPr="001E0C3D" w:rsidRDefault="004D6419" w:rsidP="003652A9">
                                    <w:pPr>
                                      <w:rPr>
                                        <w:rFonts w:ascii="Constantia" w:hAnsi="Constantia"/>
                                        <w:b/>
                                        <w:sz w:val="22"/>
                                        <w:szCs w:val="22"/>
                                        <w14:numForm w14:val="lining"/>
                                      </w:rPr>
                                    </w:pPr>
                                    <w:r w:rsidRPr="00B169D0">
                                      <w:rPr>
                                        <w:rFonts w:ascii="Constantia" w:hAnsi="Constantia"/>
                                        <w:b/>
                                        <w:sz w:val="20"/>
                                        <w:szCs w:val="20"/>
                                        <w14:numForm w14:val="lining"/>
                                      </w:rPr>
                                      <w:t>Prison</w:t>
                                    </w:r>
                                    <w:r w:rsidRPr="001E0C3D">
                                      <w:rPr>
                                        <w:rFonts w:ascii="Constantia" w:hAnsi="Constantia"/>
                                        <w:b/>
                                        <w:sz w:val="22"/>
                                        <w:szCs w:val="22"/>
                                        <w14:numForm w14:val="lining"/>
                                      </w:rPr>
                                      <w:t xml:space="preserve"> stay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9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704848" y="1419224"/>
                                  <a:ext cx="746803" cy="44196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A3B0268" w14:textId="77777777" w:rsidR="004D6419" w:rsidRPr="00B334C2" w:rsidRDefault="004D6419" w:rsidP="003652A9">
                                    <w:pPr>
                                      <w:rPr>
                                        <w:rFonts w:ascii="Constantia" w:hAnsi="Constantia"/>
                                        <w:sz w:val="18"/>
                                        <w:szCs w:val="18"/>
                                        <w14:numForm w14:val="lining"/>
                                      </w:rPr>
                                    </w:pPr>
                                    <w:r w:rsidRPr="00B334C2">
                                      <w:rPr>
                                        <w:rFonts w:ascii="Constantia" w:hAnsi="Constantia"/>
                                        <w:sz w:val="18"/>
                                        <w:szCs w:val="18"/>
                                        <w14:numForm w14:val="lining"/>
                                      </w:rPr>
                                      <w:t>25/662 (3.8%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  <wps:wsp>
                            <wps:cNvPr id="20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819150" y="3562350"/>
                                <a:ext cx="1076325" cy="341381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4D8213B" w14:textId="77777777" w:rsidR="004D6419" w:rsidRPr="00B334C2" w:rsidRDefault="004D6419" w:rsidP="003652A9">
                                  <w:pPr>
                                    <w:jc w:val="center"/>
                                    <w:rPr>
                                      <w:rFonts w:ascii="Constantia" w:hAnsi="Constantia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 w:rsidRPr="00B334C2">
                                    <w:rPr>
                                      <w:rFonts w:ascii="Constantia" w:hAnsi="Constantia"/>
                                      <w:b/>
                                      <w:sz w:val="22"/>
                                      <w:szCs w:val="22"/>
                                    </w:rPr>
                                    <w:t>Cas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g:grpSp>
                          <wpg:cNvPr id="21" name="Group 21"/>
                          <wpg:cNvGrpSpPr/>
                          <wpg:grpSpPr>
                            <a:xfrm>
                              <a:off x="3829050" y="28575"/>
                              <a:ext cx="3581400" cy="3849026"/>
                              <a:chOff x="0" y="0"/>
                              <a:chExt cx="3581400" cy="3849026"/>
                            </a:xfrm>
                          </wpg:grpSpPr>
                          <wpg:grpSp>
                            <wpg:cNvPr id="22" name="Group 22"/>
                            <wpg:cNvGrpSpPr/>
                            <wpg:grpSpPr>
                              <a:xfrm>
                                <a:off x="0" y="0"/>
                                <a:ext cx="3581400" cy="3362325"/>
                                <a:chOff x="0" y="0"/>
                                <a:chExt cx="3581400" cy="3362325"/>
                              </a:xfrm>
                            </wpg:grpSpPr>
                            <wpg:grpSp>
                              <wpg:cNvPr id="23" name="Group 23"/>
                              <wpg:cNvGrpSpPr/>
                              <wpg:grpSpPr>
                                <a:xfrm>
                                  <a:off x="0" y="0"/>
                                  <a:ext cx="3581400" cy="3362325"/>
                                  <a:chOff x="0" y="0"/>
                                  <a:chExt cx="3581400" cy="3362325"/>
                                </a:xfrm>
                              </wpg:grpSpPr>
                              <wps:wsp>
                                <wps:cNvPr id="24" name="Oval 24"/>
                                <wps:cNvSpPr/>
                                <wps:spPr>
                                  <a:xfrm>
                                    <a:off x="209550" y="1228725"/>
                                    <a:ext cx="2257425" cy="213360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accent1">
                                      <a:lumMod val="60000"/>
                                      <a:lumOff val="40000"/>
                                      <a:alpha val="47000"/>
                                    </a:schemeClr>
                                  </a:solidFill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5" name="Oval 25"/>
                                <wps:cNvSpPr/>
                                <wps:spPr>
                                  <a:xfrm>
                                    <a:off x="0" y="0"/>
                                    <a:ext cx="2257425" cy="213360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D957B7">
                                      <a:alpha val="46000"/>
                                    </a:srgbClr>
                                  </a:solidFill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6" name="Oval 26"/>
                                <wps:cNvSpPr/>
                                <wps:spPr>
                                  <a:xfrm>
                                    <a:off x="1323975" y="342900"/>
                                    <a:ext cx="2257425" cy="213360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accent4">
                                      <a:lumMod val="40000"/>
                                      <a:lumOff val="60000"/>
                                      <a:alpha val="60000"/>
                                    </a:schemeClr>
                                  </a:solidFill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27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381125" y="1362075"/>
                                  <a:ext cx="701795" cy="43814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27F98EB" w14:textId="77777777" w:rsidR="004D6419" w:rsidRPr="00B334C2" w:rsidRDefault="004D6419" w:rsidP="003652A9">
                                    <w:pPr>
                                      <w:rPr>
                                        <w:rFonts w:ascii="Constantia" w:hAnsi="Constantia"/>
                                        <w:sz w:val="18"/>
                                        <w:szCs w:val="18"/>
                                        <w14:numForm w14:val="lining"/>
                                      </w:rPr>
                                    </w:pPr>
                                    <w:r w:rsidRPr="00B334C2">
                                      <w:rPr>
                                        <w:rFonts w:ascii="Constantia" w:hAnsi="Constantia"/>
                                        <w:sz w:val="18"/>
                                        <w:szCs w:val="18"/>
                                        <w14:numForm w14:val="lining"/>
                                      </w:rPr>
                                      <w:t>11/1147 (1.0%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28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590675" y="733424"/>
                                  <a:ext cx="714676" cy="4667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41A49F5" w14:textId="77777777" w:rsidR="004D6419" w:rsidRPr="00B334C2" w:rsidRDefault="004D6419" w:rsidP="003652A9">
                                    <w:pPr>
                                      <w:rPr>
                                        <w:rFonts w:ascii="Constantia" w:hAnsi="Constantia"/>
                                        <w:sz w:val="18"/>
                                        <w:szCs w:val="18"/>
                                        <w14:numForm w14:val="lining"/>
                                      </w:rPr>
                                    </w:pPr>
                                    <w:r w:rsidRPr="00B334C2">
                                      <w:rPr>
                                        <w:rFonts w:ascii="Constantia" w:hAnsi="Constantia"/>
                                        <w:sz w:val="18"/>
                                        <w:szCs w:val="18"/>
                                        <w14:numForm w14:val="lining"/>
                                      </w:rPr>
                                      <w:t>4/1147 (0.3%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29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466974" y="1495425"/>
                                  <a:ext cx="876300" cy="45136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F942D00" w14:textId="77777777" w:rsidR="004D6419" w:rsidRPr="00B334C2" w:rsidRDefault="004D6419" w:rsidP="003652A9">
                                    <w:pPr>
                                      <w:rPr>
                                        <w:rFonts w:ascii="Constantia" w:hAnsi="Constantia"/>
                                        <w:sz w:val="18"/>
                                        <w:szCs w:val="18"/>
                                        <w14:numForm w14:val="lining"/>
                                      </w:rPr>
                                    </w:pPr>
                                    <w:r w:rsidRPr="00B334C2">
                                      <w:rPr>
                                        <w:rFonts w:ascii="Constantia" w:hAnsi="Constantia"/>
                                        <w:sz w:val="18"/>
                                        <w:szCs w:val="18"/>
                                        <w14:numForm w14:val="lining"/>
                                      </w:rPr>
                                      <w:t>29/1147 (2.5%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30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61974" y="238126"/>
                                  <a:ext cx="783413" cy="4667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28F092E" w14:textId="77777777" w:rsidR="004D6419" w:rsidRPr="00B334C2" w:rsidRDefault="004D6419" w:rsidP="003652A9">
                                    <w:pPr>
                                      <w:rPr>
                                        <w:rFonts w:ascii="Constantia" w:hAnsi="Constantia"/>
                                        <w:sz w:val="18"/>
                                        <w:szCs w:val="18"/>
                                        <w14:numForm w14:val="lining"/>
                                      </w:rPr>
                                    </w:pPr>
                                    <w:r w:rsidRPr="00B334C2">
                                      <w:rPr>
                                        <w:rFonts w:ascii="Constantia" w:hAnsi="Constantia"/>
                                        <w:sz w:val="18"/>
                                        <w:szCs w:val="18"/>
                                        <w14:numForm w14:val="lining"/>
                                      </w:rPr>
                                      <w:t>14/1147 (1.2%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31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066800" y="2647949"/>
                                  <a:ext cx="793689" cy="46351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45FFBB0" w14:textId="77777777" w:rsidR="004D6419" w:rsidRPr="00B334C2" w:rsidRDefault="004D6419" w:rsidP="003652A9">
                                    <w:pPr>
                                      <w:rPr>
                                        <w:rFonts w:ascii="Constantia" w:hAnsi="Constantia"/>
                                        <w:sz w:val="18"/>
                                        <w:szCs w:val="18"/>
                                        <w14:numForm w14:val="lining"/>
                                      </w:rPr>
                                    </w:pPr>
                                    <w:r w:rsidRPr="00B334C2">
                                      <w:rPr>
                                        <w:rFonts w:ascii="Constantia" w:hAnsi="Constantia"/>
                                        <w:sz w:val="18"/>
                                        <w:szCs w:val="18"/>
                                        <w14:numForm w14:val="lining"/>
                                      </w:rPr>
                                      <w:t>191/1147 (16.7%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33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23876" y="2266950"/>
                                  <a:ext cx="1352550" cy="31926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428010F" w14:textId="77777777" w:rsidR="004D6419" w:rsidRPr="00B334C2" w:rsidRDefault="004D6419" w:rsidP="003652A9">
                                    <w:pPr>
                                      <w:rPr>
                                        <w:rFonts w:ascii="Constantia" w:hAnsi="Constantia"/>
                                        <w:b/>
                                        <w:sz w:val="20"/>
                                        <w:szCs w:val="20"/>
                                        <w14:numForm w14:val="lining"/>
                                      </w:rPr>
                                    </w:pPr>
                                    <w:r w:rsidRPr="00B334C2">
                                      <w:rPr>
                                        <w:rFonts w:ascii="Constantia" w:hAnsi="Constantia"/>
                                        <w:b/>
                                        <w:sz w:val="20"/>
                                        <w:szCs w:val="20"/>
                                        <w14:numForm w14:val="lining"/>
                                      </w:rPr>
                                      <w:t>Class A drug use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34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85750" y="828674"/>
                                  <a:ext cx="1038225" cy="29527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DBD9011" w14:textId="77777777" w:rsidR="004D6419" w:rsidRPr="001E0C3D" w:rsidRDefault="004D6419" w:rsidP="003652A9">
                                    <w:pPr>
                                      <w:rPr>
                                        <w:rFonts w:ascii="Constantia" w:hAnsi="Constantia"/>
                                        <w:b/>
                                        <w:sz w:val="22"/>
                                        <w:szCs w:val="22"/>
                                        <w14:numForm w14:val="lining"/>
                                      </w:rPr>
                                    </w:pPr>
                                    <w:r w:rsidRPr="00B169D0">
                                      <w:rPr>
                                        <w:rFonts w:ascii="Constantia" w:hAnsi="Constantia"/>
                                        <w:b/>
                                        <w:sz w:val="20"/>
                                        <w:szCs w:val="20"/>
                                        <w14:numForm w14:val="lining"/>
                                      </w:rPr>
                                      <w:t>Prison</w:t>
                                    </w:r>
                                    <w:r w:rsidRPr="001E0C3D">
                                      <w:rPr>
                                        <w:rFonts w:ascii="Constantia" w:hAnsi="Constantia"/>
                                        <w:b/>
                                        <w:sz w:val="22"/>
                                        <w:szCs w:val="22"/>
                                        <w14:numForm w14:val="lining"/>
                                      </w:rPr>
                                      <w:t xml:space="preserve"> stay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35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704850" y="1419224"/>
                                  <a:ext cx="769313" cy="49331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C4C9A12" w14:textId="77777777" w:rsidR="004D6419" w:rsidRPr="00B334C2" w:rsidRDefault="004D6419" w:rsidP="003652A9">
                                    <w:pPr>
                                      <w:rPr>
                                        <w:rFonts w:ascii="Constantia" w:hAnsi="Constantia"/>
                                        <w:sz w:val="18"/>
                                        <w:szCs w:val="18"/>
                                        <w14:numForm w14:val="lining"/>
                                      </w:rPr>
                                    </w:pPr>
                                    <w:r w:rsidRPr="00B334C2">
                                      <w:rPr>
                                        <w:rFonts w:ascii="Constantia" w:hAnsi="Constantia"/>
                                        <w:sz w:val="18"/>
                                        <w:szCs w:val="18"/>
                                        <w14:numForm w14:val="lining"/>
                                      </w:rPr>
                                      <w:t>6/1147 (0.5%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32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082920" y="1068693"/>
                                  <a:ext cx="1498479" cy="39815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1473779" w14:textId="27408E40" w:rsidR="004D6419" w:rsidRPr="00B334C2" w:rsidRDefault="004D6419" w:rsidP="003652A9">
                                    <w:pPr>
                                      <w:rPr>
                                        <w:rFonts w:ascii="Constantia" w:hAnsi="Constantia"/>
                                        <w:b/>
                                        <w:sz w:val="20"/>
                                        <w:szCs w:val="20"/>
                                        <w14:numForm w14:val="lining"/>
                                      </w:rPr>
                                    </w:pPr>
                                    <w:r>
                                      <w:rPr>
                                        <w:rFonts w:ascii="Constantia" w:hAnsi="Constantia"/>
                                        <w:b/>
                                        <w:sz w:val="20"/>
                                        <w:szCs w:val="20"/>
                                        <w14:numForm w14:val="lining"/>
                                      </w:rPr>
                                      <w:t xml:space="preserve">Homelessness 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  <wps:wsp>
                            <wps:cNvPr id="36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123949" y="3514724"/>
                                <a:ext cx="1076325" cy="334302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1BF595C" w14:textId="77777777" w:rsidR="004D6419" w:rsidRPr="00B334C2" w:rsidRDefault="004D6419" w:rsidP="003652A9">
                                  <w:pPr>
                                    <w:jc w:val="center"/>
                                    <w:rPr>
                                      <w:rFonts w:ascii="Constantia" w:hAnsi="Constantia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 w:rsidRPr="00B334C2">
                                    <w:rPr>
                                      <w:rFonts w:ascii="Constantia" w:hAnsi="Constantia"/>
                                      <w:b/>
                                      <w:sz w:val="22"/>
                                      <w:szCs w:val="22"/>
                                    </w:rPr>
                                    <w:t>Control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</wpg:grpSp>
                      <wps:wsp>
                        <wps:cNvPr id="3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409700" y="1533525"/>
                            <a:ext cx="607617" cy="368678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4D420CC" w14:textId="77777777" w:rsidR="004D6419" w:rsidRPr="00B334C2" w:rsidRDefault="004D6419" w:rsidP="003652A9">
                              <w:pPr>
                                <w:rPr>
                                  <w:rFonts w:ascii="Constantia" w:hAnsi="Constantia"/>
                                  <w:sz w:val="18"/>
                                  <w:szCs w:val="18"/>
                                  <w14:numForm w14:val="lining"/>
                                </w:rPr>
                              </w:pPr>
                              <w:r>
                                <w:rPr>
                                  <w:rFonts w:ascii="Constantia" w:hAnsi="Constantia"/>
                                  <w:sz w:val="18"/>
                                  <w:szCs w:val="18"/>
                                  <w14:numForm w14:val="lining"/>
                                </w:rPr>
                                <w:t>38</w:t>
                              </w:r>
                              <w:r w:rsidRPr="00B334C2">
                                <w:rPr>
                                  <w:rFonts w:ascii="Constantia" w:hAnsi="Constantia"/>
                                  <w:sz w:val="18"/>
                                  <w:szCs w:val="18"/>
                                  <w14:numForm w14:val="lining"/>
                                </w:rPr>
                                <w:t>/662 (</w:t>
                              </w:r>
                              <w:r>
                                <w:rPr>
                                  <w:rFonts w:ascii="Constantia" w:hAnsi="Constantia"/>
                                  <w:sz w:val="18"/>
                                  <w:szCs w:val="18"/>
                                  <w14:numForm w14:val="lining"/>
                                </w:rPr>
                                <w:t>5.7</w:t>
                              </w:r>
                              <w:r w:rsidRPr="00B334C2">
                                <w:rPr>
                                  <w:rFonts w:ascii="Constantia" w:hAnsi="Constantia"/>
                                  <w:sz w:val="18"/>
                                  <w:szCs w:val="18"/>
                                  <w14:numForm w14:val="lining"/>
                                </w:rPr>
                                <w:t>%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533900" y="1571625"/>
                            <a:ext cx="712979" cy="376526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8FB0E0B" w14:textId="77777777" w:rsidR="004D6419" w:rsidRPr="00B334C2" w:rsidRDefault="004D6419" w:rsidP="003652A9">
                              <w:pPr>
                                <w:rPr>
                                  <w:rFonts w:ascii="Constantia" w:hAnsi="Constantia"/>
                                  <w:sz w:val="18"/>
                                  <w:szCs w:val="18"/>
                                  <w14:numForm w14:val="lining"/>
                                </w:rPr>
                              </w:pPr>
                              <w:r w:rsidRPr="00B334C2">
                                <w:rPr>
                                  <w:rFonts w:ascii="Constantia" w:hAnsi="Constantia"/>
                                  <w:sz w:val="18"/>
                                  <w:szCs w:val="18"/>
                                  <w14:numForm w14:val="lining"/>
                                </w:rPr>
                                <w:t>2</w:t>
                              </w:r>
                              <w:r>
                                <w:rPr>
                                  <w:rFonts w:ascii="Constantia" w:hAnsi="Constantia"/>
                                  <w:sz w:val="18"/>
                                  <w:szCs w:val="18"/>
                                  <w14:numForm w14:val="lining"/>
                                </w:rPr>
                                <w:t>1</w:t>
                              </w:r>
                              <w:r w:rsidRPr="00B334C2">
                                <w:rPr>
                                  <w:rFonts w:ascii="Constantia" w:hAnsi="Constantia"/>
                                  <w:sz w:val="18"/>
                                  <w:szCs w:val="18"/>
                                  <w14:numForm w14:val="lining"/>
                                </w:rPr>
                                <w:t>/1147 (</w:t>
                              </w:r>
                              <w:r>
                                <w:rPr>
                                  <w:rFonts w:ascii="Constantia" w:hAnsi="Constantia"/>
                                  <w:sz w:val="18"/>
                                  <w:szCs w:val="18"/>
                                  <w14:numForm w14:val="lining"/>
                                </w:rPr>
                                <w:t>1.8</w:t>
                              </w:r>
                              <w:r w:rsidRPr="00B334C2">
                                <w:rPr>
                                  <w:rFonts w:ascii="Constantia" w:hAnsi="Constantia"/>
                                  <w:sz w:val="18"/>
                                  <w:szCs w:val="18"/>
                                  <w14:numForm w14:val="lining"/>
                                </w:rPr>
                                <w:t>%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B5842A6" id="Group 39" o:spid="_x0000_s1026" style="position:absolute;left:0;text-align:left;margin-left:-8.35pt;margin-top:23.65pt;width:445.5pt;height:250.3pt;z-index:251660288;mso-width-relative:margin;mso-height-relative:margin" coordsize="60293,3256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">
                <v:group id="Group 3" o:spid="_x0000_s1027" style="position:absolute;width:60293;height:32564" coordsize="74104,3903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">
                  <v:group id="Group 5" o:spid="_x0000_s1028" style="position:absolute;width:36868;height:39037" coordsize="36868,3903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">
                    <v:group id="Group 6" o:spid="_x0000_s1029" style="position:absolute;width:36868;height:33623" coordsize="36868,3362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">
                      <v:group id="Group 7" o:spid="_x0000_s1030" style="position:absolute;width:35814;height:33623" coordsize="35814,3362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">
                        <v:oval id="Oval 8" o:spid="_x0000_s1031" style="position:absolute;left:2095;top:12287;width:22574;height:2133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" fillcolor="#9cc2e5 [1940]" strokecolor="#1f4d78 [1604]" strokeweight="1pt">
                          <v:fill opacity="30840f"/>
                          <v:stroke joinstyle="miter"/>
                        </v:oval>
                        <v:oval id="Oval 9" o:spid="_x0000_s1032" style="position:absolute;width:22574;height:2133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" fillcolor="#d957b7" strokecolor="#1f4d78 [1604]" strokeweight="1pt">
                          <v:fill opacity="30069f"/>
                          <v:stroke joinstyle="miter"/>
                        </v:oval>
                        <v:oval id="Oval 10" o:spid="_x0000_s1033" style="position:absolute;left:13239;top:3429;width:22575;height:2133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" fillcolor="#ffe599 [1303]" strokecolor="#1f4d78 [1604]" strokeweight="1pt">
                          <v:fill opacity="39321f"/>
                          <v:stroke joinstyle="miter"/>
                        </v:oval>
                      </v:group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2" o:spid="_x0000_s1034" type="#_x0000_t202" style="position:absolute;left:13811;top:13620;width:8270;height:4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" stroked="f">
                        <v:fill opacity="0"/>
                        <v:textbox>
                          <w:txbxContent>
                            <w:p w14:paraId="39A09E48" w14:textId="77777777" w:rsidR="004D6419" w:rsidRPr="00B334C2" w:rsidRDefault="004D6419" w:rsidP="003652A9">
                              <w:pPr>
                                <w:rPr>
                                  <w:rFonts w:ascii="Constantia" w:hAnsi="Constantia"/>
                                  <w:sz w:val="18"/>
                                  <w:szCs w:val="18"/>
                                  <w14:numForm w14:val="lining"/>
                                </w:rPr>
                              </w:pPr>
                              <w:r w:rsidRPr="00B334C2">
                                <w:rPr>
                                  <w:rFonts w:ascii="Constantia" w:hAnsi="Constantia"/>
                                  <w:sz w:val="18"/>
                                  <w:szCs w:val="18"/>
                                  <w14:numForm w14:val="lining"/>
                                </w:rPr>
                                <w:t>45/662 (6.8%)</w:t>
                              </w:r>
                            </w:p>
                          </w:txbxContent>
                        </v:textbox>
                      </v:shape>
                      <v:shape id="Text Box 2" o:spid="_x0000_s1035" type="#_x0000_t202" style="position:absolute;left:15906;top:7334;width:6668;height:419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" stroked="f">
                        <v:fill opacity="0"/>
                        <v:textbox>
                          <w:txbxContent>
                            <w:p w14:paraId="61E50ECA" w14:textId="77777777" w:rsidR="004D6419" w:rsidRPr="00B334C2" w:rsidRDefault="004D6419" w:rsidP="003652A9">
                              <w:pPr>
                                <w:rPr>
                                  <w:rFonts w:ascii="Constantia" w:hAnsi="Constantia"/>
                                  <w:sz w:val="18"/>
                                  <w:szCs w:val="18"/>
                                  <w14:numForm w14:val="lining"/>
                                </w:rPr>
                              </w:pPr>
                              <w:r w:rsidRPr="00B334C2">
                                <w:rPr>
                                  <w:rFonts w:ascii="Constantia" w:hAnsi="Constantia"/>
                                  <w:sz w:val="18"/>
                                  <w:szCs w:val="18"/>
                                  <w14:numForm w14:val="lining"/>
                                </w:rPr>
                                <w:t>4/662 (0.6%)</w:t>
                              </w:r>
                            </w:p>
                          </w:txbxContent>
                        </v:textbox>
                      </v:shape>
                      <v:shape id="Text Box 2" o:spid="_x0000_s1036" type="#_x0000_t202" style="position:absolute;left:26697;top:14954;width:7721;height:434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" stroked="f">
                        <v:fill opacity="0"/>
                        <v:textbox>
                          <w:txbxContent>
                            <w:p w14:paraId="2B754509" w14:textId="77777777" w:rsidR="004D6419" w:rsidRPr="00B334C2" w:rsidRDefault="004D6419" w:rsidP="003652A9">
                              <w:pPr>
                                <w:rPr>
                                  <w:rFonts w:ascii="Constantia" w:hAnsi="Constantia"/>
                                  <w:sz w:val="18"/>
                                  <w:szCs w:val="18"/>
                                  <w14:numForm w14:val="lining"/>
                                </w:rPr>
                              </w:pPr>
                              <w:r w:rsidRPr="00B334C2">
                                <w:rPr>
                                  <w:rFonts w:ascii="Constantia" w:hAnsi="Constantia"/>
                                  <w:sz w:val="18"/>
                                  <w:szCs w:val="18"/>
                                  <w14:numForm w14:val="lining"/>
                                </w:rPr>
                                <w:t>29/662 (4.4%)</w:t>
                              </w:r>
                            </w:p>
                          </w:txbxContent>
                        </v:textbox>
                      </v:shape>
                      <v:shape id="Text Box 2" o:spid="_x0000_s1037" type="#_x0000_t202" style="position:absolute;left:5619;top:2381;width:7620;height:523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" stroked="f">
                        <v:fill opacity="0"/>
                        <v:textbox>
                          <w:txbxContent>
                            <w:p w14:paraId="4CE62217" w14:textId="77777777" w:rsidR="004D6419" w:rsidRPr="00B334C2" w:rsidRDefault="004D6419" w:rsidP="003652A9">
                              <w:pPr>
                                <w:rPr>
                                  <w:rFonts w:ascii="Constantia" w:hAnsi="Constantia"/>
                                  <w:sz w:val="18"/>
                                  <w:szCs w:val="18"/>
                                  <w14:numForm w14:val="lining"/>
                                </w:rPr>
                              </w:pPr>
                              <w:r w:rsidRPr="00B334C2">
                                <w:rPr>
                                  <w:rFonts w:ascii="Constantia" w:hAnsi="Constantia"/>
                                  <w:sz w:val="18"/>
                                  <w:szCs w:val="18"/>
                                  <w14:numForm w14:val="lining"/>
                                </w:rPr>
                                <w:t>7/662 (1.1%)</w:t>
                              </w:r>
                            </w:p>
                          </w:txbxContent>
                        </v:textbox>
                      </v:shape>
                      <v:shape id="Text Box 2" o:spid="_x0000_s1038" type="#_x0000_t202" style="position:absolute;left:10668;top:26479;width:9043;height:50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" stroked="f">
                        <v:fill opacity="0"/>
                        <v:textbox>
                          <w:txbxContent>
                            <w:p w14:paraId="33B6B28F" w14:textId="77777777" w:rsidR="004D6419" w:rsidRPr="00B334C2" w:rsidRDefault="004D6419" w:rsidP="003652A9">
                              <w:pPr>
                                <w:rPr>
                                  <w:rFonts w:ascii="Constantia" w:hAnsi="Constantia"/>
                                  <w:sz w:val="18"/>
                                  <w:szCs w:val="18"/>
                                  <w14:numForm w14:val="lining"/>
                                </w:rPr>
                              </w:pPr>
                              <w:r w:rsidRPr="00B334C2">
                                <w:rPr>
                                  <w:rFonts w:ascii="Constantia" w:hAnsi="Constantia"/>
                                  <w:sz w:val="18"/>
                                  <w:szCs w:val="18"/>
                                  <w14:numForm w14:val="lining"/>
                                </w:rPr>
                                <w:t>129/662 (19.5%)</w:t>
                              </w:r>
                            </w:p>
                          </w:txbxContent>
                        </v:textbox>
                      </v:shape>
                      <v:shape id="Text Box 2" o:spid="_x0000_s1039" type="#_x0000_t202" style="position:absolute;left:21657;top:10572;width:15211;height:290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" stroked="f">
                        <v:fill opacity="0"/>
                        <v:textbox>
                          <w:txbxContent>
                            <w:p w14:paraId="02ECE880" w14:textId="2886C73B" w:rsidR="004D6419" w:rsidRPr="00B334C2" w:rsidRDefault="004D6419" w:rsidP="003652A9">
                              <w:pPr>
                                <w:rPr>
                                  <w:rFonts w:ascii="Constantia" w:hAnsi="Constantia"/>
                                  <w:b/>
                                  <w:sz w:val="20"/>
                                  <w:szCs w:val="20"/>
                                  <w14:numForm w14:val="lining"/>
                                </w:rPr>
                              </w:pPr>
                              <w:r>
                                <w:rPr>
                                  <w:rFonts w:ascii="Constantia" w:hAnsi="Constantia"/>
                                  <w:b/>
                                  <w:sz w:val="20"/>
                                  <w:szCs w:val="20"/>
                                  <w14:numForm w14:val="lining"/>
                                </w:rPr>
                                <w:t>Homelessnes</w:t>
                              </w:r>
                              <w:r w:rsidRPr="00B334C2">
                                <w:rPr>
                                  <w:rFonts w:ascii="Constantia" w:hAnsi="Constantia"/>
                                  <w:b/>
                                  <w:sz w:val="20"/>
                                  <w:szCs w:val="20"/>
                                  <w14:numForm w14:val="lining"/>
                                </w:rPr>
                                <w:t>s</w:t>
                              </w:r>
                            </w:p>
                          </w:txbxContent>
                        </v:textbox>
                      </v:shape>
                      <v:shape id="Text Box 2" o:spid="_x0000_s1040" type="#_x0000_t202" style="position:absolute;left:5238;top:22669;width:13526;height:35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" stroked="f">
                        <v:fill opacity="0"/>
                        <v:textbox>
                          <w:txbxContent>
                            <w:p w14:paraId="55A03417" w14:textId="77777777" w:rsidR="004D6419" w:rsidRPr="00B334C2" w:rsidRDefault="004D6419" w:rsidP="003652A9">
                              <w:pPr>
                                <w:rPr>
                                  <w:rFonts w:ascii="Constantia" w:hAnsi="Constantia"/>
                                  <w:b/>
                                  <w:sz w:val="20"/>
                                  <w:szCs w:val="20"/>
                                  <w14:numForm w14:val="lining"/>
                                </w:rPr>
                              </w:pPr>
                              <w:r w:rsidRPr="00B334C2">
                                <w:rPr>
                                  <w:rFonts w:ascii="Constantia" w:hAnsi="Constantia"/>
                                  <w:b/>
                                  <w:sz w:val="20"/>
                                  <w:szCs w:val="20"/>
                                  <w14:numForm w14:val="lining"/>
                                </w:rPr>
                                <w:t>Class A drug use</w:t>
                              </w:r>
                            </w:p>
                          </w:txbxContent>
                        </v:textbox>
                      </v:shape>
                      <v:shape id="Text Box 2" o:spid="_x0000_s1041" type="#_x0000_t202" style="position:absolute;left:2857;top:8286;width:10382;height:304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" stroked="f">
                        <v:fill opacity="0"/>
                        <v:textbox>
                          <w:txbxContent>
                            <w:p w14:paraId="7DFB3C08" w14:textId="77777777" w:rsidR="004D6419" w:rsidRPr="001E0C3D" w:rsidRDefault="004D6419" w:rsidP="003652A9">
                              <w:pPr>
                                <w:rPr>
                                  <w:rFonts w:ascii="Constantia" w:hAnsi="Constantia"/>
                                  <w:b/>
                                  <w:sz w:val="22"/>
                                  <w:szCs w:val="22"/>
                                  <w14:numForm w14:val="lining"/>
                                </w:rPr>
                              </w:pPr>
                              <w:r w:rsidRPr="00B169D0">
                                <w:rPr>
                                  <w:rFonts w:ascii="Constantia" w:hAnsi="Constantia"/>
                                  <w:b/>
                                  <w:sz w:val="20"/>
                                  <w:szCs w:val="20"/>
                                  <w14:numForm w14:val="lining"/>
                                </w:rPr>
                                <w:t>Prison</w:t>
                              </w:r>
                              <w:r w:rsidRPr="001E0C3D">
                                <w:rPr>
                                  <w:rFonts w:ascii="Constantia" w:hAnsi="Constantia"/>
                                  <w:b/>
                                  <w:sz w:val="22"/>
                                  <w:szCs w:val="22"/>
                                  <w14:numForm w14:val="lining"/>
                                </w:rPr>
                                <w:t xml:space="preserve"> stay</w:t>
                              </w:r>
                            </w:p>
                          </w:txbxContent>
                        </v:textbox>
                      </v:shape>
                      <v:shape id="Text Box 2" o:spid="_x0000_s1042" type="#_x0000_t202" style="position:absolute;left:7048;top:14192;width:7468;height:441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" stroked="f">
                        <v:fill opacity="0"/>
                        <v:textbox>
                          <w:txbxContent>
                            <w:p w14:paraId="2A3B0268" w14:textId="77777777" w:rsidR="004D6419" w:rsidRPr="00B334C2" w:rsidRDefault="004D6419" w:rsidP="003652A9">
                              <w:pPr>
                                <w:rPr>
                                  <w:rFonts w:ascii="Constantia" w:hAnsi="Constantia"/>
                                  <w:sz w:val="18"/>
                                  <w:szCs w:val="18"/>
                                  <w14:numForm w14:val="lining"/>
                                </w:rPr>
                              </w:pPr>
                              <w:r w:rsidRPr="00B334C2">
                                <w:rPr>
                                  <w:rFonts w:ascii="Constantia" w:hAnsi="Constantia"/>
                                  <w:sz w:val="18"/>
                                  <w:szCs w:val="18"/>
                                  <w14:numForm w14:val="lining"/>
                                </w:rPr>
                                <w:t>25/662 (3.8%)</w:t>
                              </w:r>
                            </w:p>
                          </w:txbxContent>
                        </v:textbox>
                      </v:shape>
                    </v:group>
                    <v:shape id="Text Box 2" o:spid="_x0000_s1043" type="#_x0000_t202" style="position:absolute;left:8191;top:35623;width:10763;height:341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">
                      <v:textbox>
                        <w:txbxContent>
                          <w:p w14:paraId="34D8213B" w14:textId="77777777" w:rsidR="004D6419" w:rsidRPr="00B334C2" w:rsidRDefault="004D6419" w:rsidP="003652A9">
                            <w:pPr>
                              <w:jc w:val="center"/>
                              <w:rPr>
                                <w:rFonts w:ascii="Constantia" w:hAnsi="Constantia"/>
                                <w:b/>
                                <w:sz w:val="22"/>
                                <w:szCs w:val="22"/>
                              </w:rPr>
                            </w:pPr>
                            <w:r w:rsidRPr="00B334C2">
                              <w:rPr>
                                <w:rFonts w:ascii="Constantia" w:hAnsi="Constantia"/>
                                <w:b/>
                                <w:sz w:val="22"/>
                                <w:szCs w:val="22"/>
                              </w:rPr>
                              <w:t>Cases</w:t>
                            </w:r>
                          </w:p>
                        </w:txbxContent>
                      </v:textbox>
                    </v:shape>
                  </v:group>
                  <v:group id="Group 21" o:spid="_x0000_s1044" style="position:absolute;left:38290;top:285;width:35814;height:38491" coordsize="35814,384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">
                    <v:group id="Group 22" o:spid="_x0000_s1045" style="position:absolute;width:35814;height:33623" coordsize="35814,3362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">
                      <v:group id="Group 23" o:spid="_x0000_s1046" style="position:absolute;width:35814;height:33623" coordsize="35814,3362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">
                        <v:oval id="Oval 24" o:spid="_x0000_s1047" style="position:absolute;left:2095;top:12287;width:22574;height:2133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" fillcolor="#9cc2e5 [1940]" strokecolor="#1f4d78 [1604]" strokeweight="1pt">
                          <v:fill opacity="30840f"/>
                          <v:stroke joinstyle="miter"/>
                        </v:oval>
                        <v:oval id="Oval 25" o:spid="_x0000_s1048" style="position:absolute;width:22574;height:2133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" fillcolor="#d957b7" strokecolor="#1f4d78 [1604]" strokeweight="1pt">
                          <v:fill opacity="30069f"/>
                          <v:stroke joinstyle="miter"/>
                        </v:oval>
                        <v:oval id="Oval 26" o:spid="_x0000_s1049" style="position:absolute;left:13239;top:3429;width:22575;height:2133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" fillcolor="#ffe599 [1303]" strokecolor="#1f4d78 [1604]" strokeweight="1pt">
                          <v:fill opacity="39321f"/>
                          <v:stroke joinstyle="miter"/>
                        </v:oval>
                      </v:group>
                      <v:shape id="Text Box 2" o:spid="_x0000_s1050" type="#_x0000_t202" style="position:absolute;left:13811;top:13620;width:7018;height:43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" stroked="f">
                        <v:fill opacity="0"/>
                        <v:textbox>
                          <w:txbxContent>
                            <w:p w14:paraId="627F98EB" w14:textId="77777777" w:rsidR="004D6419" w:rsidRPr="00B334C2" w:rsidRDefault="004D6419" w:rsidP="003652A9">
                              <w:pPr>
                                <w:rPr>
                                  <w:rFonts w:ascii="Constantia" w:hAnsi="Constantia"/>
                                  <w:sz w:val="18"/>
                                  <w:szCs w:val="18"/>
                                  <w14:numForm w14:val="lining"/>
                                </w:rPr>
                              </w:pPr>
                              <w:r w:rsidRPr="00B334C2">
                                <w:rPr>
                                  <w:rFonts w:ascii="Constantia" w:hAnsi="Constantia"/>
                                  <w:sz w:val="18"/>
                                  <w:szCs w:val="18"/>
                                  <w14:numForm w14:val="lining"/>
                                </w:rPr>
                                <w:t>11/1147 (1.0%)</w:t>
                              </w:r>
                            </w:p>
                          </w:txbxContent>
                        </v:textbox>
                      </v:shape>
                      <v:shape id="Text Box 2" o:spid="_x0000_s1051" type="#_x0000_t202" style="position:absolute;left:15906;top:7334;width:7147;height:4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" stroked="f">
                        <v:fill opacity="0"/>
                        <v:textbox>
                          <w:txbxContent>
                            <w:p w14:paraId="541A49F5" w14:textId="77777777" w:rsidR="004D6419" w:rsidRPr="00B334C2" w:rsidRDefault="004D6419" w:rsidP="003652A9">
                              <w:pPr>
                                <w:rPr>
                                  <w:rFonts w:ascii="Constantia" w:hAnsi="Constantia"/>
                                  <w:sz w:val="18"/>
                                  <w:szCs w:val="18"/>
                                  <w14:numForm w14:val="lining"/>
                                </w:rPr>
                              </w:pPr>
                              <w:r w:rsidRPr="00B334C2">
                                <w:rPr>
                                  <w:rFonts w:ascii="Constantia" w:hAnsi="Constantia"/>
                                  <w:sz w:val="18"/>
                                  <w:szCs w:val="18"/>
                                  <w14:numForm w14:val="lining"/>
                                </w:rPr>
                                <w:t>4/1147 (0.3%)</w:t>
                              </w:r>
                            </w:p>
                          </w:txbxContent>
                        </v:textbox>
                      </v:shape>
                      <v:shape id="Text Box 2" o:spid="_x0000_s1052" type="#_x0000_t202" style="position:absolute;left:24669;top:14954;width:8763;height:451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" stroked="f">
                        <v:fill opacity="0"/>
                        <v:textbox>
                          <w:txbxContent>
                            <w:p w14:paraId="0F942D00" w14:textId="77777777" w:rsidR="004D6419" w:rsidRPr="00B334C2" w:rsidRDefault="004D6419" w:rsidP="003652A9">
                              <w:pPr>
                                <w:rPr>
                                  <w:rFonts w:ascii="Constantia" w:hAnsi="Constantia"/>
                                  <w:sz w:val="18"/>
                                  <w:szCs w:val="18"/>
                                  <w14:numForm w14:val="lining"/>
                                </w:rPr>
                              </w:pPr>
                              <w:r w:rsidRPr="00B334C2">
                                <w:rPr>
                                  <w:rFonts w:ascii="Constantia" w:hAnsi="Constantia"/>
                                  <w:sz w:val="18"/>
                                  <w:szCs w:val="18"/>
                                  <w14:numForm w14:val="lining"/>
                                </w:rPr>
                                <w:t>29/1147 (2.5%)</w:t>
                              </w:r>
                            </w:p>
                          </w:txbxContent>
                        </v:textbox>
                      </v:shape>
                      <v:shape id="Text Box 2" o:spid="_x0000_s1053" type="#_x0000_t202" style="position:absolute;left:5619;top:2381;width:7834;height:4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" stroked="f">
                        <v:fill opacity="0"/>
                        <v:textbox>
                          <w:txbxContent>
                            <w:p w14:paraId="428F092E" w14:textId="77777777" w:rsidR="004D6419" w:rsidRPr="00B334C2" w:rsidRDefault="004D6419" w:rsidP="003652A9">
                              <w:pPr>
                                <w:rPr>
                                  <w:rFonts w:ascii="Constantia" w:hAnsi="Constantia"/>
                                  <w:sz w:val="18"/>
                                  <w:szCs w:val="18"/>
                                  <w14:numForm w14:val="lining"/>
                                </w:rPr>
                              </w:pPr>
                              <w:r w:rsidRPr="00B334C2">
                                <w:rPr>
                                  <w:rFonts w:ascii="Constantia" w:hAnsi="Constantia"/>
                                  <w:sz w:val="18"/>
                                  <w:szCs w:val="18"/>
                                  <w14:numForm w14:val="lining"/>
                                </w:rPr>
                                <w:t>14/1147 (1.2%)</w:t>
                              </w:r>
                            </w:p>
                          </w:txbxContent>
                        </v:textbox>
                      </v:shape>
                      <v:shape id="Text Box 2" o:spid="_x0000_s1054" type="#_x0000_t202" style="position:absolute;left:10668;top:26479;width:7936;height:463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" stroked="f">
                        <v:fill opacity="0"/>
                        <v:textbox>
                          <w:txbxContent>
                            <w:p w14:paraId="045FFBB0" w14:textId="77777777" w:rsidR="004D6419" w:rsidRPr="00B334C2" w:rsidRDefault="004D6419" w:rsidP="003652A9">
                              <w:pPr>
                                <w:rPr>
                                  <w:rFonts w:ascii="Constantia" w:hAnsi="Constantia"/>
                                  <w:sz w:val="18"/>
                                  <w:szCs w:val="18"/>
                                  <w14:numForm w14:val="lining"/>
                                </w:rPr>
                              </w:pPr>
                              <w:r w:rsidRPr="00B334C2">
                                <w:rPr>
                                  <w:rFonts w:ascii="Constantia" w:hAnsi="Constantia"/>
                                  <w:sz w:val="18"/>
                                  <w:szCs w:val="18"/>
                                  <w14:numForm w14:val="lining"/>
                                </w:rPr>
                                <w:t>191/1147 (16.7%)</w:t>
                              </w:r>
                            </w:p>
                          </w:txbxContent>
                        </v:textbox>
                      </v:shape>
                      <v:shape id="Text Box 2" o:spid="_x0000_s1055" type="#_x0000_t202" style="position:absolute;left:5238;top:22669;width:13526;height:31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" stroked="f">
                        <v:fill opacity="0"/>
                        <v:textbox>
                          <w:txbxContent>
                            <w:p w14:paraId="5428010F" w14:textId="77777777" w:rsidR="004D6419" w:rsidRPr="00B334C2" w:rsidRDefault="004D6419" w:rsidP="003652A9">
                              <w:pPr>
                                <w:rPr>
                                  <w:rFonts w:ascii="Constantia" w:hAnsi="Constantia"/>
                                  <w:b/>
                                  <w:sz w:val="20"/>
                                  <w:szCs w:val="20"/>
                                  <w14:numForm w14:val="lining"/>
                                </w:rPr>
                              </w:pPr>
                              <w:r w:rsidRPr="00B334C2">
                                <w:rPr>
                                  <w:rFonts w:ascii="Constantia" w:hAnsi="Constantia"/>
                                  <w:b/>
                                  <w:sz w:val="20"/>
                                  <w:szCs w:val="20"/>
                                  <w14:numForm w14:val="lining"/>
                                </w:rPr>
                                <w:t>Class A drug use</w:t>
                              </w:r>
                            </w:p>
                          </w:txbxContent>
                        </v:textbox>
                      </v:shape>
                      <v:shape id="Text Box 2" o:spid="_x0000_s1056" type="#_x0000_t202" style="position:absolute;left:2857;top:8286;width:10382;height:29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" stroked="f">
                        <v:fill opacity="0"/>
                        <v:textbox>
                          <w:txbxContent>
                            <w:p w14:paraId="1DBD9011" w14:textId="77777777" w:rsidR="004D6419" w:rsidRPr="001E0C3D" w:rsidRDefault="004D6419" w:rsidP="003652A9">
                              <w:pPr>
                                <w:rPr>
                                  <w:rFonts w:ascii="Constantia" w:hAnsi="Constantia"/>
                                  <w:b/>
                                  <w:sz w:val="22"/>
                                  <w:szCs w:val="22"/>
                                  <w14:numForm w14:val="lining"/>
                                </w:rPr>
                              </w:pPr>
                              <w:r w:rsidRPr="00B169D0">
                                <w:rPr>
                                  <w:rFonts w:ascii="Constantia" w:hAnsi="Constantia"/>
                                  <w:b/>
                                  <w:sz w:val="20"/>
                                  <w:szCs w:val="20"/>
                                  <w14:numForm w14:val="lining"/>
                                </w:rPr>
                                <w:t>Prison</w:t>
                              </w:r>
                              <w:r w:rsidRPr="001E0C3D">
                                <w:rPr>
                                  <w:rFonts w:ascii="Constantia" w:hAnsi="Constantia"/>
                                  <w:b/>
                                  <w:sz w:val="22"/>
                                  <w:szCs w:val="22"/>
                                  <w14:numForm w14:val="lining"/>
                                </w:rPr>
                                <w:t xml:space="preserve"> stay</w:t>
                              </w:r>
                            </w:p>
                          </w:txbxContent>
                        </v:textbox>
                      </v:shape>
                      <v:shape id="Text Box 2" o:spid="_x0000_s1057" type="#_x0000_t202" style="position:absolute;left:7048;top:14192;width:7693;height:493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" stroked="f">
                        <v:fill opacity="0"/>
                        <v:textbox>
                          <w:txbxContent>
                            <w:p w14:paraId="0C4C9A12" w14:textId="77777777" w:rsidR="004D6419" w:rsidRPr="00B334C2" w:rsidRDefault="004D6419" w:rsidP="003652A9">
                              <w:pPr>
                                <w:rPr>
                                  <w:rFonts w:ascii="Constantia" w:hAnsi="Constantia"/>
                                  <w:sz w:val="18"/>
                                  <w:szCs w:val="18"/>
                                  <w14:numForm w14:val="lining"/>
                                </w:rPr>
                              </w:pPr>
                              <w:r w:rsidRPr="00B334C2">
                                <w:rPr>
                                  <w:rFonts w:ascii="Constantia" w:hAnsi="Constantia"/>
                                  <w:sz w:val="18"/>
                                  <w:szCs w:val="18"/>
                                  <w14:numForm w14:val="lining"/>
                                </w:rPr>
                                <w:t>6/1147 (0.5%)</w:t>
                              </w:r>
                            </w:p>
                          </w:txbxContent>
                        </v:textbox>
                      </v:shape>
                      <v:shape id="Text Box 2" o:spid="_x0000_s1058" type="#_x0000_t202" style="position:absolute;left:20829;top:10686;width:14984;height:39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" stroked="f">
                        <v:fill opacity="0"/>
                        <v:textbox>
                          <w:txbxContent>
                            <w:p w14:paraId="71473779" w14:textId="27408E40" w:rsidR="004D6419" w:rsidRPr="00B334C2" w:rsidRDefault="004D6419" w:rsidP="003652A9">
                              <w:pPr>
                                <w:rPr>
                                  <w:rFonts w:ascii="Constantia" w:hAnsi="Constantia"/>
                                  <w:b/>
                                  <w:sz w:val="20"/>
                                  <w:szCs w:val="20"/>
                                  <w14:numForm w14:val="lining"/>
                                </w:rPr>
                              </w:pPr>
                              <w:r>
                                <w:rPr>
                                  <w:rFonts w:ascii="Constantia" w:hAnsi="Constantia"/>
                                  <w:b/>
                                  <w:sz w:val="20"/>
                                  <w:szCs w:val="20"/>
                                  <w14:numForm w14:val="lining"/>
                                </w:rPr>
                                <w:t xml:space="preserve">Homelessness </w:t>
                              </w:r>
                            </w:p>
                          </w:txbxContent>
                        </v:textbox>
                      </v:shape>
                    </v:group>
                    <v:shape id="Text Box 2" o:spid="_x0000_s1059" type="#_x0000_t202" style="position:absolute;left:11239;top:35147;width:10763;height:33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">
                      <v:textbox>
                        <w:txbxContent>
                          <w:p w14:paraId="71BF595C" w14:textId="77777777" w:rsidR="004D6419" w:rsidRPr="00B334C2" w:rsidRDefault="004D6419" w:rsidP="003652A9">
                            <w:pPr>
                              <w:jc w:val="center"/>
                              <w:rPr>
                                <w:rFonts w:ascii="Constantia" w:hAnsi="Constantia"/>
                                <w:b/>
                                <w:sz w:val="22"/>
                                <w:szCs w:val="22"/>
                              </w:rPr>
                            </w:pPr>
                            <w:r w:rsidRPr="00B334C2">
                              <w:rPr>
                                <w:rFonts w:ascii="Constantia" w:hAnsi="Constantia"/>
                                <w:b/>
                                <w:sz w:val="22"/>
                                <w:szCs w:val="22"/>
                              </w:rPr>
                              <w:t>Controls</w:t>
                            </w:r>
                          </w:p>
                        </w:txbxContent>
                      </v:textbox>
                    </v:shape>
                  </v:group>
                </v:group>
                <v:shape id="Text Box 2" o:spid="_x0000_s1060" type="#_x0000_t202" style="position:absolute;left:14097;top:15335;width:6076;height:368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" stroked="f">
                  <v:fill opacity="0"/>
                  <v:textbox>
                    <w:txbxContent>
                      <w:p w14:paraId="54D420CC" w14:textId="77777777" w:rsidR="004D6419" w:rsidRPr="00B334C2" w:rsidRDefault="004D6419" w:rsidP="003652A9">
                        <w:pPr>
                          <w:rPr>
                            <w:rFonts w:ascii="Constantia" w:hAnsi="Constantia"/>
                            <w:sz w:val="18"/>
                            <w:szCs w:val="18"/>
                            <w14:numForm w14:val="lining"/>
                          </w:rPr>
                        </w:pPr>
                        <w:r>
                          <w:rPr>
                            <w:rFonts w:ascii="Constantia" w:hAnsi="Constantia"/>
                            <w:sz w:val="18"/>
                            <w:szCs w:val="18"/>
                            <w14:numForm w14:val="lining"/>
                          </w:rPr>
                          <w:t>38</w:t>
                        </w:r>
                        <w:r w:rsidRPr="00B334C2">
                          <w:rPr>
                            <w:rFonts w:ascii="Constantia" w:hAnsi="Constantia"/>
                            <w:sz w:val="18"/>
                            <w:szCs w:val="18"/>
                            <w14:numForm w14:val="lining"/>
                          </w:rPr>
                          <w:t>/662 (</w:t>
                        </w:r>
                        <w:r>
                          <w:rPr>
                            <w:rFonts w:ascii="Constantia" w:hAnsi="Constantia"/>
                            <w:sz w:val="18"/>
                            <w:szCs w:val="18"/>
                            <w14:numForm w14:val="lining"/>
                          </w:rPr>
                          <w:t>5.7</w:t>
                        </w:r>
                        <w:r w:rsidRPr="00B334C2">
                          <w:rPr>
                            <w:rFonts w:ascii="Constantia" w:hAnsi="Constantia"/>
                            <w:sz w:val="18"/>
                            <w:szCs w:val="18"/>
                            <w14:numForm w14:val="lining"/>
                          </w:rPr>
                          <w:t>%)</w:t>
                        </w:r>
                      </w:p>
                    </w:txbxContent>
                  </v:textbox>
                </v:shape>
                <v:shape id="Text Box 2" o:spid="_x0000_s1061" type="#_x0000_t202" style="position:absolute;left:45339;top:15716;width:7129;height:376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" stroked="f">
                  <v:fill opacity="0"/>
                  <v:textbox>
                    <w:txbxContent>
                      <w:p w14:paraId="68FB0E0B" w14:textId="77777777" w:rsidR="004D6419" w:rsidRPr="00B334C2" w:rsidRDefault="004D6419" w:rsidP="003652A9">
                        <w:pPr>
                          <w:rPr>
                            <w:rFonts w:ascii="Constantia" w:hAnsi="Constantia"/>
                            <w:sz w:val="18"/>
                            <w:szCs w:val="18"/>
                            <w14:numForm w14:val="lining"/>
                          </w:rPr>
                        </w:pPr>
                        <w:r w:rsidRPr="00B334C2">
                          <w:rPr>
                            <w:rFonts w:ascii="Constantia" w:hAnsi="Constantia"/>
                            <w:sz w:val="18"/>
                            <w:szCs w:val="18"/>
                            <w14:numForm w14:val="lining"/>
                          </w:rPr>
                          <w:t>2</w:t>
                        </w:r>
                        <w:r>
                          <w:rPr>
                            <w:rFonts w:ascii="Constantia" w:hAnsi="Constantia"/>
                            <w:sz w:val="18"/>
                            <w:szCs w:val="18"/>
                            <w14:numForm w14:val="lining"/>
                          </w:rPr>
                          <w:t>1</w:t>
                        </w:r>
                        <w:r w:rsidRPr="00B334C2">
                          <w:rPr>
                            <w:rFonts w:ascii="Constantia" w:hAnsi="Constantia"/>
                            <w:sz w:val="18"/>
                            <w:szCs w:val="18"/>
                            <w14:numForm w14:val="lining"/>
                          </w:rPr>
                          <w:t>/1147 (</w:t>
                        </w:r>
                        <w:r>
                          <w:rPr>
                            <w:rFonts w:ascii="Constantia" w:hAnsi="Constantia"/>
                            <w:sz w:val="18"/>
                            <w:szCs w:val="18"/>
                            <w14:numForm w14:val="lining"/>
                          </w:rPr>
                          <w:t>1.8</w:t>
                        </w:r>
                        <w:r w:rsidRPr="00B334C2">
                          <w:rPr>
                            <w:rFonts w:ascii="Constantia" w:hAnsi="Constantia"/>
                            <w:sz w:val="18"/>
                            <w:szCs w:val="18"/>
                            <w14:numForm w14:val="lining"/>
                          </w:rPr>
                          <w:t>%)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53C3EA9B" w14:textId="77777777" w:rsidR="003652A9" w:rsidRDefault="003652A9" w:rsidP="003652A9">
      <w:pPr>
        <w:spacing w:after="120"/>
        <w:jc w:val="both"/>
        <w:rPr>
          <w:rFonts w:ascii="Constantia" w:hAnsi="Constantia" w:cs="Arial"/>
          <w:b/>
          <w:sz w:val="22"/>
          <w:szCs w:val="22"/>
          <w:u w:val="single"/>
        </w:rPr>
      </w:pPr>
    </w:p>
    <w:p w14:paraId="1E0C1507" w14:textId="653B6F45" w:rsidR="003652A9" w:rsidRDefault="003652A9" w:rsidP="003652A9">
      <w:pPr>
        <w:spacing w:after="120"/>
        <w:jc w:val="both"/>
        <w:rPr>
          <w:rFonts w:ascii="Constantia" w:hAnsi="Constantia" w:cs="Arial"/>
          <w:b/>
          <w:sz w:val="22"/>
          <w:szCs w:val="22"/>
          <w:u w:val="single"/>
        </w:rPr>
      </w:pPr>
      <w:r>
        <w:rPr>
          <w:rFonts w:ascii="Constantia" w:hAnsi="Constantia" w:cs="Arial"/>
          <w:b/>
          <w:sz w:val="22"/>
          <w:szCs w:val="22"/>
          <w:u w:val="single"/>
        </w:rPr>
        <w:t xml:space="preserve">Supplementary </w:t>
      </w:r>
      <w:r w:rsidRPr="001E4CC6">
        <w:rPr>
          <w:rFonts w:ascii="Constantia" w:hAnsi="Constantia" w:cs="Arial"/>
          <w:b/>
          <w:sz w:val="22"/>
          <w:szCs w:val="22"/>
          <w:u w:val="single"/>
        </w:rPr>
        <w:t xml:space="preserve">Figure </w:t>
      </w:r>
      <w:r>
        <w:rPr>
          <w:rFonts w:ascii="Constantia" w:hAnsi="Constantia" w:cs="Arial"/>
          <w:b/>
          <w:sz w:val="22"/>
          <w:szCs w:val="22"/>
          <w:u w:val="single"/>
        </w:rPr>
        <w:t>1</w:t>
      </w:r>
      <w:r w:rsidRPr="001E4CC6">
        <w:rPr>
          <w:rFonts w:ascii="Constantia" w:hAnsi="Constantia" w:cs="Arial"/>
          <w:b/>
          <w:sz w:val="22"/>
          <w:szCs w:val="22"/>
          <w:u w:val="single"/>
        </w:rPr>
        <w:t>:</w:t>
      </w:r>
      <w:r>
        <w:rPr>
          <w:rFonts w:ascii="Constantia" w:hAnsi="Constantia" w:cs="Arial"/>
          <w:sz w:val="22"/>
          <w:szCs w:val="22"/>
        </w:rPr>
        <w:t xml:space="preserve"> </w:t>
      </w:r>
      <w:r w:rsidR="00A73BF2">
        <w:rPr>
          <w:rFonts w:ascii="Constantia" w:hAnsi="Constantia" w:cs="Arial"/>
          <w:sz w:val="22"/>
          <w:szCs w:val="22"/>
        </w:rPr>
        <w:t>P</w:t>
      </w:r>
      <w:r>
        <w:rPr>
          <w:rFonts w:ascii="Constantia" w:hAnsi="Constantia" w:cs="Arial"/>
          <w:sz w:val="22"/>
          <w:szCs w:val="22"/>
        </w:rPr>
        <w:t xml:space="preserve">revalence of </w:t>
      </w:r>
      <w:r w:rsidR="00A73BF2">
        <w:rPr>
          <w:rFonts w:ascii="Constantia" w:hAnsi="Constantia" w:cs="Arial"/>
          <w:sz w:val="22"/>
          <w:szCs w:val="22"/>
        </w:rPr>
        <w:t xml:space="preserve">reported </w:t>
      </w:r>
      <w:r>
        <w:rPr>
          <w:rFonts w:ascii="Constantia" w:hAnsi="Constantia" w:cs="Arial"/>
          <w:sz w:val="22"/>
          <w:szCs w:val="22"/>
        </w:rPr>
        <w:t>class A drug use, homelessness and prison in cases and controls</w:t>
      </w:r>
      <w:r>
        <w:rPr>
          <w:rFonts w:ascii="Constantia" w:hAnsi="Constantia" w:cs="Arial"/>
          <w:b/>
          <w:sz w:val="22"/>
          <w:szCs w:val="22"/>
          <w:u w:val="single"/>
        </w:rPr>
        <w:br w:type="page"/>
      </w:r>
    </w:p>
    <w:p w14:paraId="508F7A6B" w14:textId="77777777" w:rsidR="003652A9" w:rsidRPr="000048C1" w:rsidRDefault="003652A9" w:rsidP="003652A9">
      <w:pPr>
        <w:rPr>
          <w:rFonts w:ascii="Arial" w:hAnsi="Arial" w:cs="Arial"/>
          <w:b/>
          <w:sz w:val="22"/>
          <w:szCs w:val="22"/>
          <w:u w:val="single"/>
        </w:rPr>
        <w:sectPr w:rsidR="003652A9" w:rsidRPr="000048C1" w:rsidSect="00085A33">
          <w:footerReference w:type="default" r:id="rId11"/>
          <w:type w:val="continuous"/>
          <w:pgSz w:w="11906" w:h="16838"/>
          <w:pgMar w:top="1247" w:right="1134" w:bottom="1247" w:left="1247" w:header="709" w:footer="567" w:gutter="0"/>
          <w:cols w:space="708"/>
          <w:docGrid w:linePitch="360"/>
        </w:sectPr>
      </w:pPr>
    </w:p>
    <w:p w14:paraId="47D140C8" w14:textId="101BA61B" w:rsidR="00AB7D7D" w:rsidRPr="00C76D99" w:rsidRDefault="00C76D99" w:rsidP="0064502C">
      <w:pPr>
        <w:spacing w:after="120"/>
        <w:rPr>
          <w:rFonts w:ascii="Constantia" w:hAnsi="Constantia" w:cs="Arial"/>
          <w:sz w:val="22"/>
          <w:szCs w:val="22"/>
          <w:u w:val="single"/>
        </w:rPr>
      </w:pPr>
      <w:r>
        <w:rPr>
          <w:rFonts w:ascii="Constantia" w:hAnsi="Constantia" w:cs="Arial"/>
          <w:b/>
          <w:sz w:val="22"/>
          <w:szCs w:val="22"/>
          <w:u w:val="single"/>
        </w:rPr>
        <w:lastRenderedPageBreak/>
        <w:t>Supplementary</w:t>
      </w:r>
      <w:r w:rsidR="00AB7D7D" w:rsidRPr="00C76D99">
        <w:rPr>
          <w:rFonts w:ascii="Constantia" w:hAnsi="Constantia" w:cs="Arial"/>
          <w:b/>
          <w:sz w:val="22"/>
          <w:szCs w:val="22"/>
          <w:u w:val="single"/>
        </w:rPr>
        <w:t xml:space="preserve"> table </w:t>
      </w:r>
      <w:r w:rsidR="0027481F">
        <w:rPr>
          <w:rFonts w:ascii="Constantia" w:hAnsi="Constantia" w:cs="Arial"/>
          <w:b/>
          <w:sz w:val="22"/>
          <w:szCs w:val="22"/>
          <w:u w:val="single"/>
        </w:rPr>
        <w:t>1</w:t>
      </w:r>
      <w:r w:rsidR="00AB7D7D" w:rsidRPr="00C76D99">
        <w:rPr>
          <w:rFonts w:ascii="Constantia" w:hAnsi="Constantia" w:cs="Arial"/>
          <w:b/>
          <w:sz w:val="22"/>
          <w:szCs w:val="22"/>
        </w:rPr>
        <w:t xml:space="preserve">: </w:t>
      </w:r>
      <w:r w:rsidR="00AB7D7D" w:rsidRPr="00C76D99">
        <w:rPr>
          <w:rFonts w:ascii="Constantia" w:hAnsi="Constantia" w:cs="Arial"/>
          <w:sz w:val="22"/>
          <w:szCs w:val="22"/>
        </w:rPr>
        <w:t>Characteristics of subjects with and without missing data, and association to missingness</w:t>
      </w:r>
    </w:p>
    <w:tbl>
      <w:tblPr>
        <w:tblStyle w:val="TableGrid"/>
        <w:tblW w:w="8926" w:type="dxa"/>
        <w:jc w:val="center"/>
        <w:tblLayout w:type="fixed"/>
        <w:tblLook w:val="04A0" w:firstRow="1" w:lastRow="0" w:firstColumn="1" w:lastColumn="0" w:noHBand="0" w:noVBand="1"/>
      </w:tblPr>
      <w:tblGrid>
        <w:gridCol w:w="2405"/>
        <w:gridCol w:w="1701"/>
        <w:gridCol w:w="1701"/>
        <w:gridCol w:w="2126"/>
        <w:gridCol w:w="993"/>
      </w:tblGrid>
      <w:tr w:rsidR="00AB7D7D" w:rsidRPr="0064502C" w14:paraId="1EB01A33" w14:textId="77777777" w:rsidTr="004652BA">
        <w:trPr>
          <w:trHeight w:val="283"/>
          <w:jc w:val="center"/>
        </w:trPr>
        <w:tc>
          <w:tcPr>
            <w:tcW w:w="2405" w:type="dxa"/>
          </w:tcPr>
          <w:p w14:paraId="7625CFA1" w14:textId="77777777" w:rsidR="00AB7D7D" w:rsidRPr="0064502C" w:rsidRDefault="00AB7D7D" w:rsidP="00343D22">
            <w:pPr>
              <w:rPr>
                <w:rFonts w:ascii="Constantia" w:hAnsi="Constantia" w:cs="Arial"/>
                <w:b/>
                <w:sz w:val="20"/>
                <w:szCs w:val="20"/>
              </w:rPr>
            </w:pPr>
            <w:r w:rsidRPr="0064502C">
              <w:rPr>
                <w:rFonts w:ascii="Constantia" w:hAnsi="Constantia" w:cs="Arial"/>
                <w:b/>
                <w:sz w:val="20"/>
                <w:szCs w:val="20"/>
              </w:rPr>
              <w:t>Variable</w:t>
            </w:r>
          </w:p>
        </w:tc>
        <w:tc>
          <w:tcPr>
            <w:tcW w:w="1701" w:type="dxa"/>
          </w:tcPr>
          <w:p w14:paraId="1A39AFCA" w14:textId="1E3338FD" w:rsidR="00AB7D7D" w:rsidRPr="0064502C" w:rsidRDefault="00AB7D7D" w:rsidP="002D6535">
            <w:pPr>
              <w:rPr>
                <w:rFonts w:ascii="Constantia" w:hAnsi="Constantia" w:cs="Arial"/>
                <w:b/>
                <w:sz w:val="20"/>
                <w:szCs w:val="20"/>
              </w:rPr>
            </w:pPr>
            <w:r w:rsidRPr="0064502C">
              <w:rPr>
                <w:rFonts w:ascii="Constantia" w:hAnsi="Constantia" w:cs="Arial"/>
                <w:b/>
                <w:sz w:val="20"/>
                <w:szCs w:val="20"/>
              </w:rPr>
              <w:t>Missing data (%</w:t>
            </w:r>
            <w:r w:rsidR="002D6535">
              <w:rPr>
                <w:rFonts w:ascii="Constantia" w:hAnsi="Constantia" w:cs="Arial"/>
                <w:b/>
                <w:sz w:val="20"/>
                <w:szCs w:val="20"/>
              </w:rPr>
              <w:t xml:space="preserve"> </w:t>
            </w:r>
            <w:r w:rsidRPr="0064502C">
              <w:rPr>
                <w:rFonts w:ascii="Constantia" w:hAnsi="Constantia" w:cs="Arial"/>
                <w:b/>
                <w:sz w:val="20"/>
                <w:szCs w:val="20"/>
              </w:rPr>
              <w:t>(n=226</w:t>
            </w:r>
            <w:r w:rsidR="004652BA">
              <w:rPr>
                <w:rFonts w:ascii="Constantia" w:hAnsi="Constantia" w:cs="Arial"/>
                <w:b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2199ED1" w14:textId="2E1E0FD6" w:rsidR="00AB7D7D" w:rsidRPr="0064502C" w:rsidRDefault="00AB7D7D" w:rsidP="00343D22">
            <w:pPr>
              <w:rPr>
                <w:rFonts w:ascii="Constantia" w:hAnsi="Constantia" w:cs="Arial"/>
                <w:b/>
                <w:sz w:val="20"/>
                <w:szCs w:val="20"/>
              </w:rPr>
            </w:pPr>
            <w:r w:rsidRPr="0064502C">
              <w:rPr>
                <w:rFonts w:ascii="Constantia" w:hAnsi="Constantia" w:cs="Arial"/>
                <w:b/>
                <w:sz w:val="20"/>
                <w:szCs w:val="20"/>
              </w:rPr>
              <w:t>Complete data (% (n=1638</w:t>
            </w:r>
            <w:r w:rsidR="004652BA">
              <w:rPr>
                <w:rFonts w:ascii="Constantia" w:hAnsi="Constantia" w:cs="Arial"/>
                <w:b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1BEE87E0" w14:textId="2BB9A819" w:rsidR="00AB7D7D" w:rsidRPr="0064502C" w:rsidRDefault="00AB7D7D" w:rsidP="00343D22">
            <w:pPr>
              <w:rPr>
                <w:rFonts w:ascii="Constantia" w:hAnsi="Constantia" w:cs="Arial"/>
                <w:b/>
                <w:sz w:val="20"/>
                <w:szCs w:val="20"/>
              </w:rPr>
            </w:pPr>
            <w:r w:rsidRPr="0064502C">
              <w:rPr>
                <w:rFonts w:ascii="Constantia" w:hAnsi="Constantia" w:cs="Arial"/>
                <w:b/>
                <w:sz w:val="20"/>
                <w:szCs w:val="20"/>
              </w:rPr>
              <w:t xml:space="preserve">Crude OR </w:t>
            </w:r>
            <w:r w:rsidR="008942B8">
              <w:rPr>
                <w:rFonts w:ascii="Constantia" w:hAnsi="Constantia" w:cs="Arial"/>
                <w:b/>
                <w:sz w:val="20"/>
                <w:szCs w:val="20"/>
              </w:rPr>
              <w:t>for missingness</w:t>
            </w:r>
            <w:r w:rsidRPr="0064502C">
              <w:rPr>
                <w:rFonts w:ascii="Constantia" w:hAnsi="Constantia" w:cs="Arial"/>
                <w:b/>
                <w:sz w:val="20"/>
                <w:szCs w:val="20"/>
              </w:rPr>
              <w:t>(95%CI)</w:t>
            </w:r>
          </w:p>
        </w:tc>
        <w:tc>
          <w:tcPr>
            <w:tcW w:w="993" w:type="dxa"/>
          </w:tcPr>
          <w:p w14:paraId="28DF6EF3" w14:textId="77777777" w:rsidR="00AB7D7D" w:rsidRPr="0064502C" w:rsidRDefault="00AB7D7D" w:rsidP="00343D22">
            <w:pPr>
              <w:rPr>
                <w:rFonts w:ascii="Constantia" w:hAnsi="Constantia" w:cs="Arial"/>
                <w:b/>
                <w:sz w:val="20"/>
                <w:szCs w:val="20"/>
              </w:rPr>
            </w:pPr>
            <w:r w:rsidRPr="0064502C">
              <w:rPr>
                <w:rFonts w:ascii="Constantia" w:hAnsi="Constantia" w:cs="Arial"/>
                <w:b/>
                <w:sz w:val="20"/>
                <w:szCs w:val="20"/>
              </w:rPr>
              <w:t>p-value</w:t>
            </w:r>
          </w:p>
        </w:tc>
      </w:tr>
      <w:tr w:rsidR="00CA2DC0" w:rsidRPr="0064502C" w14:paraId="7FDF0706" w14:textId="77777777" w:rsidTr="004652BA">
        <w:trPr>
          <w:trHeight w:val="283"/>
          <w:jc w:val="center"/>
        </w:trPr>
        <w:tc>
          <w:tcPr>
            <w:tcW w:w="8926" w:type="dxa"/>
            <w:gridSpan w:val="5"/>
            <w:shd w:val="clear" w:color="auto" w:fill="BFBFBF" w:themeFill="background1" w:themeFillShade="BF"/>
            <w:vAlign w:val="center"/>
          </w:tcPr>
          <w:p w14:paraId="556E3473" w14:textId="606BF992" w:rsidR="00CA2DC0" w:rsidRPr="0064502C" w:rsidRDefault="00CA2DC0" w:rsidP="00CA2DC0">
            <w:pPr>
              <w:rPr>
                <w:rFonts w:ascii="Constantia" w:hAnsi="Constantia" w:cs="Arial"/>
                <w:b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b/>
                <w:sz w:val="20"/>
                <w:szCs w:val="20"/>
              </w:rPr>
              <w:t>TB status</w:t>
            </w:r>
          </w:p>
        </w:tc>
      </w:tr>
      <w:tr w:rsidR="00AB7D7D" w:rsidRPr="0064502C" w14:paraId="00A5DB91" w14:textId="77777777" w:rsidTr="004652BA">
        <w:trPr>
          <w:trHeight w:val="283"/>
          <w:jc w:val="center"/>
        </w:trPr>
        <w:tc>
          <w:tcPr>
            <w:tcW w:w="2405" w:type="dxa"/>
          </w:tcPr>
          <w:p w14:paraId="2A1D7CEC" w14:textId="77777777" w:rsidR="00AB7D7D" w:rsidRPr="0064502C" w:rsidRDefault="00AB7D7D" w:rsidP="00343D22">
            <w:pPr>
              <w:rPr>
                <w:rFonts w:ascii="Constantia" w:hAnsi="Constantia" w:cs="Arial"/>
                <w:sz w:val="20"/>
                <w:szCs w:val="20"/>
              </w:rPr>
            </w:pPr>
            <w:r w:rsidRPr="0064502C">
              <w:rPr>
                <w:rFonts w:ascii="Constantia" w:hAnsi="Constantia" w:cs="Arial"/>
                <w:sz w:val="20"/>
                <w:szCs w:val="20"/>
              </w:rPr>
              <w:t>Controls</w:t>
            </w:r>
          </w:p>
        </w:tc>
        <w:tc>
          <w:tcPr>
            <w:tcW w:w="1701" w:type="dxa"/>
            <w:vAlign w:val="center"/>
          </w:tcPr>
          <w:p w14:paraId="484E3A6F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23 (54%)</w:t>
            </w:r>
          </w:p>
        </w:tc>
        <w:tc>
          <w:tcPr>
            <w:tcW w:w="1701" w:type="dxa"/>
            <w:vAlign w:val="center"/>
          </w:tcPr>
          <w:p w14:paraId="7C247FD9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060 (65%)</w:t>
            </w:r>
          </w:p>
        </w:tc>
        <w:tc>
          <w:tcPr>
            <w:tcW w:w="2126" w:type="dxa"/>
            <w:vAlign w:val="center"/>
          </w:tcPr>
          <w:p w14:paraId="1F49ABA2" w14:textId="5A42AB63" w:rsidR="00AB7D7D" w:rsidRPr="0064502C" w:rsidRDefault="0064502C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>
              <w:rPr>
                <w:rFonts w:ascii="Constantia" w:hAnsi="Constantia" w:cs="Arial"/>
                <w:sz w:val="20"/>
                <w:szCs w:val="20"/>
                <w14:numForm w14:val="lining"/>
              </w:rPr>
              <w:t>-</w:t>
            </w:r>
          </w:p>
        </w:tc>
        <w:tc>
          <w:tcPr>
            <w:tcW w:w="993" w:type="dxa"/>
          </w:tcPr>
          <w:p w14:paraId="684A2CCE" w14:textId="77777777" w:rsidR="00AB7D7D" w:rsidRPr="0064502C" w:rsidRDefault="00AB7D7D" w:rsidP="00343D22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</w:p>
        </w:tc>
      </w:tr>
      <w:tr w:rsidR="00AB7D7D" w:rsidRPr="0064502C" w14:paraId="09EF766C" w14:textId="77777777" w:rsidTr="004652BA">
        <w:trPr>
          <w:trHeight w:val="283"/>
          <w:jc w:val="center"/>
        </w:trPr>
        <w:tc>
          <w:tcPr>
            <w:tcW w:w="2405" w:type="dxa"/>
          </w:tcPr>
          <w:p w14:paraId="75E4FF65" w14:textId="77777777" w:rsidR="00AB7D7D" w:rsidRPr="0064502C" w:rsidRDefault="00AB7D7D" w:rsidP="00343D22">
            <w:pPr>
              <w:rPr>
                <w:rFonts w:ascii="Constantia" w:hAnsi="Constantia" w:cs="Arial"/>
                <w:sz w:val="20"/>
                <w:szCs w:val="20"/>
              </w:rPr>
            </w:pPr>
            <w:r w:rsidRPr="0064502C">
              <w:rPr>
                <w:rFonts w:ascii="Constantia" w:hAnsi="Constantia" w:cs="Arial"/>
                <w:sz w:val="20"/>
                <w:szCs w:val="20"/>
              </w:rPr>
              <w:t>Cases</w:t>
            </w:r>
          </w:p>
        </w:tc>
        <w:tc>
          <w:tcPr>
            <w:tcW w:w="1701" w:type="dxa"/>
            <w:vAlign w:val="center"/>
          </w:tcPr>
          <w:p w14:paraId="6D26CEF5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03 (46%)</w:t>
            </w:r>
          </w:p>
        </w:tc>
        <w:tc>
          <w:tcPr>
            <w:tcW w:w="1701" w:type="dxa"/>
            <w:vAlign w:val="center"/>
          </w:tcPr>
          <w:p w14:paraId="04DE8FC2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578 (35%)</w:t>
            </w:r>
          </w:p>
        </w:tc>
        <w:tc>
          <w:tcPr>
            <w:tcW w:w="2126" w:type="dxa"/>
            <w:vAlign w:val="center"/>
          </w:tcPr>
          <w:p w14:paraId="693DB79A" w14:textId="282236F3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.53 (1.16</w:t>
            </w:r>
            <w:r w:rsidR="004652BA">
              <w:rPr>
                <w:rFonts w:ascii="Constantia" w:hAnsi="Constantia" w:cs="Arial"/>
                <w:sz w:val="20"/>
                <w:szCs w:val="20"/>
                <w14:numForm w14:val="lining"/>
              </w:rPr>
              <w:t xml:space="preserve">, </w:t>
            </w: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2.03)</w:t>
            </w:r>
          </w:p>
        </w:tc>
        <w:tc>
          <w:tcPr>
            <w:tcW w:w="993" w:type="dxa"/>
          </w:tcPr>
          <w:p w14:paraId="7FB97CA3" w14:textId="77777777" w:rsidR="00AB7D7D" w:rsidRPr="0064502C" w:rsidRDefault="00AB7D7D" w:rsidP="00343D22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0.003</w:t>
            </w:r>
          </w:p>
        </w:tc>
      </w:tr>
      <w:tr w:rsidR="00CA2DC0" w:rsidRPr="0064502C" w14:paraId="1C9C1080" w14:textId="77777777" w:rsidTr="004652BA">
        <w:trPr>
          <w:trHeight w:val="283"/>
          <w:jc w:val="center"/>
        </w:trPr>
        <w:tc>
          <w:tcPr>
            <w:tcW w:w="8926" w:type="dxa"/>
            <w:gridSpan w:val="5"/>
            <w:shd w:val="clear" w:color="auto" w:fill="BFBFBF" w:themeFill="background1" w:themeFillShade="BF"/>
            <w:vAlign w:val="center"/>
          </w:tcPr>
          <w:p w14:paraId="559A542C" w14:textId="5D03F1DA" w:rsidR="00CA2DC0" w:rsidRPr="0064502C" w:rsidRDefault="00CA2DC0" w:rsidP="00CA2DC0">
            <w:pPr>
              <w:rPr>
                <w:rFonts w:ascii="Constantia" w:hAnsi="Constantia" w:cs="Arial"/>
                <w:b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b/>
                <w:sz w:val="20"/>
                <w:szCs w:val="20"/>
              </w:rPr>
              <w:t>Birth cohort</w:t>
            </w:r>
          </w:p>
        </w:tc>
      </w:tr>
      <w:tr w:rsidR="00AB7D7D" w:rsidRPr="0064502C" w14:paraId="3243B0D7" w14:textId="77777777" w:rsidTr="004652BA">
        <w:trPr>
          <w:trHeight w:val="283"/>
          <w:jc w:val="center"/>
        </w:trPr>
        <w:tc>
          <w:tcPr>
            <w:tcW w:w="2405" w:type="dxa"/>
          </w:tcPr>
          <w:p w14:paraId="2A31C349" w14:textId="77777777" w:rsidR="00AB7D7D" w:rsidRPr="0064502C" w:rsidRDefault="00AB7D7D" w:rsidP="00343D22">
            <w:pPr>
              <w:rPr>
                <w:rFonts w:ascii="Constantia" w:hAnsi="Constantia" w:cs="Arial"/>
                <w:sz w:val="20"/>
                <w:szCs w:val="20"/>
              </w:rPr>
            </w:pPr>
            <w:r w:rsidRPr="0064502C">
              <w:rPr>
                <w:rFonts w:ascii="Constantia" w:hAnsi="Constantia" w:cs="Arial"/>
                <w:sz w:val="20"/>
                <w:szCs w:val="20"/>
              </w:rPr>
              <w:t>1985-1989</w:t>
            </w:r>
          </w:p>
        </w:tc>
        <w:tc>
          <w:tcPr>
            <w:tcW w:w="1701" w:type="dxa"/>
            <w:vAlign w:val="center"/>
          </w:tcPr>
          <w:p w14:paraId="521D979E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25 (11%)</w:t>
            </w:r>
          </w:p>
        </w:tc>
        <w:tc>
          <w:tcPr>
            <w:tcW w:w="1701" w:type="dxa"/>
            <w:vAlign w:val="center"/>
          </w:tcPr>
          <w:p w14:paraId="544E68E8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207 (13%)</w:t>
            </w:r>
          </w:p>
        </w:tc>
        <w:tc>
          <w:tcPr>
            <w:tcW w:w="2126" w:type="dxa"/>
            <w:vAlign w:val="center"/>
          </w:tcPr>
          <w:p w14:paraId="5F1B6452" w14:textId="4AB5E92E" w:rsidR="00AB7D7D" w:rsidRPr="0064502C" w:rsidRDefault="0064502C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>
              <w:rPr>
                <w:rFonts w:ascii="Constantia" w:hAnsi="Constantia" w:cs="Arial"/>
                <w:sz w:val="20"/>
                <w:szCs w:val="20"/>
                <w14:numForm w14:val="lining"/>
              </w:rPr>
              <w:t>-</w:t>
            </w:r>
          </w:p>
        </w:tc>
        <w:tc>
          <w:tcPr>
            <w:tcW w:w="993" w:type="dxa"/>
          </w:tcPr>
          <w:p w14:paraId="38E4880A" w14:textId="77777777" w:rsidR="00AB7D7D" w:rsidRPr="0064502C" w:rsidRDefault="00AB7D7D" w:rsidP="00343D22">
            <w:pPr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</w:p>
        </w:tc>
      </w:tr>
      <w:tr w:rsidR="00AB7D7D" w:rsidRPr="0064502C" w14:paraId="55819AC6" w14:textId="77777777" w:rsidTr="004652BA">
        <w:trPr>
          <w:trHeight w:val="283"/>
          <w:jc w:val="center"/>
        </w:trPr>
        <w:tc>
          <w:tcPr>
            <w:tcW w:w="2405" w:type="dxa"/>
          </w:tcPr>
          <w:p w14:paraId="69E3ED56" w14:textId="77777777" w:rsidR="00AB7D7D" w:rsidRPr="0064502C" w:rsidRDefault="00AB7D7D" w:rsidP="00343D22">
            <w:pPr>
              <w:rPr>
                <w:rFonts w:ascii="Constantia" w:hAnsi="Constantia" w:cs="Arial"/>
                <w:sz w:val="20"/>
                <w:szCs w:val="20"/>
              </w:rPr>
            </w:pPr>
            <w:r w:rsidRPr="0064502C">
              <w:rPr>
                <w:rFonts w:ascii="Constantia" w:hAnsi="Constantia" w:cs="Arial"/>
                <w:sz w:val="20"/>
                <w:szCs w:val="20"/>
              </w:rPr>
              <w:t>1980-1984</w:t>
            </w:r>
          </w:p>
        </w:tc>
        <w:tc>
          <w:tcPr>
            <w:tcW w:w="1701" w:type="dxa"/>
            <w:vAlign w:val="center"/>
          </w:tcPr>
          <w:p w14:paraId="6814F626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49 (22%)</w:t>
            </w:r>
          </w:p>
        </w:tc>
        <w:tc>
          <w:tcPr>
            <w:tcW w:w="1701" w:type="dxa"/>
            <w:vAlign w:val="center"/>
          </w:tcPr>
          <w:p w14:paraId="0733FDF4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367 (22%)</w:t>
            </w:r>
          </w:p>
        </w:tc>
        <w:tc>
          <w:tcPr>
            <w:tcW w:w="2126" w:type="dxa"/>
            <w:vAlign w:val="center"/>
          </w:tcPr>
          <w:p w14:paraId="70A22D90" w14:textId="57A48EC8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.10 (0.66</w:t>
            </w:r>
            <w:r w:rsidR="004652BA">
              <w:rPr>
                <w:rFonts w:ascii="Constantia" w:hAnsi="Constantia" w:cs="Arial"/>
                <w:sz w:val="20"/>
                <w:szCs w:val="20"/>
                <w14:numForm w14:val="lining"/>
              </w:rPr>
              <w:t xml:space="preserve">, </w:t>
            </w: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.84)</w:t>
            </w:r>
          </w:p>
        </w:tc>
        <w:tc>
          <w:tcPr>
            <w:tcW w:w="993" w:type="dxa"/>
          </w:tcPr>
          <w:p w14:paraId="18BAE8CC" w14:textId="77777777" w:rsidR="00AB7D7D" w:rsidRPr="0064502C" w:rsidRDefault="00AB7D7D" w:rsidP="00343D22">
            <w:pPr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</w:p>
        </w:tc>
      </w:tr>
      <w:tr w:rsidR="00AB7D7D" w:rsidRPr="0064502C" w14:paraId="7DB5D713" w14:textId="77777777" w:rsidTr="004652BA">
        <w:trPr>
          <w:trHeight w:val="283"/>
          <w:jc w:val="center"/>
        </w:trPr>
        <w:tc>
          <w:tcPr>
            <w:tcW w:w="2405" w:type="dxa"/>
          </w:tcPr>
          <w:p w14:paraId="681B6E67" w14:textId="77777777" w:rsidR="00AB7D7D" w:rsidRPr="0064502C" w:rsidRDefault="00AB7D7D" w:rsidP="00343D22">
            <w:pPr>
              <w:rPr>
                <w:rFonts w:ascii="Constantia" w:hAnsi="Constantia" w:cs="Arial"/>
                <w:sz w:val="20"/>
                <w:szCs w:val="20"/>
              </w:rPr>
            </w:pPr>
            <w:r w:rsidRPr="0064502C">
              <w:rPr>
                <w:rFonts w:ascii="Constantia" w:hAnsi="Constantia" w:cs="Arial"/>
                <w:sz w:val="20"/>
                <w:szCs w:val="20"/>
              </w:rPr>
              <w:t>1975-1979</w:t>
            </w:r>
          </w:p>
        </w:tc>
        <w:tc>
          <w:tcPr>
            <w:tcW w:w="1701" w:type="dxa"/>
            <w:vAlign w:val="center"/>
          </w:tcPr>
          <w:p w14:paraId="7F674267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52 (23%)</w:t>
            </w:r>
          </w:p>
        </w:tc>
        <w:tc>
          <w:tcPr>
            <w:tcW w:w="1701" w:type="dxa"/>
            <w:vAlign w:val="center"/>
          </w:tcPr>
          <w:p w14:paraId="376B5338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427 (26%)</w:t>
            </w:r>
          </w:p>
        </w:tc>
        <w:tc>
          <w:tcPr>
            <w:tcW w:w="2126" w:type="dxa"/>
            <w:vAlign w:val="center"/>
          </w:tcPr>
          <w:p w14:paraId="2B64511B" w14:textId="14455D6A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.01 (0.61</w:t>
            </w:r>
            <w:r w:rsidR="004652BA">
              <w:rPr>
                <w:rFonts w:ascii="Constantia" w:hAnsi="Constantia" w:cs="Arial"/>
                <w:sz w:val="20"/>
                <w:szCs w:val="20"/>
                <w14:numForm w14:val="lining"/>
              </w:rPr>
              <w:t xml:space="preserve">, </w:t>
            </w: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.67)</w:t>
            </w:r>
          </w:p>
        </w:tc>
        <w:tc>
          <w:tcPr>
            <w:tcW w:w="993" w:type="dxa"/>
            <w:vAlign w:val="center"/>
          </w:tcPr>
          <w:p w14:paraId="42883068" w14:textId="77777777" w:rsidR="00AB7D7D" w:rsidRPr="0064502C" w:rsidRDefault="00AB7D7D" w:rsidP="002D6535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0.219</w:t>
            </w:r>
          </w:p>
        </w:tc>
      </w:tr>
      <w:tr w:rsidR="00AB7D7D" w:rsidRPr="0064502C" w14:paraId="4AA47D2A" w14:textId="77777777" w:rsidTr="004652BA">
        <w:trPr>
          <w:trHeight w:val="283"/>
          <w:jc w:val="center"/>
        </w:trPr>
        <w:tc>
          <w:tcPr>
            <w:tcW w:w="2405" w:type="dxa"/>
          </w:tcPr>
          <w:p w14:paraId="4408F72D" w14:textId="77777777" w:rsidR="00AB7D7D" w:rsidRPr="0064502C" w:rsidRDefault="00AB7D7D" w:rsidP="00343D22">
            <w:pPr>
              <w:rPr>
                <w:rFonts w:ascii="Constantia" w:hAnsi="Constantia" w:cs="Arial"/>
                <w:sz w:val="20"/>
                <w:szCs w:val="20"/>
              </w:rPr>
            </w:pPr>
            <w:r w:rsidRPr="0064502C">
              <w:rPr>
                <w:rFonts w:ascii="Constantia" w:hAnsi="Constantia" w:cs="Arial"/>
                <w:sz w:val="20"/>
                <w:szCs w:val="20"/>
              </w:rPr>
              <w:t>1970-1974</w:t>
            </w:r>
          </w:p>
        </w:tc>
        <w:tc>
          <w:tcPr>
            <w:tcW w:w="1701" w:type="dxa"/>
            <w:vAlign w:val="center"/>
          </w:tcPr>
          <w:p w14:paraId="26FF5C2E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75 (33%)</w:t>
            </w:r>
          </w:p>
        </w:tc>
        <w:tc>
          <w:tcPr>
            <w:tcW w:w="1701" w:type="dxa"/>
            <w:vAlign w:val="center"/>
          </w:tcPr>
          <w:p w14:paraId="2D801A97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422 (26%)</w:t>
            </w:r>
          </w:p>
        </w:tc>
        <w:tc>
          <w:tcPr>
            <w:tcW w:w="2126" w:type="dxa"/>
            <w:vAlign w:val="center"/>
          </w:tcPr>
          <w:p w14:paraId="2688F071" w14:textId="37C024FA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.47 (0.91</w:t>
            </w:r>
            <w:r w:rsidR="004652BA">
              <w:rPr>
                <w:rFonts w:ascii="Constantia" w:hAnsi="Constantia" w:cs="Arial"/>
                <w:sz w:val="20"/>
                <w:szCs w:val="20"/>
                <w14:numForm w14:val="lining"/>
              </w:rPr>
              <w:t xml:space="preserve">, </w:t>
            </w: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2.38)</w:t>
            </w:r>
          </w:p>
        </w:tc>
        <w:tc>
          <w:tcPr>
            <w:tcW w:w="993" w:type="dxa"/>
          </w:tcPr>
          <w:p w14:paraId="6E7CF3DE" w14:textId="77777777" w:rsidR="00AB7D7D" w:rsidRPr="0064502C" w:rsidRDefault="00AB7D7D" w:rsidP="00343D22">
            <w:pPr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</w:p>
        </w:tc>
      </w:tr>
      <w:tr w:rsidR="00AB7D7D" w:rsidRPr="0064502C" w14:paraId="144AF52C" w14:textId="77777777" w:rsidTr="004652BA">
        <w:trPr>
          <w:trHeight w:val="283"/>
          <w:jc w:val="center"/>
        </w:trPr>
        <w:tc>
          <w:tcPr>
            <w:tcW w:w="2405" w:type="dxa"/>
          </w:tcPr>
          <w:p w14:paraId="2362954B" w14:textId="77777777" w:rsidR="00AB7D7D" w:rsidRPr="0064502C" w:rsidRDefault="00AB7D7D" w:rsidP="00343D22">
            <w:pPr>
              <w:rPr>
                <w:rFonts w:ascii="Constantia" w:hAnsi="Constantia" w:cs="Arial"/>
                <w:sz w:val="20"/>
                <w:szCs w:val="20"/>
              </w:rPr>
            </w:pPr>
            <w:r w:rsidRPr="0064502C">
              <w:rPr>
                <w:rFonts w:ascii="Constantia" w:hAnsi="Constantia" w:cs="Arial"/>
                <w:sz w:val="20"/>
                <w:szCs w:val="20"/>
              </w:rPr>
              <w:t>1965-1969</w:t>
            </w:r>
          </w:p>
        </w:tc>
        <w:tc>
          <w:tcPr>
            <w:tcW w:w="1701" w:type="dxa"/>
            <w:vAlign w:val="center"/>
          </w:tcPr>
          <w:p w14:paraId="18061A57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25 (11%)</w:t>
            </w:r>
          </w:p>
        </w:tc>
        <w:tc>
          <w:tcPr>
            <w:tcW w:w="1701" w:type="dxa"/>
            <w:vAlign w:val="center"/>
          </w:tcPr>
          <w:p w14:paraId="3D2D4902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215 (13%)</w:t>
            </w:r>
          </w:p>
        </w:tc>
        <w:tc>
          <w:tcPr>
            <w:tcW w:w="2126" w:type="dxa"/>
            <w:vAlign w:val="center"/>
          </w:tcPr>
          <w:p w14:paraId="0D569D8F" w14:textId="6DEED965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0.96 (0.54</w:t>
            </w:r>
            <w:r w:rsidR="004652BA">
              <w:rPr>
                <w:rFonts w:ascii="Constantia" w:hAnsi="Constantia" w:cs="Arial"/>
                <w:sz w:val="20"/>
                <w:szCs w:val="20"/>
                <w14:numForm w14:val="lining"/>
              </w:rPr>
              <w:t xml:space="preserve">, </w:t>
            </w: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.73)</w:t>
            </w:r>
          </w:p>
        </w:tc>
        <w:tc>
          <w:tcPr>
            <w:tcW w:w="993" w:type="dxa"/>
          </w:tcPr>
          <w:p w14:paraId="4EE72388" w14:textId="77777777" w:rsidR="00AB7D7D" w:rsidRPr="0064502C" w:rsidRDefault="00AB7D7D" w:rsidP="00343D22">
            <w:pPr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</w:p>
        </w:tc>
      </w:tr>
      <w:tr w:rsidR="00CA2DC0" w:rsidRPr="0064502C" w14:paraId="5ADC266C" w14:textId="77777777" w:rsidTr="004652BA">
        <w:trPr>
          <w:trHeight w:val="283"/>
          <w:jc w:val="center"/>
        </w:trPr>
        <w:tc>
          <w:tcPr>
            <w:tcW w:w="8926" w:type="dxa"/>
            <w:gridSpan w:val="5"/>
            <w:shd w:val="clear" w:color="auto" w:fill="BFBFBF" w:themeFill="background1" w:themeFillShade="BF"/>
            <w:vAlign w:val="center"/>
          </w:tcPr>
          <w:p w14:paraId="5E0AAEAE" w14:textId="211F7EA7" w:rsidR="00CA2DC0" w:rsidRPr="0064502C" w:rsidRDefault="00CA2DC0" w:rsidP="00CA2DC0">
            <w:pPr>
              <w:rPr>
                <w:rFonts w:ascii="Constantia" w:hAnsi="Constantia" w:cs="Arial"/>
                <w:b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b/>
                <w:sz w:val="20"/>
                <w:szCs w:val="20"/>
              </w:rPr>
              <w:t>Sex</w:t>
            </w:r>
          </w:p>
        </w:tc>
      </w:tr>
      <w:tr w:rsidR="00AB7D7D" w:rsidRPr="0064502C" w14:paraId="0A7A355C" w14:textId="77777777" w:rsidTr="004652BA">
        <w:trPr>
          <w:trHeight w:val="283"/>
          <w:jc w:val="center"/>
        </w:trPr>
        <w:tc>
          <w:tcPr>
            <w:tcW w:w="2405" w:type="dxa"/>
          </w:tcPr>
          <w:p w14:paraId="4ABAD593" w14:textId="77777777" w:rsidR="00AB7D7D" w:rsidRPr="0064502C" w:rsidRDefault="00AB7D7D" w:rsidP="00343D22">
            <w:pPr>
              <w:rPr>
                <w:rFonts w:ascii="Constantia" w:hAnsi="Constantia" w:cs="Arial"/>
                <w:sz w:val="20"/>
                <w:szCs w:val="20"/>
              </w:rPr>
            </w:pPr>
            <w:r w:rsidRPr="0064502C">
              <w:rPr>
                <w:rFonts w:ascii="Constantia" w:hAnsi="Constantia" w:cs="Arial"/>
                <w:sz w:val="20"/>
                <w:szCs w:val="20"/>
              </w:rPr>
              <w:t>Female</w:t>
            </w:r>
          </w:p>
        </w:tc>
        <w:tc>
          <w:tcPr>
            <w:tcW w:w="1701" w:type="dxa"/>
            <w:vAlign w:val="center"/>
          </w:tcPr>
          <w:p w14:paraId="7CA04828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18 (52%)</w:t>
            </w:r>
          </w:p>
        </w:tc>
        <w:tc>
          <w:tcPr>
            <w:tcW w:w="1701" w:type="dxa"/>
            <w:vAlign w:val="center"/>
          </w:tcPr>
          <w:p w14:paraId="2BFD2BFB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937 (57%)</w:t>
            </w:r>
          </w:p>
        </w:tc>
        <w:tc>
          <w:tcPr>
            <w:tcW w:w="2126" w:type="dxa"/>
            <w:vAlign w:val="center"/>
          </w:tcPr>
          <w:p w14:paraId="2A8D02FE" w14:textId="3FBF58FC" w:rsidR="00AB7D7D" w:rsidRPr="0064502C" w:rsidRDefault="0064502C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>
              <w:rPr>
                <w:rFonts w:ascii="Constantia" w:hAnsi="Constantia" w:cs="Arial"/>
                <w:sz w:val="20"/>
                <w:szCs w:val="20"/>
                <w14:numForm w14:val="lining"/>
              </w:rPr>
              <w:t>-</w:t>
            </w:r>
          </w:p>
        </w:tc>
        <w:tc>
          <w:tcPr>
            <w:tcW w:w="993" w:type="dxa"/>
          </w:tcPr>
          <w:p w14:paraId="7EB896B2" w14:textId="77777777" w:rsidR="00AB7D7D" w:rsidRPr="0064502C" w:rsidRDefault="00AB7D7D" w:rsidP="00343D22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</w:p>
        </w:tc>
      </w:tr>
      <w:tr w:rsidR="00AB7D7D" w:rsidRPr="0064502C" w14:paraId="39AAF075" w14:textId="77777777" w:rsidTr="004652BA">
        <w:trPr>
          <w:trHeight w:val="283"/>
          <w:jc w:val="center"/>
        </w:trPr>
        <w:tc>
          <w:tcPr>
            <w:tcW w:w="2405" w:type="dxa"/>
          </w:tcPr>
          <w:p w14:paraId="0D5DC64B" w14:textId="77777777" w:rsidR="00AB7D7D" w:rsidRPr="0064502C" w:rsidRDefault="00AB7D7D" w:rsidP="00343D22">
            <w:pPr>
              <w:rPr>
                <w:rFonts w:ascii="Constantia" w:hAnsi="Constantia" w:cs="Arial"/>
                <w:sz w:val="20"/>
                <w:szCs w:val="20"/>
              </w:rPr>
            </w:pPr>
            <w:r w:rsidRPr="0064502C">
              <w:rPr>
                <w:rFonts w:ascii="Constantia" w:hAnsi="Constantia" w:cs="Arial"/>
                <w:sz w:val="20"/>
                <w:szCs w:val="20"/>
              </w:rPr>
              <w:t>Male</w:t>
            </w:r>
          </w:p>
        </w:tc>
        <w:tc>
          <w:tcPr>
            <w:tcW w:w="1701" w:type="dxa"/>
            <w:vAlign w:val="center"/>
          </w:tcPr>
          <w:p w14:paraId="618CE3BE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08 (48%)</w:t>
            </w:r>
          </w:p>
        </w:tc>
        <w:tc>
          <w:tcPr>
            <w:tcW w:w="1701" w:type="dxa"/>
            <w:vAlign w:val="center"/>
          </w:tcPr>
          <w:p w14:paraId="7509C836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701 (43%)</w:t>
            </w:r>
          </w:p>
        </w:tc>
        <w:tc>
          <w:tcPr>
            <w:tcW w:w="2126" w:type="dxa"/>
            <w:vAlign w:val="center"/>
          </w:tcPr>
          <w:p w14:paraId="1352B7CE" w14:textId="2E4AE849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.22 (0.93</w:t>
            </w:r>
            <w:r w:rsidR="004652BA">
              <w:rPr>
                <w:rFonts w:ascii="Constantia" w:hAnsi="Constantia" w:cs="Arial"/>
                <w:sz w:val="20"/>
                <w:szCs w:val="20"/>
                <w14:numForm w14:val="lining"/>
              </w:rPr>
              <w:t xml:space="preserve">, </w:t>
            </w: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.62)</w:t>
            </w:r>
          </w:p>
        </w:tc>
        <w:tc>
          <w:tcPr>
            <w:tcW w:w="993" w:type="dxa"/>
          </w:tcPr>
          <w:p w14:paraId="67621ACC" w14:textId="77777777" w:rsidR="00AB7D7D" w:rsidRPr="0064502C" w:rsidRDefault="00AB7D7D" w:rsidP="00343D22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0.157</w:t>
            </w:r>
          </w:p>
        </w:tc>
      </w:tr>
      <w:tr w:rsidR="00CA2DC0" w:rsidRPr="0064502C" w14:paraId="582D7354" w14:textId="77777777" w:rsidTr="004652BA">
        <w:trPr>
          <w:trHeight w:val="283"/>
          <w:jc w:val="center"/>
        </w:trPr>
        <w:tc>
          <w:tcPr>
            <w:tcW w:w="8926" w:type="dxa"/>
            <w:gridSpan w:val="5"/>
            <w:shd w:val="clear" w:color="auto" w:fill="BFBFBF" w:themeFill="background1" w:themeFillShade="BF"/>
            <w:vAlign w:val="center"/>
          </w:tcPr>
          <w:p w14:paraId="245E7EA6" w14:textId="19496193" w:rsidR="00CA2DC0" w:rsidRPr="0064502C" w:rsidRDefault="00CA2DC0" w:rsidP="00CA2DC0">
            <w:pPr>
              <w:rPr>
                <w:rFonts w:ascii="Constantia" w:hAnsi="Constantia" w:cs="Arial"/>
                <w:b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b/>
                <w:sz w:val="20"/>
                <w:szCs w:val="20"/>
              </w:rPr>
              <w:t>Education level</w:t>
            </w:r>
          </w:p>
        </w:tc>
      </w:tr>
      <w:tr w:rsidR="00AB7D7D" w:rsidRPr="0064502C" w14:paraId="18BF4173" w14:textId="77777777" w:rsidTr="004652BA">
        <w:trPr>
          <w:trHeight w:val="283"/>
          <w:jc w:val="center"/>
        </w:trPr>
        <w:tc>
          <w:tcPr>
            <w:tcW w:w="2405" w:type="dxa"/>
          </w:tcPr>
          <w:p w14:paraId="62AE533A" w14:textId="77777777" w:rsidR="00AB7D7D" w:rsidRPr="0064502C" w:rsidRDefault="00AB7D7D" w:rsidP="00343D22">
            <w:pPr>
              <w:rPr>
                <w:rFonts w:ascii="Constantia" w:hAnsi="Constantia" w:cs="Arial"/>
                <w:sz w:val="20"/>
                <w:szCs w:val="20"/>
              </w:rPr>
            </w:pPr>
            <w:r w:rsidRPr="0064502C">
              <w:rPr>
                <w:rFonts w:ascii="Constantia" w:hAnsi="Constantia" w:cs="Arial"/>
                <w:sz w:val="20"/>
                <w:szCs w:val="20"/>
              </w:rPr>
              <w:t>Degree level</w:t>
            </w:r>
          </w:p>
        </w:tc>
        <w:tc>
          <w:tcPr>
            <w:tcW w:w="1701" w:type="dxa"/>
            <w:vAlign w:val="center"/>
          </w:tcPr>
          <w:p w14:paraId="54BBBF9F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51 (31%)</w:t>
            </w:r>
          </w:p>
        </w:tc>
        <w:tc>
          <w:tcPr>
            <w:tcW w:w="1701" w:type="dxa"/>
            <w:vAlign w:val="center"/>
          </w:tcPr>
          <w:p w14:paraId="41B311A6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628 (38%)</w:t>
            </w:r>
          </w:p>
        </w:tc>
        <w:tc>
          <w:tcPr>
            <w:tcW w:w="2126" w:type="dxa"/>
            <w:vAlign w:val="center"/>
          </w:tcPr>
          <w:p w14:paraId="0DB8F3CF" w14:textId="2AC59C22" w:rsidR="00AB7D7D" w:rsidRPr="0064502C" w:rsidRDefault="0064502C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>
              <w:rPr>
                <w:rFonts w:ascii="Constantia" w:hAnsi="Constantia" w:cs="Arial"/>
                <w:sz w:val="20"/>
                <w:szCs w:val="20"/>
                <w14:numForm w14:val="lining"/>
              </w:rPr>
              <w:t>-</w:t>
            </w:r>
          </w:p>
        </w:tc>
        <w:tc>
          <w:tcPr>
            <w:tcW w:w="993" w:type="dxa"/>
          </w:tcPr>
          <w:p w14:paraId="0B6E1243" w14:textId="77777777" w:rsidR="00AB7D7D" w:rsidRPr="0064502C" w:rsidRDefault="00AB7D7D" w:rsidP="00343D22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</w:p>
        </w:tc>
      </w:tr>
      <w:tr w:rsidR="00AB7D7D" w:rsidRPr="0064502C" w14:paraId="7E8C0E86" w14:textId="77777777" w:rsidTr="004652BA">
        <w:trPr>
          <w:trHeight w:val="283"/>
          <w:jc w:val="center"/>
        </w:trPr>
        <w:tc>
          <w:tcPr>
            <w:tcW w:w="2405" w:type="dxa"/>
          </w:tcPr>
          <w:p w14:paraId="7C3E9996" w14:textId="77777777" w:rsidR="00AB7D7D" w:rsidRPr="0064502C" w:rsidRDefault="00AB7D7D" w:rsidP="00343D22">
            <w:pPr>
              <w:rPr>
                <w:rFonts w:ascii="Constantia" w:hAnsi="Constantia" w:cs="Arial"/>
                <w:sz w:val="20"/>
                <w:szCs w:val="20"/>
              </w:rPr>
            </w:pPr>
            <w:r w:rsidRPr="0064502C">
              <w:rPr>
                <w:rFonts w:ascii="Constantia" w:hAnsi="Constantia" w:cs="Arial"/>
                <w:sz w:val="20"/>
                <w:szCs w:val="20"/>
              </w:rPr>
              <w:t>A level, SCE Higher</w:t>
            </w:r>
          </w:p>
        </w:tc>
        <w:tc>
          <w:tcPr>
            <w:tcW w:w="1701" w:type="dxa"/>
            <w:vAlign w:val="center"/>
          </w:tcPr>
          <w:p w14:paraId="08971445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25 (15%)</w:t>
            </w:r>
          </w:p>
        </w:tc>
        <w:tc>
          <w:tcPr>
            <w:tcW w:w="1701" w:type="dxa"/>
            <w:vAlign w:val="center"/>
          </w:tcPr>
          <w:p w14:paraId="26F14973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317 (19%)</w:t>
            </w:r>
          </w:p>
        </w:tc>
        <w:tc>
          <w:tcPr>
            <w:tcW w:w="2126" w:type="dxa"/>
            <w:vAlign w:val="center"/>
          </w:tcPr>
          <w:p w14:paraId="119B84F7" w14:textId="377A349D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0.97 (0.59</w:t>
            </w:r>
            <w:r w:rsidR="004652BA">
              <w:rPr>
                <w:rFonts w:ascii="Constantia" w:hAnsi="Constantia" w:cs="Arial"/>
                <w:sz w:val="20"/>
                <w:szCs w:val="20"/>
                <w14:numForm w14:val="lining"/>
              </w:rPr>
              <w:t xml:space="preserve">, </w:t>
            </w: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.60)</w:t>
            </w:r>
          </w:p>
        </w:tc>
        <w:tc>
          <w:tcPr>
            <w:tcW w:w="993" w:type="dxa"/>
          </w:tcPr>
          <w:p w14:paraId="1648B673" w14:textId="77777777" w:rsidR="00AB7D7D" w:rsidRPr="0064502C" w:rsidRDefault="00AB7D7D" w:rsidP="00343D22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</w:p>
        </w:tc>
      </w:tr>
      <w:tr w:rsidR="00AB7D7D" w:rsidRPr="0064502C" w14:paraId="340BBD97" w14:textId="77777777" w:rsidTr="004652BA">
        <w:trPr>
          <w:trHeight w:val="283"/>
          <w:jc w:val="center"/>
        </w:trPr>
        <w:tc>
          <w:tcPr>
            <w:tcW w:w="2405" w:type="dxa"/>
          </w:tcPr>
          <w:p w14:paraId="5E162616" w14:textId="77777777" w:rsidR="00AB7D7D" w:rsidRPr="0064502C" w:rsidRDefault="00AB7D7D" w:rsidP="00343D22">
            <w:pPr>
              <w:rPr>
                <w:rFonts w:ascii="Constantia" w:hAnsi="Constantia" w:cs="Arial"/>
                <w:sz w:val="20"/>
                <w:szCs w:val="20"/>
              </w:rPr>
            </w:pPr>
            <w:r w:rsidRPr="0064502C">
              <w:rPr>
                <w:rFonts w:ascii="Constantia" w:hAnsi="Constantia" w:cs="Arial"/>
                <w:sz w:val="20"/>
                <w:szCs w:val="20"/>
              </w:rPr>
              <w:t>O level, GCE or GCSE</w:t>
            </w:r>
          </w:p>
        </w:tc>
        <w:tc>
          <w:tcPr>
            <w:tcW w:w="1701" w:type="dxa"/>
            <w:vAlign w:val="center"/>
          </w:tcPr>
          <w:p w14:paraId="12BFFA21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59 (36%)</w:t>
            </w:r>
          </w:p>
        </w:tc>
        <w:tc>
          <w:tcPr>
            <w:tcW w:w="1701" w:type="dxa"/>
            <w:vAlign w:val="center"/>
          </w:tcPr>
          <w:p w14:paraId="69EB792F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515 (31%)</w:t>
            </w:r>
          </w:p>
        </w:tc>
        <w:tc>
          <w:tcPr>
            <w:tcW w:w="2126" w:type="dxa"/>
            <w:vAlign w:val="center"/>
          </w:tcPr>
          <w:p w14:paraId="0994FEEE" w14:textId="7049DF10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.41 (0.95</w:t>
            </w:r>
            <w:r w:rsidR="004652BA">
              <w:rPr>
                <w:rFonts w:ascii="Constantia" w:hAnsi="Constantia" w:cs="Arial"/>
                <w:sz w:val="20"/>
                <w:szCs w:val="20"/>
                <w14:numForm w14:val="lining"/>
              </w:rPr>
              <w:t xml:space="preserve">, </w:t>
            </w: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2.09)</w:t>
            </w:r>
          </w:p>
        </w:tc>
        <w:tc>
          <w:tcPr>
            <w:tcW w:w="993" w:type="dxa"/>
          </w:tcPr>
          <w:p w14:paraId="3404B7CB" w14:textId="77777777" w:rsidR="00AB7D7D" w:rsidRPr="0064502C" w:rsidRDefault="00AB7D7D" w:rsidP="00343D22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0.020</w:t>
            </w:r>
          </w:p>
        </w:tc>
      </w:tr>
      <w:tr w:rsidR="00AB7D7D" w:rsidRPr="0064502C" w14:paraId="2822B0B8" w14:textId="77777777" w:rsidTr="004652BA">
        <w:trPr>
          <w:trHeight w:val="283"/>
          <w:jc w:val="center"/>
        </w:trPr>
        <w:tc>
          <w:tcPr>
            <w:tcW w:w="2405" w:type="dxa"/>
          </w:tcPr>
          <w:p w14:paraId="41751156" w14:textId="77777777" w:rsidR="00AB7D7D" w:rsidRPr="0064502C" w:rsidRDefault="00AB7D7D" w:rsidP="00343D22">
            <w:pPr>
              <w:rPr>
                <w:rFonts w:ascii="Constantia" w:hAnsi="Constantia" w:cs="Arial"/>
                <w:sz w:val="20"/>
                <w:szCs w:val="20"/>
              </w:rPr>
            </w:pPr>
            <w:r w:rsidRPr="0064502C">
              <w:rPr>
                <w:rFonts w:ascii="Constantia" w:hAnsi="Constantia" w:cs="Arial"/>
                <w:sz w:val="20"/>
                <w:szCs w:val="20"/>
              </w:rPr>
              <w:t>None</w:t>
            </w:r>
          </w:p>
        </w:tc>
        <w:tc>
          <w:tcPr>
            <w:tcW w:w="1701" w:type="dxa"/>
            <w:vAlign w:val="center"/>
          </w:tcPr>
          <w:p w14:paraId="4326F505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29 (18%)</w:t>
            </w:r>
          </w:p>
        </w:tc>
        <w:tc>
          <w:tcPr>
            <w:tcW w:w="1701" w:type="dxa"/>
            <w:vAlign w:val="center"/>
          </w:tcPr>
          <w:p w14:paraId="4892A66B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78 (11%)</w:t>
            </w:r>
          </w:p>
        </w:tc>
        <w:tc>
          <w:tcPr>
            <w:tcW w:w="2126" w:type="dxa"/>
            <w:vAlign w:val="center"/>
          </w:tcPr>
          <w:p w14:paraId="3D073C66" w14:textId="4B67277A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2.00 (1.23</w:t>
            </w:r>
            <w:r w:rsidR="004652BA">
              <w:rPr>
                <w:rFonts w:ascii="Constantia" w:hAnsi="Constantia" w:cs="Arial"/>
                <w:sz w:val="20"/>
                <w:szCs w:val="20"/>
                <w14:numForm w14:val="lining"/>
              </w:rPr>
              <w:t xml:space="preserve">, </w:t>
            </w: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3.26)</w:t>
            </w:r>
          </w:p>
        </w:tc>
        <w:tc>
          <w:tcPr>
            <w:tcW w:w="993" w:type="dxa"/>
          </w:tcPr>
          <w:p w14:paraId="59A4F39D" w14:textId="77777777" w:rsidR="00AB7D7D" w:rsidRPr="0064502C" w:rsidRDefault="00AB7D7D" w:rsidP="00343D22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</w:p>
        </w:tc>
      </w:tr>
      <w:tr w:rsidR="00CA2DC0" w:rsidRPr="0064502C" w14:paraId="521CB657" w14:textId="77777777" w:rsidTr="004652BA">
        <w:trPr>
          <w:trHeight w:val="283"/>
          <w:jc w:val="center"/>
        </w:trPr>
        <w:tc>
          <w:tcPr>
            <w:tcW w:w="8926" w:type="dxa"/>
            <w:gridSpan w:val="5"/>
            <w:shd w:val="clear" w:color="auto" w:fill="BFBFBF" w:themeFill="background1" w:themeFillShade="BF"/>
            <w:vAlign w:val="center"/>
          </w:tcPr>
          <w:p w14:paraId="504DC21D" w14:textId="45824D67" w:rsidR="00CA2DC0" w:rsidRPr="0064502C" w:rsidRDefault="00CA2DC0" w:rsidP="00CA2DC0">
            <w:pPr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b/>
                <w:sz w:val="20"/>
                <w:szCs w:val="20"/>
                <w14:numForm w14:val="lining"/>
              </w:rPr>
              <w:t>Small area-level deprivation</w:t>
            </w:r>
          </w:p>
        </w:tc>
      </w:tr>
      <w:tr w:rsidR="00AB7D7D" w:rsidRPr="0064502C" w14:paraId="7C55B229" w14:textId="77777777" w:rsidTr="004652BA">
        <w:trPr>
          <w:trHeight w:val="283"/>
          <w:jc w:val="center"/>
        </w:trPr>
        <w:tc>
          <w:tcPr>
            <w:tcW w:w="2405" w:type="dxa"/>
          </w:tcPr>
          <w:p w14:paraId="328BFF59" w14:textId="77777777" w:rsidR="00AB7D7D" w:rsidRPr="0064502C" w:rsidRDefault="00AB7D7D" w:rsidP="00343D22">
            <w:pPr>
              <w:rPr>
                <w:rFonts w:ascii="Constantia" w:hAnsi="Constantia" w:cs="Arial"/>
                <w:sz w:val="20"/>
                <w:szCs w:val="20"/>
              </w:rPr>
            </w:pPr>
            <w:r w:rsidRPr="0064502C">
              <w:rPr>
                <w:rFonts w:ascii="Constantia" w:hAnsi="Constantia" w:cs="Arial"/>
                <w:sz w:val="20"/>
                <w:szCs w:val="20"/>
              </w:rPr>
              <w:t>Least deprived quintile</w:t>
            </w:r>
          </w:p>
        </w:tc>
        <w:tc>
          <w:tcPr>
            <w:tcW w:w="1701" w:type="dxa"/>
            <w:vAlign w:val="center"/>
          </w:tcPr>
          <w:p w14:paraId="3FCFC7B5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34 (15%)</w:t>
            </w:r>
          </w:p>
        </w:tc>
        <w:tc>
          <w:tcPr>
            <w:tcW w:w="1701" w:type="dxa"/>
            <w:vAlign w:val="center"/>
          </w:tcPr>
          <w:p w14:paraId="212D4472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268 (26%)</w:t>
            </w:r>
          </w:p>
        </w:tc>
        <w:tc>
          <w:tcPr>
            <w:tcW w:w="2126" w:type="dxa"/>
            <w:vAlign w:val="center"/>
          </w:tcPr>
          <w:p w14:paraId="60A78D26" w14:textId="56FA4555" w:rsidR="00AB7D7D" w:rsidRPr="0064502C" w:rsidRDefault="0064502C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>
              <w:rPr>
                <w:rFonts w:ascii="Constantia" w:hAnsi="Constantia" w:cs="Arial"/>
                <w:sz w:val="20"/>
                <w:szCs w:val="20"/>
                <w14:numForm w14:val="lining"/>
              </w:rPr>
              <w:t>-</w:t>
            </w:r>
          </w:p>
        </w:tc>
        <w:tc>
          <w:tcPr>
            <w:tcW w:w="993" w:type="dxa"/>
          </w:tcPr>
          <w:p w14:paraId="16DECC70" w14:textId="77777777" w:rsidR="00AB7D7D" w:rsidRPr="0064502C" w:rsidRDefault="00AB7D7D" w:rsidP="00343D22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</w:p>
        </w:tc>
      </w:tr>
      <w:tr w:rsidR="00AB7D7D" w:rsidRPr="0064502C" w14:paraId="2EF9EB47" w14:textId="77777777" w:rsidTr="004652BA">
        <w:trPr>
          <w:trHeight w:val="283"/>
          <w:jc w:val="center"/>
        </w:trPr>
        <w:tc>
          <w:tcPr>
            <w:tcW w:w="2405" w:type="dxa"/>
          </w:tcPr>
          <w:p w14:paraId="7EA0C80D" w14:textId="77777777" w:rsidR="00AB7D7D" w:rsidRPr="0064502C" w:rsidRDefault="00AB7D7D" w:rsidP="00343D22">
            <w:pPr>
              <w:rPr>
                <w:rFonts w:ascii="Constantia" w:hAnsi="Constantia" w:cs="Arial"/>
                <w:sz w:val="20"/>
                <w:szCs w:val="20"/>
              </w:rPr>
            </w:pPr>
            <w:r w:rsidRPr="0064502C">
              <w:rPr>
                <w:rFonts w:ascii="Constantia" w:hAnsi="Constantia" w:cs="Arial"/>
                <w:sz w:val="20"/>
                <w:szCs w:val="20"/>
              </w:rPr>
              <w:t>2</w:t>
            </w:r>
            <w:r w:rsidRPr="0064502C">
              <w:rPr>
                <w:rFonts w:ascii="Constantia" w:hAnsi="Constantia" w:cs="Arial"/>
                <w:sz w:val="20"/>
                <w:szCs w:val="20"/>
                <w:vertAlign w:val="superscript"/>
              </w:rPr>
              <w:t>nd</w:t>
            </w:r>
            <w:r w:rsidRPr="0064502C">
              <w:rPr>
                <w:rFonts w:ascii="Constantia" w:hAnsi="Constantia" w:cs="Arial"/>
                <w:sz w:val="20"/>
                <w:szCs w:val="20"/>
              </w:rPr>
              <w:t xml:space="preserve"> quintile</w:t>
            </w:r>
          </w:p>
        </w:tc>
        <w:tc>
          <w:tcPr>
            <w:tcW w:w="1701" w:type="dxa"/>
            <w:vAlign w:val="center"/>
          </w:tcPr>
          <w:p w14:paraId="79278FFB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29 (13%)</w:t>
            </w:r>
          </w:p>
        </w:tc>
        <w:tc>
          <w:tcPr>
            <w:tcW w:w="1701" w:type="dxa"/>
            <w:vAlign w:val="center"/>
          </w:tcPr>
          <w:p w14:paraId="7DCB9AB9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308 (19%)</w:t>
            </w:r>
          </w:p>
        </w:tc>
        <w:tc>
          <w:tcPr>
            <w:tcW w:w="2126" w:type="dxa"/>
            <w:vAlign w:val="center"/>
          </w:tcPr>
          <w:p w14:paraId="06FBA5DE" w14:textId="0C1F6E13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0.74 (0.44</w:t>
            </w:r>
            <w:r w:rsidR="004652BA">
              <w:rPr>
                <w:rFonts w:ascii="Constantia" w:hAnsi="Constantia" w:cs="Arial"/>
                <w:sz w:val="20"/>
                <w:szCs w:val="20"/>
                <w14:numForm w14:val="lining"/>
              </w:rPr>
              <w:t xml:space="preserve">, </w:t>
            </w: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.25)</w:t>
            </w:r>
          </w:p>
        </w:tc>
        <w:tc>
          <w:tcPr>
            <w:tcW w:w="993" w:type="dxa"/>
          </w:tcPr>
          <w:p w14:paraId="7F16F675" w14:textId="77777777" w:rsidR="00AB7D7D" w:rsidRPr="0064502C" w:rsidRDefault="00AB7D7D" w:rsidP="00343D22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</w:p>
        </w:tc>
      </w:tr>
      <w:tr w:rsidR="00AB7D7D" w:rsidRPr="0064502C" w14:paraId="39A86958" w14:textId="77777777" w:rsidTr="004652BA">
        <w:trPr>
          <w:trHeight w:val="283"/>
          <w:jc w:val="center"/>
        </w:trPr>
        <w:tc>
          <w:tcPr>
            <w:tcW w:w="2405" w:type="dxa"/>
          </w:tcPr>
          <w:p w14:paraId="44C3D789" w14:textId="77777777" w:rsidR="00AB7D7D" w:rsidRPr="0064502C" w:rsidRDefault="00AB7D7D" w:rsidP="00343D22">
            <w:pPr>
              <w:rPr>
                <w:rFonts w:ascii="Constantia" w:hAnsi="Constantia" w:cs="Arial"/>
                <w:sz w:val="20"/>
                <w:szCs w:val="20"/>
              </w:rPr>
            </w:pPr>
            <w:r w:rsidRPr="0064502C">
              <w:rPr>
                <w:rFonts w:ascii="Constantia" w:hAnsi="Constantia" w:cs="Arial"/>
                <w:sz w:val="20"/>
                <w:szCs w:val="20"/>
              </w:rPr>
              <w:t>3</w:t>
            </w:r>
            <w:r w:rsidRPr="0064502C">
              <w:rPr>
                <w:rFonts w:ascii="Constantia" w:hAnsi="Constantia" w:cs="Arial"/>
                <w:sz w:val="20"/>
                <w:szCs w:val="20"/>
                <w:vertAlign w:val="superscript"/>
              </w:rPr>
              <w:t>rd</w:t>
            </w:r>
            <w:r w:rsidRPr="0064502C">
              <w:rPr>
                <w:rFonts w:ascii="Constantia" w:hAnsi="Constantia" w:cs="Arial"/>
                <w:sz w:val="20"/>
                <w:szCs w:val="20"/>
              </w:rPr>
              <w:t xml:space="preserve"> quintile</w:t>
            </w:r>
          </w:p>
        </w:tc>
        <w:tc>
          <w:tcPr>
            <w:tcW w:w="1701" w:type="dxa"/>
            <w:vAlign w:val="center"/>
          </w:tcPr>
          <w:p w14:paraId="28308D52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28 (12%)</w:t>
            </w:r>
          </w:p>
        </w:tc>
        <w:tc>
          <w:tcPr>
            <w:tcW w:w="1701" w:type="dxa"/>
            <w:vAlign w:val="center"/>
          </w:tcPr>
          <w:p w14:paraId="69AA4180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316 (19%)</w:t>
            </w:r>
          </w:p>
        </w:tc>
        <w:tc>
          <w:tcPr>
            <w:tcW w:w="2126" w:type="dxa"/>
            <w:vAlign w:val="center"/>
          </w:tcPr>
          <w:p w14:paraId="439FCCFA" w14:textId="0A60E9EC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0.70 (0.41</w:t>
            </w:r>
            <w:r w:rsidR="004652BA">
              <w:rPr>
                <w:rFonts w:ascii="Constantia" w:hAnsi="Constantia" w:cs="Arial"/>
                <w:sz w:val="20"/>
                <w:szCs w:val="20"/>
                <w14:numForm w14:val="lining"/>
              </w:rPr>
              <w:t xml:space="preserve">, </w:t>
            </w: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.18)</w:t>
            </w:r>
          </w:p>
        </w:tc>
        <w:tc>
          <w:tcPr>
            <w:tcW w:w="993" w:type="dxa"/>
          </w:tcPr>
          <w:p w14:paraId="648767DD" w14:textId="77777777" w:rsidR="00AB7D7D" w:rsidRPr="0064502C" w:rsidRDefault="00AB7D7D" w:rsidP="00343D22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&lt;0.001</w:t>
            </w:r>
          </w:p>
        </w:tc>
      </w:tr>
      <w:tr w:rsidR="00AB7D7D" w:rsidRPr="0064502C" w14:paraId="05290332" w14:textId="77777777" w:rsidTr="004652BA">
        <w:trPr>
          <w:trHeight w:val="283"/>
          <w:jc w:val="center"/>
        </w:trPr>
        <w:tc>
          <w:tcPr>
            <w:tcW w:w="2405" w:type="dxa"/>
          </w:tcPr>
          <w:p w14:paraId="0CDE2991" w14:textId="77777777" w:rsidR="00AB7D7D" w:rsidRPr="0064502C" w:rsidRDefault="00AB7D7D" w:rsidP="00343D22">
            <w:pPr>
              <w:rPr>
                <w:rFonts w:ascii="Constantia" w:hAnsi="Constantia" w:cs="Arial"/>
                <w:sz w:val="20"/>
                <w:szCs w:val="20"/>
              </w:rPr>
            </w:pPr>
            <w:r w:rsidRPr="0064502C">
              <w:rPr>
                <w:rFonts w:ascii="Constantia" w:hAnsi="Constantia" w:cs="Arial"/>
                <w:sz w:val="20"/>
                <w:szCs w:val="20"/>
              </w:rPr>
              <w:t>4</w:t>
            </w:r>
            <w:r w:rsidRPr="0064502C">
              <w:rPr>
                <w:rFonts w:ascii="Constantia" w:hAnsi="Constantia" w:cs="Arial"/>
                <w:sz w:val="20"/>
                <w:szCs w:val="20"/>
                <w:vertAlign w:val="superscript"/>
              </w:rPr>
              <w:t>th</w:t>
            </w:r>
            <w:r w:rsidRPr="0064502C">
              <w:rPr>
                <w:rFonts w:ascii="Constantia" w:hAnsi="Constantia" w:cs="Arial"/>
                <w:sz w:val="20"/>
                <w:szCs w:val="20"/>
              </w:rPr>
              <w:t xml:space="preserve"> quintile</w:t>
            </w:r>
          </w:p>
        </w:tc>
        <w:tc>
          <w:tcPr>
            <w:tcW w:w="1701" w:type="dxa"/>
            <w:vAlign w:val="center"/>
          </w:tcPr>
          <w:p w14:paraId="41ED55ED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44 (19%)</w:t>
            </w:r>
          </w:p>
        </w:tc>
        <w:tc>
          <w:tcPr>
            <w:tcW w:w="1701" w:type="dxa"/>
            <w:vAlign w:val="center"/>
          </w:tcPr>
          <w:p w14:paraId="49062C0E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323 (20%)</w:t>
            </w:r>
          </w:p>
        </w:tc>
        <w:tc>
          <w:tcPr>
            <w:tcW w:w="2126" w:type="dxa"/>
            <w:vAlign w:val="center"/>
          </w:tcPr>
          <w:p w14:paraId="0CD4EF74" w14:textId="265B30BB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.07 (0.67</w:t>
            </w:r>
            <w:r w:rsidR="004652BA">
              <w:rPr>
                <w:rFonts w:ascii="Constantia" w:hAnsi="Constantia" w:cs="Arial"/>
                <w:sz w:val="20"/>
                <w:szCs w:val="20"/>
                <w14:numForm w14:val="lining"/>
              </w:rPr>
              <w:t xml:space="preserve">, </w:t>
            </w: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.73)</w:t>
            </w:r>
          </w:p>
        </w:tc>
        <w:tc>
          <w:tcPr>
            <w:tcW w:w="993" w:type="dxa"/>
          </w:tcPr>
          <w:p w14:paraId="5FF2EADD" w14:textId="77777777" w:rsidR="00AB7D7D" w:rsidRPr="0064502C" w:rsidRDefault="00AB7D7D" w:rsidP="00343D22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</w:p>
        </w:tc>
      </w:tr>
      <w:tr w:rsidR="00AB7D7D" w:rsidRPr="0064502C" w14:paraId="19358440" w14:textId="77777777" w:rsidTr="004652BA">
        <w:trPr>
          <w:trHeight w:val="283"/>
          <w:jc w:val="center"/>
        </w:trPr>
        <w:tc>
          <w:tcPr>
            <w:tcW w:w="2405" w:type="dxa"/>
          </w:tcPr>
          <w:p w14:paraId="116C3FA7" w14:textId="77777777" w:rsidR="00AB7D7D" w:rsidRPr="0064502C" w:rsidRDefault="00AB7D7D" w:rsidP="00343D22">
            <w:pPr>
              <w:rPr>
                <w:rFonts w:ascii="Constantia" w:hAnsi="Constantia" w:cs="Arial"/>
                <w:sz w:val="20"/>
                <w:szCs w:val="20"/>
              </w:rPr>
            </w:pPr>
            <w:r w:rsidRPr="0064502C">
              <w:rPr>
                <w:rFonts w:ascii="Constantia" w:hAnsi="Constantia" w:cs="Arial"/>
                <w:sz w:val="20"/>
                <w:szCs w:val="20"/>
              </w:rPr>
              <w:t>Most deprived quintile</w:t>
            </w:r>
          </w:p>
        </w:tc>
        <w:tc>
          <w:tcPr>
            <w:tcW w:w="1701" w:type="dxa"/>
            <w:vAlign w:val="center"/>
          </w:tcPr>
          <w:p w14:paraId="00D29CC6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91 (40%)</w:t>
            </w:r>
          </w:p>
        </w:tc>
        <w:tc>
          <w:tcPr>
            <w:tcW w:w="1701" w:type="dxa"/>
            <w:vAlign w:val="center"/>
          </w:tcPr>
          <w:p w14:paraId="2AD506C3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423 (26%)</w:t>
            </w:r>
          </w:p>
        </w:tc>
        <w:tc>
          <w:tcPr>
            <w:tcW w:w="2126" w:type="dxa"/>
            <w:vAlign w:val="center"/>
          </w:tcPr>
          <w:p w14:paraId="49712E79" w14:textId="492C1BDA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.69 (1.11</w:t>
            </w:r>
            <w:r w:rsidR="004652BA">
              <w:rPr>
                <w:rFonts w:ascii="Constantia" w:hAnsi="Constantia" w:cs="Arial"/>
                <w:sz w:val="20"/>
                <w:szCs w:val="20"/>
                <w14:numForm w14:val="lining"/>
              </w:rPr>
              <w:t xml:space="preserve">, </w:t>
            </w: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2.59)</w:t>
            </w:r>
          </w:p>
        </w:tc>
        <w:tc>
          <w:tcPr>
            <w:tcW w:w="993" w:type="dxa"/>
          </w:tcPr>
          <w:p w14:paraId="1610AFD0" w14:textId="77777777" w:rsidR="00AB7D7D" w:rsidRPr="0064502C" w:rsidRDefault="00AB7D7D" w:rsidP="00343D22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</w:p>
        </w:tc>
      </w:tr>
      <w:tr w:rsidR="00CA2DC0" w:rsidRPr="0064502C" w14:paraId="39736287" w14:textId="77777777" w:rsidTr="004652BA">
        <w:trPr>
          <w:trHeight w:val="283"/>
          <w:jc w:val="center"/>
        </w:trPr>
        <w:tc>
          <w:tcPr>
            <w:tcW w:w="8926" w:type="dxa"/>
            <w:gridSpan w:val="5"/>
            <w:shd w:val="clear" w:color="auto" w:fill="BFBFBF" w:themeFill="background1" w:themeFillShade="BF"/>
            <w:vAlign w:val="center"/>
          </w:tcPr>
          <w:p w14:paraId="36C4DD87" w14:textId="5E98D2B9" w:rsidR="00CA2DC0" w:rsidRPr="0064502C" w:rsidRDefault="00CA2DC0" w:rsidP="00CA2DC0">
            <w:pPr>
              <w:rPr>
                <w:rFonts w:ascii="Constantia" w:hAnsi="Constantia" w:cs="Arial"/>
                <w:b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b/>
                <w:sz w:val="20"/>
                <w:szCs w:val="20"/>
                <w14:numForm w14:val="lining"/>
              </w:rPr>
              <w:t>Persons per bedroom (ppb)</w:t>
            </w:r>
          </w:p>
        </w:tc>
      </w:tr>
      <w:tr w:rsidR="00AB7D7D" w:rsidRPr="0064502C" w14:paraId="31CF5CE5" w14:textId="77777777" w:rsidTr="004652BA">
        <w:trPr>
          <w:trHeight w:val="283"/>
          <w:jc w:val="center"/>
        </w:trPr>
        <w:tc>
          <w:tcPr>
            <w:tcW w:w="2405" w:type="dxa"/>
          </w:tcPr>
          <w:p w14:paraId="1A97B0C2" w14:textId="77777777" w:rsidR="00AB7D7D" w:rsidRPr="0064502C" w:rsidRDefault="00AB7D7D" w:rsidP="00343D22">
            <w:pPr>
              <w:rPr>
                <w:rFonts w:ascii="Constantia" w:hAnsi="Constantia" w:cs="Arial"/>
                <w:sz w:val="20"/>
                <w:szCs w:val="20"/>
              </w:rPr>
            </w:pPr>
            <w:r w:rsidRPr="0064502C">
              <w:rPr>
                <w:rFonts w:ascii="Constantia" w:hAnsi="Constantia" w:cs="Arial"/>
                <w:sz w:val="20"/>
                <w:szCs w:val="20"/>
              </w:rPr>
              <w:t>&lt;2 ppb</w:t>
            </w:r>
          </w:p>
        </w:tc>
        <w:tc>
          <w:tcPr>
            <w:tcW w:w="1701" w:type="dxa"/>
            <w:vAlign w:val="center"/>
          </w:tcPr>
          <w:p w14:paraId="4864C28A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84 (89%)</w:t>
            </w:r>
          </w:p>
        </w:tc>
        <w:tc>
          <w:tcPr>
            <w:tcW w:w="1701" w:type="dxa"/>
            <w:vAlign w:val="center"/>
          </w:tcPr>
          <w:p w14:paraId="5C880D96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507 (92%)</w:t>
            </w:r>
          </w:p>
        </w:tc>
        <w:tc>
          <w:tcPr>
            <w:tcW w:w="2126" w:type="dxa"/>
            <w:vAlign w:val="center"/>
          </w:tcPr>
          <w:p w14:paraId="6A7E0B15" w14:textId="3D755812" w:rsidR="00AB7D7D" w:rsidRPr="0064502C" w:rsidRDefault="0064502C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>
              <w:rPr>
                <w:rFonts w:ascii="Constantia" w:hAnsi="Constantia" w:cs="Arial"/>
                <w:sz w:val="20"/>
                <w:szCs w:val="20"/>
                <w14:numForm w14:val="lining"/>
              </w:rPr>
              <w:t>-</w:t>
            </w:r>
          </w:p>
        </w:tc>
        <w:tc>
          <w:tcPr>
            <w:tcW w:w="993" w:type="dxa"/>
          </w:tcPr>
          <w:p w14:paraId="007C0B6F" w14:textId="77777777" w:rsidR="00AB7D7D" w:rsidRPr="0064502C" w:rsidRDefault="00AB7D7D" w:rsidP="00343D22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</w:p>
        </w:tc>
      </w:tr>
      <w:tr w:rsidR="00AB7D7D" w:rsidRPr="0064502C" w14:paraId="139E8C65" w14:textId="77777777" w:rsidTr="004652BA">
        <w:trPr>
          <w:trHeight w:val="283"/>
          <w:jc w:val="center"/>
        </w:trPr>
        <w:tc>
          <w:tcPr>
            <w:tcW w:w="2405" w:type="dxa"/>
          </w:tcPr>
          <w:p w14:paraId="7B2B802D" w14:textId="77777777" w:rsidR="00AB7D7D" w:rsidRPr="0064502C" w:rsidRDefault="00AB7D7D" w:rsidP="00343D22">
            <w:pPr>
              <w:rPr>
                <w:rFonts w:ascii="Constantia" w:hAnsi="Constantia" w:cs="Arial"/>
                <w:sz w:val="20"/>
                <w:szCs w:val="20"/>
              </w:rPr>
            </w:pPr>
            <w:r w:rsidRPr="0064502C">
              <w:rPr>
                <w:rFonts w:ascii="Constantia" w:hAnsi="Constantia" w:cs="Arial"/>
                <w:sz w:val="20"/>
                <w:szCs w:val="20"/>
              </w:rPr>
              <w:t>≥2 ppb</w:t>
            </w:r>
          </w:p>
        </w:tc>
        <w:tc>
          <w:tcPr>
            <w:tcW w:w="1701" w:type="dxa"/>
            <w:vAlign w:val="center"/>
          </w:tcPr>
          <w:p w14:paraId="4EE13286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23 (11%)</w:t>
            </w:r>
          </w:p>
        </w:tc>
        <w:tc>
          <w:tcPr>
            <w:tcW w:w="1701" w:type="dxa"/>
            <w:vAlign w:val="center"/>
          </w:tcPr>
          <w:p w14:paraId="305C1DC4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31 (8%)</w:t>
            </w:r>
          </w:p>
        </w:tc>
        <w:tc>
          <w:tcPr>
            <w:tcW w:w="2126" w:type="dxa"/>
            <w:vAlign w:val="center"/>
          </w:tcPr>
          <w:p w14:paraId="58EEAEEF" w14:textId="66D138D3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.44 (0.90</w:t>
            </w:r>
            <w:r w:rsidR="004652BA">
              <w:rPr>
                <w:rFonts w:ascii="Constantia" w:hAnsi="Constantia" w:cs="Arial"/>
                <w:sz w:val="20"/>
                <w:szCs w:val="20"/>
                <w14:numForm w14:val="lining"/>
              </w:rPr>
              <w:t xml:space="preserve">, </w:t>
            </w: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2.30)</w:t>
            </w:r>
          </w:p>
        </w:tc>
        <w:tc>
          <w:tcPr>
            <w:tcW w:w="993" w:type="dxa"/>
          </w:tcPr>
          <w:p w14:paraId="57B9F2A5" w14:textId="77777777" w:rsidR="00AB7D7D" w:rsidRPr="0064502C" w:rsidRDefault="00AB7D7D" w:rsidP="00343D22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0.142</w:t>
            </w:r>
          </w:p>
        </w:tc>
      </w:tr>
      <w:tr w:rsidR="00CA2DC0" w:rsidRPr="0064502C" w14:paraId="574D1DC9" w14:textId="77777777" w:rsidTr="004652BA">
        <w:trPr>
          <w:trHeight w:val="283"/>
          <w:jc w:val="center"/>
        </w:trPr>
        <w:tc>
          <w:tcPr>
            <w:tcW w:w="8926" w:type="dxa"/>
            <w:gridSpan w:val="5"/>
            <w:shd w:val="clear" w:color="auto" w:fill="BFBFBF" w:themeFill="background1" w:themeFillShade="BF"/>
            <w:vAlign w:val="center"/>
          </w:tcPr>
          <w:p w14:paraId="52D88402" w14:textId="2DD8A0FB" w:rsidR="00CA2DC0" w:rsidRPr="0064502C" w:rsidRDefault="00CA2DC0" w:rsidP="00CA2DC0">
            <w:pPr>
              <w:rPr>
                <w:rFonts w:ascii="Constantia" w:hAnsi="Constantia" w:cs="Arial"/>
                <w:b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b/>
                <w:sz w:val="20"/>
                <w:szCs w:val="20"/>
                <w14:numForm w14:val="lining"/>
              </w:rPr>
              <w:t>BCG vaccination status</w:t>
            </w:r>
          </w:p>
        </w:tc>
      </w:tr>
      <w:tr w:rsidR="00AB7D7D" w:rsidRPr="0064502C" w14:paraId="4C0820F0" w14:textId="77777777" w:rsidTr="004652BA">
        <w:trPr>
          <w:trHeight w:val="283"/>
          <w:jc w:val="center"/>
        </w:trPr>
        <w:tc>
          <w:tcPr>
            <w:tcW w:w="2405" w:type="dxa"/>
          </w:tcPr>
          <w:p w14:paraId="447C98C9" w14:textId="77777777" w:rsidR="00AB7D7D" w:rsidRPr="0064502C" w:rsidRDefault="00AB7D7D" w:rsidP="00343D22">
            <w:pPr>
              <w:rPr>
                <w:rFonts w:ascii="Constantia" w:hAnsi="Constantia" w:cs="Arial"/>
                <w:sz w:val="20"/>
                <w:szCs w:val="20"/>
              </w:rPr>
            </w:pPr>
            <w:r w:rsidRPr="0064502C">
              <w:rPr>
                <w:rFonts w:ascii="Constantia" w:hAnsi="Constantia" w:cs="Arial"/>
                <w:sz w:val="20"/>
                <w:szCs w:val="20"/>
              </w:rPr>
              <w:t>Unvaccinated</w:t>
            </w:r>
          </w:p>
        </w:tc>
        <w:tc>
          <w:tcPr>
            <w:tcW w:w="1701" w:type="dxa"/>
            <w:vAlign w:val="center"/>
          </w:tcPr>
          <w:p w14:paraId="7AFE3F04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41 (19%)</w:t>
            </w:r>
          </w:p>
        </w:tc>
        <w:tc>
          <w:tcPr>
            <w:tcW w:w="1701" w:type="dxa"/>
            <w:vAlign w:val="center"/>
          </w:tcPr>
          <w:p w14:paraId="06C48128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277 (17%)</w:t>
            </w:r>
          </w:p>
        </w:tc>
        <w:tc>
          <w:tcPr>
            <w:tcW w:w="2126" w:type="dxa"/>
            <w:vAlign w:val="center"/>
          </w:tcPr>
          <w:p w14:paraId="3B9B8305" w14:textId="7A037CFE" w:rsidR="00AB7D7D" w:rsidRPr="0064502C" w:rsidRDefault="0064502C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>
              <w:rPr>
                <w:rFonts w:ascii="Constantia" w:hAnsi="Constantia" w:cs="Arial"/>
                <w:sz w:val="20"/>
                <w:szCs w:val="20"/>
                <w14:numForm w14:val="lining"/>
              </w:rPr>
              <w:t>-</w:t>
            </w:r>
          </w:p>
        </w:tc>
        <w:tc>
          <w:tcPr>
            <w:tcW w:w="993" w:type="dxa"/>
          </w:tcPr>
          <w:p w14:paraId="57FE2617" w14:textId="77777777" w:rsidR="00AB7D7D" w:rsidRPr="0064502C" w:rsidRDefault="00AB7D7D" w:rsidP="00343D22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</w:p>
        </w:tc>
      </w:tr>
      <w:tr w:rsidR="00AB7D7D" w:rsidRPr="0064502C" w14:paraId="6A78153B" w14:textId="77777777" w:rsidTr="004652BA">
        <w:trPr>
          <w:trHeight w:val="283"/>
          <w:jc w:val="center"/>
        </w:trPr>
        <w:tc>
          <w:tcPr>
            <w:tcW w:w="2405" w:type="dxa"/>
          </w:tcPr>
          <w:p w14:paraId="6EE47632" w14:textId="77777777" w:rsidR="00AB7D7D" w:rsidRPr="0064502C" w:rsidRDefault="00AB7D7D" w:rsidP="00343D22">
            <w:pPr>
              <w:rPr>
                <w:rFonts w:ascii="Constantia" w:hAnsi="Constantia" w:cs="Arial"/>
                <w:sz w:val="20"/>
                <w:szCs w:val="20"/>
              </w:rPr>
            </w:pPr>
            <w:r w:rsidRPr="0064502C">
              <w:rPr>
                <w:rFonts w:ascii="Constantia" w:hAnsi="Constantia" w:cs="Arial"/>
                <w:sz w:val="20"/>
                <w:szCs w:val="20"/>
              </w:rPr>
              <w:t>BCG vaccinated</w:t>
            </w:r>
          </w:p>
        </w:tc>
        <w:tc>
          <w:tcPr>
            <w:tcW w:w="1701" w:type="dxa"/>
            <w:vAlign w:val="center"/>
          </w:tcPr>
          <w:p w14:paraId="4D97424A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72 (81%)</w:t>
            </w:r>
          </w:p>
        </w:tc>
        <w:tc>
          <w:tcPr>
            <w:tcW w:w="1701" w:type="dxa"/>
            <w:vAlign w:val="center"/>
          </w:tcPr>
          <w:p w14:paraId="3ED700E7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361 (83%)</w:t>
            </w:r>
          </w:p>
        </w:tc>
        <w:tc>
          <w:tcPr>
            <w:tcW w:w="2126" w:type="dxa"/>
            <w:vAlign w:val="center"/>
          </w:tcPr>
          <w:p w14:paraId="594A6699" w14:textId="10437A74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0.85 (0.59</w:t>
            </w:r>
            <w:r w:rsidR="004652BA">
              <w:rPr>
                <w:rFonts w:ascii="Constantia" w:hAnsi="Constantia" w:cs="Arial"/>
                <w:sz w:val="20"/>
                <w:szCs w:val="20"/>
                <w14:numForm w14:val="lining"/>
              </w:rPr>
              <w:t xml:space="preserve">, </w:t>
            </w: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.23)</w:t>
            </w:r>
          </w:p>
        </w:tc>
        <w:tc>
          <w:tcPr>
            <w:tcW w:w="993" w:type="dxa"/>
          </w:tcPr>
          <w:p w14:paraId="164EDCC4" w14:textId="77777777" w:rsidR="00AB7D7D" w:rsidRPr="0064502C" w:rsidRDefault="00AB7D7D" w:rsidP="00343D22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0.401</w:t>
            </w:r>
          </w:p>
        </w:tc>
      </w:tr>
      <w:tr w:rsidR="00CA2DC0" w:rsidRPr="0064502C" w14:paraId="404435BB" w14:textId="77777777" w:rsidTr="004652BA">
        <w:trPr>
          <w:trHeight w:val="283"/>
          <w:jc w:val="center"/>
        </w:trPr>
        <w:tc>
          <w:tcPr>
            <w:tcW w:w="8926" w:type="dxa"/>
            <w:gridSpan w:val="5"/>
            <w:shd w:val="clear" w:color="auto" w:fill="BFBFBF" w:themeFill="background1" w:themeFillShade="BF"/>
            <w:vAlign w:val="center"/>
          </w:tcPr>
          <w:p w14:paraId="75FB2EED" w14:textId="14BBD138" w:rsidR="00CA2DC0" w:rsidRPr="0064502C" w:rsidRDefault="00CA2DC0" w:rsidP="00CA2DC0">
            <w:pPr>
              <w:rPr>
                <w:rFonts w:ascii="Constantia" w:hAnsi="Constantia" w:cs="Arial"/>
                <w:b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b/>
                <w:sz w:val="20"/>
                <w:szCs w:val="20"/>
                <w14:numForm w14:val="lining"/>
              </w:rPr>
              <w:t>Stay of 3 months or more in High TB-incidence areas (Africa or Asia)</w:t>
            </w:r>
          </w:p>
        </w:tc>
      </w:tr>
      <w:tr w:rsidR="00796BCA" w:rsidRPr="0064502C" w14:paraId="44B70628" w14:textId="77777777" w:rsidTr="004652BA">
        <w:trPr>
          <w:trHeight w:val="283"/>
          <w:jc w:val="center"/>
        </w:trPr>
        <w:tc>
          <w:tcPr>
            <w:tcW w:w="2405" w:type="dxa"/>
          </w:tcPr>
          <w:p w14:paraId="13CE15B0" w14:textId="6DF11562" w:rsidR="00796BCA" w:rsidRPr="0064502C" w:rsidRDefault="00796BCA" w:rsidP="00796BCA">
            <w:pPr>
              <w:rPr>
                <w:rFonts w:ascii="Constantia" w:hAnsi="Constantia" w:cs="Arial"/>
                <w:sz w:val="20"/>
                <w:szCs w:val="20"/>
              </w:rPr>
            </w:pPr>
            <w:r w:rsidRPr="0064502C">
              <w:rPr>
                <w:rFonts w:ascii="Constantia" w:hAnsi="Constantia" w:cs="Arial"/>
                <w:sz w:val="20"/>
                <w:szCs w:val="20"/>
              </w:rPr>
              <w:t>No</w:t>
            </w:r>
          </w:p>
        </w:tc>
        <w:tc>
          <w:tcPr>
            <w:tcW w:w="1701" w:type="dxa"/>
            <w:vAlign w:val="center"/>
          </w:tcPr>
          <w:p w14:paraId="6422B0BD" w14:textId="77777777" w:rsidR="00796BCA" w:rsidRPr="0064502C" w:rsidRDefault="00796BCA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212 (94%)</w:t>
            </w:r>
          </w:p>
        </w:tc>
        <w:tc>
          <w:tcPr>
            <w:tcW w:w="1701" w:type="dxa"/>
            <w:vAlign w:val="center"/>
          </w:tcPr>
          <w:p w14:paraId="21E33E85" w14:textId="77777777" w:rsidR="00796BCA" w:rsidRPr="0064502C" w:rsidRDefault="00796BCA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524 (93%)</w:t>
            </w:r>
          </w:p>
        </w:tc>
        <w:tc>
          <w:tcPr>
            <w:tcW w:w="2126" w:type="dxa"/>
            <w:vAlign w:val="center"/>
          </w:tcPr>
          <w:p w14:paraId="25E23176" w14:textId="72DF28C3" w:rsidR="00796BCA" w:rsidRPr="0064502C" w:rsidRDefault="0064502C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>
              <w:rPr>
                <w:rFonts w:ascii="Constantia" w:hAnsi="Constantia" w:cs="Arial"/>
                <w:sz w:val="20"/>
                <w:szCs w:val="20"/>
                <w14:numForm w14:val="lining"/>
              </w:rPr>
              <w:t>-</w:t>
            </w:r>
          </w:p>
        </w:tc>
        <w:tc>
          <w:tcPr>
            <w:tcW w:w="993" w:type="dxa"/>
          </w:tcPr>
          <w:p w14:paraId="719037BB" w14:textId="77777777" w:rsidR="00796BCA" w:rsidRPr="0064502C" w:rsidRDefault="00796BCA" w:rsidP="00796BCA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</w:p>
        </w:tc>
      </w:tr>
      <w:tr w:rsidR="00796BCA" w:rsidRPr="0064502C" w14:paraId="550864D3" w14:textId="77777777" w:rsidTr="004652BA">
        <w:trPr>
          <w:trHeight w:val="283"/>
          <w:jc w:val="center"/>
        </w:trPr>
        <w:tc>
          <w:tcPr>
            <w:tcW w:w="2405" w:type="dxa"/>
          </w:tcPr>
          <w:p w14:paraId="3C7404DF" w14:textId="07C59A31" w:rsidR="00796BCA" w:rsidRPr="0064502C" w:rsidRDefault="00796BCA" w:rsidP="00796BCA">
            <w:pPr>
              <w:rPr>
                <w:rFonts w:ascii="Constantia" w:hAnsi="Constantia" w:cs="Arial"/>
                <w:sz w:val="20"/>
                <w:szCs w:val="20"/>
              </w:rPr>
            </w:pPr>
            <w:r w:rsidRPr="0064502C">
              <w:rPr>
                <w:rFonts w:ascii="Constantia" w:hAnsi="Constantia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49EBBEC5" w14:textId="77777777" w:rsidR="00796BCA" w:rsidRPr="0064502C" w:rsidRDefault="00796BCA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4 (6%)</w:t>
            </w:r>
          </w:p>
        </w:tc>
        <w:tc>
          <w:tcPr>
            <w:tcW w:w="1701" w:type="dxa"/>
            <w:vAlign w:val="center"/>
          </w:tcPr>
          <w:p w14:paraId="74026AA6" w14:textId="77777777" w:rsidR="00796BCA" w:rsidRPr="0064502C" w:rsidRDefault="00796BCA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14 (7%)</w:t>
            </w:r>
          </w:p>
        </w:tc>
        <w:tc>
          <w:tcPr>
            <w:tcW w:w="2126" w:type="dxa"/>
            <w:vAlign w:val="center"/>
          </w:tcPr>
          <w:p w14:paraId="1BC24F67" w14:textId="07DE0E57" w:rsidR="00796BCA" w:rsidRPr="0064502C" w:rsidRDefault="00796BCA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0.88 (0.50</w:t>
            </w:r>
            <w:r w:rsidR="004652BA">
              <w:rPr>
                <w:rFonts w:ascii="Constantia" w:hAnsi="Constantia" w:cs="Arial"/>
                <w:sz w:val="20"/>
                <w:szCs w:val="20"/>
                <w14:numForm w14:val="lining"/>
              </w:rPr>
              <w:t xml:space="preserve">, </w:t>
            </w: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.57)</w:t>
            </w:r>
          </w:p>
        </w:tc>
        <w:tc>
          <w:tcPr>
            <w:tcW w:w="993" w:type="dxa"/>
          </w:tcPr>
          <w:p w14:paraId="086CE7E1" w14:textId="77777777" w:rsidR="00796BCA" w:rsidRPr="0064502C" w:rsidRDefault="00796BCA" w:rsidP="00796BCA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0.666</w:t>
            </w:r>
          </w:p>
        </w:tc>
      </w:tr>
      <w:tr w:rsidR="00CA2DC0" w:rsidRPr="0064502C" w14:paraId="1F1181D0" w14:textId="77777777" w:rsidTr="004652BA">
        <w:trPr>
          <w:trHeight w:val="283"/>
          <w:jc w:val="center"/>
        </w:trPr>
        <w:tc>
          <w:tcPr>
            <w:tcW w:w="8926" w:type="dxa"/>
            <w:gridSpan w:val="5"/>
            <w:shd w:val="clear" w:color="auto" w:fill="BFBFBF" w:themeFill="background1" w:themeFillShade="BF"/>
            <w:vAlign w:val="center"/>
          </w:tcPr>
          <w:p w14:paraId="6BAB20AD" w14:textId="06AED9EB" w:rsidR="00CA2DC0" w:rsidRPr="0064502C" w:rsidRDefault="00CA2DC0" w:rsidP="00CA2DC0">
            <w:pPr>
              <w:rPr>
                <w:rFonts w:ascii="Constantia" w:hAnsi="Constantia" w:cs="Arial"/>
                <w:b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b/>
                <w:sz w:val="20"/>
                <w:szCs w:val="20"/>
              </w:rPr>
              <w:t>Tobacco smoking</w:t>
            </w:r>
          </w:p>
        </w:tc>
      </w:tr>
      <w:tr w:rsidR="00AB7D7D" w:rsidRPr="0064502C" w14:paraId="45230A41" w14:textId="77777777" w:rsidTr="004652BA">
        <w:trPr>
          <w:trHeight w:val="283"/>
          <w:jc w:val="center"/>
        </w:trPr>
        <w:tc>
          <w:tcPr>
            <w:tcW w:w="2405" w:type="dxa"/>
          </w:tcPr>
          <w:p w14:paraId="7DADD0DD" w14:textId="77777777" w:rsidR="00AB7D7D" w:rsidRPr="0064502C" w:rsidRDefault="00AB7D7D" w:rsidP="00343D22">
            <w:pPr>
              <w:rPr>
                <w:rFonts w:ascii="Constantia" w:hAnsi="Constantia" w:cs="Arial"/>
                <w:sz w:val="20"/>
                <w:szCs w:val="20"/>
              </w:rPr>
            </w:pPr>
            <w:r w:rsidRPr="0064502C">
              <w:rPr>
                <w:rFonts w:ascii="Constantia" w:hAnsi="Constantia" w:cs="Arial"/>
                <w:sz w:val="20"/>
                <w:szCs w:val="20"/>
              </w:rPr>
              <w:t>Never smoked</w:t>
            </w:r>
          </w:p>
        </w:tc>
        <w:tc>
          <w:tcPr>
            <w:tcW w:w="1701" w:type="dxa"/>
            <w:vAlign w:val="center"/>
          </w:tcPr>
          <w:p w14:paraId="1032B95B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48 (27%)</w:t>
            </w:r>
          </w:p>
        </w:tc>
        <w:tc>
          <w:tcPr>
            <w:tcW w:w="1701" w:type="dxa"/>
            <w:vAlign w:val="center"/>
          </w:tcPr>
          <w:p w14:paraId="04FD9055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651 (40%)</w:t>
            </w:r>
          </w:p>
        </w:tc>
        <w:tc>
          <w:tcPr>
            <w:tcW w:w="2126" w:type="dxa"/>
            <w:vAlign w:val="center"/>
          </w:tcPr>
          <w:p w14:paraId="0E96D02B" w14:textId="762BB0DB" w:rsidR="00AB7D7D" w:rsidRPr="0064502C" w:rsidRDefault="0064502C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>
              <w:rPr>
                <w:rFonts w:ascii="Constantia" w:hAnsi="Constantia" w:cs="Arial"/>
                <w:sz w:val="20"/>
                <w:szCs w:val="20"/>
                <w14:numForm w14:val="lining"/>
              </w:rPr>
              <w:t>-</w:t>
            </w:r>
          </w:p>
        </w:tc>
        <w:tc>
          <w:tcPr>
            <w:tcW w:w="993" w:type="dxa"/>
          </w:tcPr>
          <w:p w14:paraId="4ABCB971" w14:textId="77777777" w:rsidR="00AB7D7D" w:rsidRPr="0064502C" w:rsidRDefault="00AB7D7D" w:rsidP="00343D22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</w:p>
        </w:tc>
      </w:tr>
      <w:tr w:rsidR="00AB7D7D" w:rsidRPr="0064502C" w14:paraId="4CF38D7A" w14:textId="77777777" w:rsidTr="004652BA">
        <w:trPr>
          <w:trHeight w:val="283"/>
          <w:jc w:val="center"/>
        </w:trPr>
        <w:tc>
          <w:tcPr>
            <w:tcW w:w="2405" w:type="dxa"/>
          </w:tcPr>
          <w:p w14:paraId="6C4D3029" w14:textId="77777777" w:rsidR="00AB7D7D" w:rsidRPr="0064502C" w:rsidRDefault="00AB7D7D" w:rsidP="00343D22">
            <w:pPr>
              <w:rPr>
                <w:rFonts w:ascii="Constantia" w:hAnsi="Constantia" w:cs="Arial"/>
                <w:sz w:val="20"/>
                <w:szCs w:val="20"/>
              </w:rPr>
            </w:pPr>
            <w:r w:rsidRPr="0064502C">
              <w:rPr>
                <w:rFonts w:ascii="Constantia" w:hAnsi="Constantia" w:cs="Arial"/>
                <w:sz w:val="20"/>
                <w:szCs w:val="20"/>
              </w:rPr>
              <w:t>Past smoker</w:t>
            </w:r>
          </w:p>
        </w:tc>
        <w:tc>
          <w:tcPr>
            <w:tcW w:w="1701" w:type="dxa"/>
            <w:vAlign w:val="center"/>
          </w:tcPr>
          <w:p w14:paraId="683D78D9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24 (13%)</w:t>
            </w:r>
          </w:p>
        </w:tc>
        <w:tc>
          <w:tcPr>
            <w:tcW w:w="1701" w:type="dxa"/>
            <w:vAlign w:val="center"/>
          </w:tcPr>
          <w:p w14:paraId="195202AA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285 (17%)</w:t>
            </w:r>
          </w:p>
        </w:tc>
        <w:tc>
          <w:tcPr>
            <w:tcW w:w="2126" w:type="dxa"/>
            <w:vAlign w:val="center"/>
          </w:tcPr>
          <w:p w14:paraId="7A3CE176" w14:textId="58375AFE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.14 (0.67</w:t>
            </w:r>
            <w:r w:rsidR="004652BA">
              <w:rPr>
                <w:rFonts w:ascii="Constantia" w:hAnsi="Constantia" w:cs="Arial"/>
                <w:sz w:val="20"/>
                <w:szCs w:val="20"/>
                <w14:numForm w14:val="lining"/>
              </w:rPr>
              <w:t xml:space="preserve">, </w:t>
            </w: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.90)</w:t>
            </w:r>
          </w:p>
        </w:tc>
        <w:tc>
          <w:tcPr>
            <w:tcW w:w="993" w:type="dxa"/>
          </w:tcPr>
          <w:p w14:paraId="0CA2646E" w14:textId="77777777" w:rsidR="00AB7D7D" w:rsidRPr="0064502C" w:rsidRDefault="00AB7D7D" w:rsidP="00343D22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</w:p>
        </w:tc>
      </w:tr>
      <w:tr w:rsidR="00AB7D7D" w:rsidRPr="0064502C" w14:paraId="03E4EB2E" w14:textId="77777777" w:rsidTr="004652BA">
        <w:trPr>
          <w:trHeight w:val="283"/>
          <w:jc w:val="center"/>
        </w:trPr>
        <w:tc>
          <w:tcPr>
            <w:tcW w:w="2405" w:type="dxa"/>
          </w:tcPr>
          <w:p w14:paraId="36876008" w14:textId="77777777" w:rsidR="00AB7D7D" w:rsidRPr="0064502C" w:rsidRDefault="00AB7D7D" w:rsidP="00343D22">
            <w:pPr>
              <w:rPr>
                <w:rFonts w:ascii="Constantia" w:hAnsi="Constantia" w:cs="Arial"/>
                <w:sz w:val="20"/>
                <w:szCs w:val="20"/>
              </w:rPr>
            </w:pPr>
            <w:r w:rsidRPr="0064502C">
              <w:rPr>
                <w:rFonts w:ascii="Constantia" w:hAnsi="Constantia" w:cs="Arial"/>
                <w:sz w:val="20"/>
                <w:szCs w:val="20"/>
              </w:rPr>
              <w:t xml:space="preserve">&lt;10 pack-years </w:t>
            </w:r>
          </w:p>
        </w:tc>
        <w:tc>
          <w:tcPr>
            <w:tcW w:w="1701" w:type="dxa"/>
            <w:vAlign w:val="center"/>
          </w:tcPr>
          <w:p w14:paraId="027BDD2A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56 (31%)</w:t>
            </w:r>
          </w:p>
        </w:tc>
        <w:tc>
          <w:tcPr>
            <w:tcW w:w="1701" w:type="dxa"/>
            <w:vAlign w:val="center"/>
          </w:tcPr>
          <w:p w14:paraId="64E047F5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423 (26%)</w:t>
            </w:r>
          </w:p>
        </w:tc>
        <w:tc>
          <w:tcPr>
            <w:tcW w:w="2126" w:type="dxa"/>
            <w:vAlign w:val="center"/>
          </w:tcPr>
          <w:p w14:paraId="0B356896" w14:textId="56052A3C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.80 (1.20</w:t>
            </w:r>
            <w:r w:rsidR="004652BA">
              <w:rPr>
                <w:rFonts w:ascii="Constantia" w:hAnsi="Constantia" w:cs="Arial"/>
                <w:sz w:val="20"/>
                <w:szCs w:val="20"/>
                <w14:numForm w14:val="lining"/>
              </w:rPr>
              <w:t xml:space="preserve">, </w:t>
            </w: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2.69)</w:t>
            </w:r>
          </w:p>
        </w:tc>
        <w:tc>
          <w:tcPr>
            <w:tcW w:w="993" w:type="dxa"/>
          </w:tcPr>
          <w:p w14:paraId="1AFA0029" w14:textId="77777777" w:rsidR="00AB7D7D" w:rsidRPr="0064502C" w:rsidRDefault="00AB7D7D" w:rsidP="00343D22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&lt;0.001</w:t>
            </w:r>
          </w:p>
        </w:tc>
      </w:tr>
      <w:tr w:rsidR="00AB7D7D" w:rsidRPr="0064502C" w14:paraId="7C7C2B4C" w14:textId="77777777" w:rsidTr="004652BA">
        <w:trPr>
          <w:trHeight w:val="283"/>
          <w:jc w:val="center"/>
        </w:trPr>
        <w:tc>
          <w:tcPr>
            <w:tcW w:w="2405" w:type="dxa"/>
          </w:tcPr>
          <w:p w14:paraId="001F05BA" w14:textId="77777777" w:rsidR="00AB7D7D" w:rsidRPr="0064502C" w:rsidRDefault="00AB7D7D" w:rsidP="00343D22">
            <w:pPr>
              <w:rPr>
                <w:rFonts w:ascii="Constantia" w:hAnsi="Constantia" w:cs="Arial"/>
                <w:sz w:val="20"/>
                <w:szCs w:val="20"/>
              </w:rPr>
            </w:pPr>
            <w:r w:rsidRPr="0064502C">
              <w:rPr>
                <w:rFonts w:ascii="Constantia" w:hAnsi="Constantia" w:cs="Arial"/>
                <w:sz w:val="20"/>
                <w:szCs w:val="20"/>
              </w:rPr>
              <w:t>10-19.9 pack-years</w:t>
            </w:r>
          </w:p>
        </w:tc>
        <w:tc>
          <w:tcPr>
            <w:tcW w:w="1701" w:type="dxa"/>
            <w:vAlign w:val="center"/>
          </w:tcPr>
          <w:p w14:paraId="412B6505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34 (19%)</w:t>
            </w:r>
          </w:p>
        </w:tc>
        <w:tc>
          <w:tcPr>
            <w:tcW w:w="1701" w:type="dxa"/>
            <w:vAlign w:val="center"/>
          </w:tcPr>
          <w:p w14:paraId="38CF505A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91 (12%)</w:t>
            </w:r>
          </w:p>
        </w:tc>
        <w:tc>
          <w:tcPr>
            <w:tcW w:w="2126" w:type="dxa"/>
            <w:vAlign w:val="center"/>
          </w:tcPr>
          <w:p w14:paraId="044A6544" w14:textId="62BA751B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2.41 (1.51</w:t>
            </w:r>
            <w:r w:rsidR="004652BA">
              <w:rPr>
                <w:rFonts w:ascii="Constantia" w:hAnsi="Constantia" w:cs="Arial"/>
                <w:sz w:val="20"/>
                <w:szCs w:val="20"/>
                <w14:numForm w14:val="lining"/>
              </w:rPr>
              <w:t xml:space="preserve">, </w:t>
            </w: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3.86)</w:t>
            </w:r>
          </w:p>
        </w:tc>
        <w:tc>
          <w:tcPr>
            <w:tcW w:w="993" w:type="dxa"/>
          </w:tcPr>
          <w:p w14:paraId="351B89A4" w14:textId="77777777" w:rsidR="00AB7D7D" w:rsidRPr="0064502C" w:rsidRDefault="00AB7D7D" w:rsidP="00343D22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</w:p>
        </w:tc>
      </w:tr>
      <w:tr w:rsidR="00AB7D7D" w:rsidRPr="0064502C" w14:paraId="0C6F6D65" w14:textId="77777777" w:rsidTr="004652BA">
        <w:trPr>
          <w:trHeight w:val="283"/>
          <w:jc w:val="center"/>
        </w:trPr>
        <w:tc>
          <w:tcPr>
            <w:tcW w:w="2405" w:type="dxa"/>
          </w:tcPr>
          <w:p w14:paraId="4295F0D4" w14:textId="77777777" w:rsidR="00AB7D7D" w:rsidRPr="0064502C" w:rsidRDefault="00AB7D7D" w:rsidP="00343D22">
            <w:pPr>
              <w:rPr>
                <w:rFonts w:ascii="Constantia" w:hAnsi="Constantia" w:cs="Arial"/>
                <w:sz w:val="20"/>
                <w:szCs w:val="20"/>
              </w:rPr>
            </w:pPr>
            <w:r w:rsidRPr="0064502C">
              <w:rPr>
                <w:rFonts w:ascii="Constantia" w:hAnsi="Constantia" w:cs="Arial"/>
                <w:sz w:val="20"/>
                <w:szCs w:val="20"/>
              </w:rPr>
              <w:t>≥20 pack-years</w:t>
            </w:r>
          </w:p>
        </w:tc>
        <w:tc>
          <w:tcPr>
            <w:tcW w:w="1701" w:type="dxa"/>
            <w:vAlign w:val="center"/>
          </w:tcPr>
          <w:p w14:paraId="0D44D65A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6 (9%)</w:t>
            </w:r>
          </w:p>
        </w:tc>
        <w:tc>
          <w:tcPr>
            <w:tcW w:w="1701" w:type="dxa"/>
            <w:vAlign w:val="center"/>
          </w:tcPr>
          <w:p w14:paraId="24DFEC4D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88 (5%)</w:t>
            </w:r>
          </w:p>
        </w:tc>
        <w:tc>
          <w:tcPr>
            <w:tcW w:w="2126" w:type="dxa"/>
            <w:vAlign w:val="center"/>
          </w:tcPr>
          <w:p w14:paraId="3D7902E4" w14:textId="6C7AA40A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2.46 (1.34</w:t>
            </w:r>
            <w:r w:rsidR="004652BA">
              <w:rPr>
                <w:rFonts w:ascii="Constantia" w:hAnsi="Constantia" w:cs="Arial"/>
                <w:sz w:val="20"/>
                <w:szCs w:val="20"/>
                <w14:numForm w14:val="lining"/>
              </w:rPr>
              <w:t xml:space="preserve">, </w:t>
            </w: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4.53)</w:t>
            </w:r>
          </w:p>
        </w:tc>
        <w:tc>
          <w:tcPr>
            <w:tcW w:w="993" w:type="dxa"/>
          </w:tcPr>
          <w:p w14:paraId="6670B227" w14:textId="77777777" w:rsidR="00AB7D7D" w:rsidRPr="0064502C" w:rsidRDefault="00AB7D7D" w:rsidP="00343D22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</w:p>
        </w:tc>
      </w:tr>
      <w:tr w:rsidR="00CA2DC0" w:rsidRPr="0064502C" w14:paraId="500E3D3A" w14:textId="77777777" w:rsidTr="004652BA">
        <w:trPr>
          <w:trHeight w:val="283"/>
          <w:jc w:val="center"/>
        </w:trPr>
        <w:tc>
          <w:tcPr>
            <w:tcW w:w="8926" w:type="dxa"/>
            <w:gridSpan w:val="5"/>
            <w:shd w:val="clear" w:color="auto" w:fill="BFBFBF" w:themeFill="background1" w:themeFillShade="BF"/>
            <w:vAlign w:val="center"/>
          </w:tcPr>
          <w:p w14:paraId="484667F0" w14:textId="5AD47C96" w:rsidR="00CA2DC0" w:rsidRPr="0064502C" w:rsidRDefault="00CA2DC0" w:rsidP="00CA2DC0">
            <w:pPr>
              <w:rPr>
                <w:rFonts w:ascii="Constantia" w:hAnsi="Constantia" w:cs="Arial"/>
                <w:b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b/>
                <w:sz w:val="20"/>
                <w:szCs w:val="20"/>
                <w14:numForm w14:val="lining"/>
              </w:rPr>
              <w:t>Typical Alcohol consumption</w:t>
            </w:r>
          </w:p>
        </w:tc>
      </w:tr>
      <w:tr w:rsidR="00AB7D7D" w:rsidRPr="0064502C" w14:paraId="02EB9768" w14:textId="77777777" w:rsidTr="004652BA">
        <w:trPr>
          <w:trHeight w:val="283"/>
          <w:jc w:val="center"/>
        </w:trPr>
        <w:tc>
          <w:tcPr>
            <w:tcW w:w="2405" w:type="dxa"/>
          </w:tcPr>
          <w:p w14:paraId="4D4FA825" w14:textId="77777777" w:rsidR="00AB7D7D" w:rsidRPr="0064502C" w:rsidRDefault="00AB7D7D" w:rsidP="00343D22">
            <w:pPr>
              <w:rPr>
                <w:rFonts w:ascii="Constantia" w:hAnsi="Constantia" w:cs="Arial"/>
                <w:sz w:val="20"/>
                <w:szCs w:val="20"/>
              </w:rPr>
            </w:pPr>
            <w:r w:rsidRPr="0064502C">
              <w:rPr>
                <w:rFonts w:ascii="Constantia" w:hAnsi="Constantia" w:cs="Arial"/>
                <w:sz w:val="20"/>
                <w:szCs w:val="20"/>
              </w:rPr>
              <w:t>≤ 40g (5 units)/week</w:t>
            </w:r>
          </w:p>
        </w:tc>
        <w:tc>
          <w:tcPr>
            <w:tcW w:w="1701" w:type="dxa"/>
            <w:vAlign w:val="center"/>
          </w:tcPr>
          <w:p w14:paraId="03F277A0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76 (50%)</w:t>
            </w:r>
          </w:p>
        </w:tc>
        <w:tc>
          <w:tcPr>
            <w:tcW w:w="1701" w:type="dxa"/>
            <w:vAlign w:val="center"/>
          </w:tcPr>
          <w:p w14:paraId="07E3E2FC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991 (61%)</w:t>
            </w:r>
          </w:p>
        </w:tc>
        <w:tc>
          <w:tcPr>
            <w:tcW w:w="2126" w:type="dxa"/>
            <w:vAlign w:val="center"/>
          </w:tcPr>
          <w:p w14:paraId="4C879751" w14:textId="052CB0AE" w:rsidR="00AB7D7D" w:rsidRPr="0064502C" w:rsidRDefault="0064502C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>
              <w:rPr>
                <w:rFonts w:ascii="Constantia" w:hAnsi="Constantia" w:cs="Arial"/>
                <w:sz w:val="20"/>
                <w:szCs w:val="20"/>
                <w14:numForm w14:val="lining"/>
              </w:rPr>
              <w:t>-</w:t>
            </w:r>
          </w:p>
        </w:tc>
        <w:tc>
          <w:tcPr>
            <w:tcW w:w="993" w:type="dxa"/>
          </w:tcPr>
          <w:p w14:paraId="08C4D9FE" w14:textId="77777777" w:rsidR="00AB7D7D" w:rsidRPr="0064502C" w:rsidRDefault="00AB7D7D" w:rsidP="00343D22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</w:p>
        </w:tc>
      </w:tr>
      <w:tr w:rsidR="00AB7D7D" w:rsidRPr="0064502C" w14:paraId="09BF9E78" w14:textId="77777777" w:rsidTr="004652BA">
        <w:trPr>
          <w:trHeight w:val="283"/>
          <w:jc w:val="center"/>
        </w:trPr>
        <w:tc>
          <w:tcPr>
            <w:tcW w:w="2405" w:type="dxa"/>
          </w:tcPr>
          <w:p w14:paraId="231C11C0" w14:textId="77777777" w:rsidR="00AB7D7D" w:rsidRPr="0064502C" w:rsidRDefault="00AB7D7D" w:rsidP="00343D22">
            <w:pPr>
              <w:rPr>
                <w:rFonts w:ascii="Constantia" w:hAnsi="Constantia" w:cs="Arial"/>
                <w:sz w:val="20"/>
                <w:szCs w:val="20"/>
              </w:rPr>
            </w:pPr>
            <w:r w:rsidRPr="0064502C">
              <w:rPr>
                <w:rFonts w:ascii="Constantia" w:hAnsi="Constantia" w:cs="Arial"/>
                <w:sz w:val="20"/>
                <w:szCs w:val="20"/>
              </w:rPr>
              <w:t>41-112g (5-14 units)/week</w:t>
            </w:r>
          </w:p>
        </w:tc>
        <w:tc>
          <w:tcPr>
            <w:tcW w:w="1701" w:type="dxa"/>
            <w:vAlign w:val="center"/>
          </w:tcPr>
          <w:p w14:paraId="06E1C999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43 (28%)</w:t>
            </w:r>
          </w:p>
        </w:tc>
        <w:tc>
          <w:tcPr>
            <w:tcW w:w="1701" w:type="dxa"/>
            <w:vAlign w:val="center"/>
          </w:tcPr>
          <w:p w14:paraId="1EFFAAB5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429 (26%)</w:t>
            </w:r>
          </w:p>
        </w:tc>
        <w:tc>
          <w:tcPr>
            <w:tcW w:w="2126" w:type="dxa"/>
            <w:vAlign w:val="center"/>
          </w:tcPr>
          <w:p w14:paraId="5144971A" w14:textId="286D98B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.31 (0.88</w:t>
            </w:r>
            <w:r w:rsidR="004652BA">
              <w:rPr>
                <w:rFonts w:ascii="Constantia" w:hAnsi="Constantia" w:cs="Arial"/>
                <w:sz w:val="20"/>
                <w:szCs w:val="20"/>
                <w14:numForm w14:val="lining"/>
              </w:rPr>
              <w:t xml:space="preserve">, </w:t>
            </w: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.93)</w:t>
            </w:r>
          </w:p>
        </w:tc>
        <w:tc>
          <w:tcPr>
            <w:tcW w:w="993" w:type="dxa"/>
          </w:tcPr>
          <w:p w14:paraId="4F65A6DF" w14:textId="77777777" w:rsidR="00AB7D7D" w:rsidRPr="0064502C" w:rsidRDefault="00AB7D7D" w:rsidP="00343D22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</w:p>
        </w:tc>
      </w:tr>
      <w:tr w:rsidR="00AB7D7D" w:rsidRPr="0064502C" w14:paraId="4FB19737" w14:textId="77777777" w:rsidTr="004652BA">
        <w:trPr>
          <w:trHeight w:val="283"/>
          <w:jc w:val="center"/>
        </w:trPr>
        <w:tc>
          <w:tcPr>
            <w:tcW w:w="2405" w:type="dxa"/>
          </w:tcPr>
          <w:p w14:paraId="172F12D3" w14:textId="77777777" w:rsidR="00AB7D7D" w:rsidRPr="0064502C" w:rsidRDefault="00AB7D7D" w:rsidP="00343D22">
            <w:pPr>
              <w:rPr>
                <w:rFonts w:ascii="Constantia" w:hAnsi="Constantia" w:cs="Arial"/>
                <w:sz w:val="20"/>
                <w:szCs w:val="20"/>
              </w:rPr>
            </w:pPr>
            <w:r w:rsidRPr="0064502C">
              <w:rPr>
                <w:rFonts w:ascii="Constantia" w:hAnsi="Constantia" w:cs="Arial"/>
                <w:sz w:val="20"/>
                <w:szCs w:val="20"/>
              </w:rPr>
              <w:t>&gt;112g (14 units)/week</w:t>
            </w:r>
          </w:p>
        </w:tc>
        <w:tc>
          <w:tcPr>
            <w:tcW w:w="1701" w:type="dxa"/>
            <w:vAlign w:val="center"/>
          </w:tcPr>
          <w:p w14:paraId="03F1E918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32 (21%)</w:t>
            </w:r>
          </w:p>
        </w:tc>
        <w:tc>
          <w:tcPr>
            <w:tcW w:w="1701" w:type="dxa"/>
            <w:vAlign w:val="center"/>
          </w:tcPr>
          <w:p w14:paraId="7287F949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218 (13%)</w:t>
            </w:r>
          </w:p>
        </w:tc>
        <w:tc>
          <w:tcPr>
            <w:tcW w:w="2126" w:type="dxa"/>
            <w:vAlign w:val="center"/>
          </w:tcPr>
          <w:p w14:paraId="65734EDE" w14:textId="024EC25F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.91 (1.23</w:t>
            </w:r>
            <w:r w:rsidR="004652BA">
              <w:rPr>
                <w:rFonts w:ascii="Constantia" w:hAnsi="Constantia" w:cs="Arial"/>
                <w:sz w:val="20"/>
                <w:szCs w:val="20"/>
                <w14:numForm w14:val="lining"/>
              </w:rPr>
              <w:t xml:space="preserve">, </w:t>
            </w: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2.97)</w:t>
            </w:r>
          </w:p>
        </w:tc>
        <w:tc>
          <w:tcPr>
            <w:tcW w:w="993" w:type="dxa"/>
          </w:tcPr>
          <w:p w14:paraId="13A5837A" w14:textId="77777777" w:rsidR="00AB7D7D" w:rsidRPr="0064502C" w:rsidRDefault="00AB7D7D" w:rsidP="00343D22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0.017</w:t>
            </w:r>
          </w:p>
        </w:tc>
      </w:tr>
      <w:tr w:rsidR="00CA2DC0" w:rsidRPr="0064502C" w14:paraId="4ECAF74A" w14:textId="77777777" w:rsidTr="004652BA">
        <w:trPr>
          <w:trHeight w:val="283"/>
          <w:jc w:val="center"/>
        </w:trPr>
        <w:tc>
          <w:tcPr>
            <w:tcW w:w="8926" w:type="dxa"/>
            <w:gridSpan w:val="5"/>
            <w:shd w:val="clear" w:color="auto" w:fill="BFBFBF" w:themeFill="background1" w:themeFillShade="BF"/>
            <w:vAlign w:val="center"/>
          </w:tcPr>
          <w:p w14:paraId="08EEDE18" w14:textId="4ABFE905" w:rsidR="00CA2DC0" w:rsidRPr="0064502C" w:rsidRDefault="00CA2DC0" w:rsidP="00CA2DC0">
            <w:pPr>
              <w:rPr>
                <w:rFonts w:ascii="Constantia" w:hAnsi="Constantia" w:cs="Arial"/>
                <w:b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b/>
                <w:sz w:val="20"/>
                <w:szCs w:val="20"/>
                <w14:numForm w14:val="lining"/>
              </w:rPr>
              <w:t>Class B and C drugs misuse</w:t>
            </w:r>
          </w:p>
        </w:tc>
      </w:tr>
      <w:tr w:rsidR="00AB7D7D" w:rsidRPr="0064502C" w14:paraId="1FEA59C9" w14:textId="77777777" w:rsidTr="004652BA">
        <w:trPr>
          <w:trHeight w:val="283"/>
          <w:jc w:val="center"/>
        </w:trPr>
        <w:tc>
          <w:tcPr>
            <w:tcW w:w="2405" w:type="dxa"/>
          </w:tcPr>
          <w:p w14:paraId="5B7DB10A" w14:textId="77777777" w:rsidR="00AB7D7D" w:rsidRPr="0064502C" w:rsidRDefault="00AB7D7D" w:rsidP="00343D22">
            <w:pPr>
              <w:rPr>
                <w:rFonts w:ascii="Constantia" w:hAnsi="Constantia" w:cs="Arial"/>
                <w:sz w:val="20"/>
                <w:szCs w:val="20"/>
              </w:rPr>
            </w:pPr>
            <w:r w:rsidRPr="0064502C">
              <w:rPr>
                <w:rFonts w:ascii="Constantia" w:hAnsi="Constantia" w:cs="Arial"/>
                <w:sz w:val="20"/>
                <w:szCs w:val="20"/>
              </w:rPr>
              <w:t>Never used any</w:t>
            </w:r>
          </w:p>
        </w:tc>
        <w:tc>
          <w:tcPr>
            <w:tcW w:w="1701" w:type="dxa"/>
            <w:vAlign w:val="center"/>
          </w:tcPr>
          <w:p w14:paraId="7FFDC0B1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04 (58%)</w:t>
            </w:r>
          </w:p>
        </w:tc>
        <w:tc>
          <w:tcPr>
            <w:tcW w:w="1701" w:type="dxa"/>
            <w:vAlign w:val="center"/>
          </w:tcPr>
          <w:p w14:paraId="44D6545D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092 (67%)</w:t>
            </w:r>
          </w:p>
        </w:tc>
        <w:tc>
          <w:tcPr>
            <w:tcW w:w="2126" w:type="dxa"/>
            <w:vAlign w:val="center"/>
          </w:tcPr>
          <w:p w14:paraId="6D6F5C9B" w14:textId="1E82C513" w:rsidR="00AB7D7D" w:rsidRPr="0064502C" w:rsidRDefault="0064502C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>
              <w:rPr>
                <w:rFonts w:ascii="Constantia" w:hAnsi="Constantia" w:cs="Arial"/>
                <w:sz w:val="20"/>
                <w:szCs w:val="20"/>
                <w14:numForm w14:val="lining"/>
              </w:rPr>
              <w:t>-</w:t>
            </w:r>
          </w:p>
        </w:tc>
        <w:tc>
          <w:tcPr>
            <w:tcW w:w="993" w:type="dxa"/>
          </w:tcPr>
          <w:p w14:paraId="6440AAEE" w14:textId="77777777" w:rsidR="00AB7D7D" w:rsidRPr="0064502C" w:rsidRDefault="00AB7D7D" w:rsidP="00343D22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</w:p>
        </w:tc>
      </w:tr>
      <w:tr w:rsidR="00AB7D7D" w:rsidRPr="0064502C" w14:paraId="0932EE21" w14:textId="77777777" w:rsidTr="004652BA">
        <w:trPr>
          <w:trHeight w:val="283"/>
          <w:jc w:val="center"/>
        </w:trPr>
        <w:tc>
          <w:tcPr>
            <w:tcW w:w="2405" w:type="dxa"/>
          </w:tcPr>
          <w:p w14:paraId="7C832804" w14:textId="77777777" w:rsidR="00AB7D7D" w:rsidRPr="0064502C" w:rsidRDefault="00AB7D7D" w:rsidP="00343D22">
            <w:pPr>
              <w:rPr>
                <w:rFonts w:ascii="Constantia" w:hAnsi="Constantia" w:cs="Arial"/>
                <w:sz w:val="20"/>
                <w:szCs w:val="20"/>
              </w:rPr>
            </w:pPr>
            <w:r w:rsidRPr="0064502C">
              <w:rPr>
                <w:rFonts w:ascii="Constantia" w:hAnsi="Constantia" w:cs="Arial"/>
                <w:sz w:val="20"/>
                <w:szCs w:val="20"/>
              </w:rPr>
              <w:lastRenderedPageBreak/>
              <w:t>Used &gt;10 years ago</w:t>
            </w:r>
          </w:p>
        </w:tc>
        <w:tc>
          <w:tcPr>
            <w:tcW w:w="1701" w:type="dxa"/>
            <w:vAlign w:val="center"/>
          </w:tcPr>
          <w:p w14:paraId="4EA323E7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20 (11%)</w:t>
            </w:r>
          </w:p>
        </w:tc>
        <w:tc>
          <w:tcPr>
            <w:tcW w:w="1701" w:type="dxa"/>
            <w:vAlign w:val="center"/>
          </w:tcPr>
          <w:p w14:paraId="63A537E5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78 (11%)</w:t>
            </w:r>
          </w:p>
        </w:tc>
        <w:tc>
          <w:tcPr>
            <w:tcW w:w="2126" w:type="dxa"/>
            <w:vAlign w:val="center"/>
          </w:tcPr>
          <w:p w14:paraId="545E4A5F" w14:textId="250791C9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.18 (0.71</w:t>
            </w:r>
            <w:r w:rsidR="004652BA">
              <w:rPr>
                <w:rFonts w:ascii="Constantia" w:hAnsi="Constantia" w:cs="Arial"/>
                <w:sz w:val="20"/>
                <w:szCs w:val="20"/>
                <w14:numForm w14:val="lining"/>
              </w:rPr>
              <w:t xml:space="preserve">, </w:t>
            </w: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.95)</w:t>
            </w:r>
          </w:p>
        </w:tc>
        <w:tc>
          <w:tcPr>
            <w:tcW w:w="993" w:type="dxa"/>
          </w:tcPr>
          <w:p w14:paraId="4057F3DB" w14:textId="77777777" w:rsidR="00AB7D7D" w:rsidRPr="0064502C" w:rsidRDefault="00AB7D7D" w:rsidP="00343D22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</w:p>
        </w:tc>
      </w:tr>
      <w:tr w:rsidR="00AB7D7D" w:rsidRPr="0064502C" w14:paraId="048FC7D7" w14:textId="77777777" w:rsidTr="004652BA">
        <w:trPr>
          <w:trHeight w:val="283"/>
          <w:jc w:val="center"/>
        </w:trPr>
        <w:tc>
          <w:tcPr>
            <w:tcW w:w="2405" w:type="dxa"/>
          </w:tcPr>
          <w:p w14:paraId="01E62C1A" w14:textId="77777777" w:rsidR="00AB7D7D" w:rsidRPr="0064502C" w:rsidRDefault="00AB7D7D" w:rsidP="00343D22">
            <w:pPr>
              <w:rPr>
                <w:rFonts w:ascii="Constantia" w:hAnsi="Constantia" w:cs="Arial"/>
                <w:sz w:val="20"/>
                <w:szCs w:val="20"/>
              </w:rPr>
            </w:pPr>
            <w:r w:rsidRPr="0064502C">
              <w:rPr>
                <w:rFonts w:ascii="Constantia" w:hAnsi="Constantia" w:cs="Arial"/>
                <w:sz w:val="20"/>
                <w:szCs w:val="20"/>
              </w:rPr>
              <w:t>Used 1-10 years ago</w:t>
            </w:r>
          </w:p>
        </w:tc>
        <w:tc>
          <w:tcPr>
            <w:tcW w:w="1701" w:type="dxa"/>
            <w:vAlign w:val="center"/>
          </w:tcPr>
          <w:p w14:paraId="76369930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24 (13%)</w:t>
            </w:r>
          </w:p>
        </w:tc>
        <w:tc>
          <w:tcPr>
            <w:tcW w:w="1701" w:type="dxa"/>
            <w:vAlign w:val="center"/>
          </w:tcPr>
          <w:p w14:paraId="279FCC0A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77 (11%)</w:t>
            </w:r>
          </w:p>
        </w:tc>
        <w:tc>
          <w:tcPr>
            <w:tcW w:w="2126" w:type="dxa"/>
            <w:vAlign w:val="center"/>
          </w:tcPr>
          <w:p w14:paraId="386360F1" w14:textId="31DFC2DF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.42 (0.89</w:t>
            </w:r>
            <w:r w:rsidR="004652BA">
              <w:rPr>
                <w:rFonts w:ascii="Constantia" w:hAnsi="Constantia" w:cs="Arial"/>
                <w:sz w:val="20"/>
                <w:szCs w:val="20"/>
                <w14:numForm w14:val="lining"/>
              </w:rPr>
              <w:t xml:space="preserve">, </w:t>
            </w: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2.28)</w:t>
            </w:r>
          </w:p>
        </w:tc>
        <w:tc>
          <w:tcPr>
            <w:tcW w:w="993" w:type="dxa"/>
          </w:tcPr>
          <w:p w14:paraId="578AD810" w14:textId="77777777" w:rsidR="00AB7D7D" w:rsidRPr="0064502C" w:rsidRDefault="00AB7D7D" w:rsidP="00343D22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0.062</w:t>
            </w:r>
          </w:p>
        </w:tc>
      </w:tr>
      <w:tr w:rsidR="00AB7D7D" w:rsidRPr="0064502C" w14:paraId="3A58C8EB" w14:textId="77777777" w:rsidTr="004652BA">
        <w:trPr>
          <w:trHeight w:val="283"/>
          <w:jc w:val="center"/>
        </w:trPr>
        <w:tc>
          <w:tcPr>
            <w:tcW w:w="2405" w:type="dxa"/>
          </w:tcPr>
          <w:p w14:paraId="1AF23768" w14:textId="77777777" w:rsidR="00AB7D7D" w:rsidRPr="0064502C" w:rsidRDefault="00AB7D7D" w:rsidP="00343D22">
            <w:pPr>
              <w:rPr>
                <w:rFonts w:ascii="Constantia" w:hAnsi="Constantia" w:cs="Arial"/>
                <w:sz w:val="20"/>
                <w:szCs w:val="20"/>
              </w:rPr>
            </w:pPr>
            <w:r w:rsidRPr="0064502C">
              <w:rPr>
                <w:rFonts w:ascii="Constantia" w:hAnsi="Constantia" w:cs="Arial"/>
                <w:sz w:val="20"/>
                <w:szCs w:val="20"/>
              </w:rPr>
              <w:t>Used &lt;1 year ago</w:t>
            </w:r>
          </w:p>
        </w:tc>
        <w:tc>
          <w:tcPr>
            <w:tcW w:w="1701" w:type="dxa"/>
            <w:vAlign w:val="center"/>
          </w:tcPr>
          <w:p w14:paraId="59446260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32 (18%)</w:t>
            </w:r>
          </w:p>
        </w:tc>
        <w:tc>
          <w:tcPr>
            <w:tcW w:w="1701" w:type="dxa"/>
            <w:vAlign w:val="center"/>
          </w:tcPr>
          <w:p w14:paraId="2F7EF5A9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91 (12%)</w:t>
            </w:r>
          </w:p>
        </w:tc>
        <w:tc>
          <w:tcPr>
            <w:tcW w:w="2126" w:type="dxa"/>
            <w:vAlign w:val="center"/>
          </w:tcPr>
          <w:p w14:paraId="34A326BE" w14:textId="71344BEB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.76 (1.15</w:t>
            </w:r>
            <w:r w:rsidR="004652BA">
              <w:rPr>
                <w:rFonts w:ascii="Constantia" w:hAnsi="Constantia" w:cs="Arial"/>
                <w:sz w:val="20"/>
                <w:szCs w:val="20"/>
                <w14:numForm w14:val="lining"/>
              </w:rPr>
              <w:t xml:space="preserve">, </w:t>
            </w: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2.69)</w:t>
            </w:r>
          </w:p>
        </w:tc>
        <w:tc>
          <w:tcPr>
            <w:tcW w:w="993" w:type="dxa"/>
          </w:tcPr>
          <w:p w14:paraId="72121266" w14:textId="77777777" w:rsidR="00AB7D7D" w:rsidRPr="0064502C" w:rsidRDefault="00AB7D7D" w:rsidP="00343D22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</w:p>
        </w:tc>
      </w:tr>
      <w:tr w:rsidR="00CA2DC0" w:rsidRPr="0064502C" w14:paraId="52A5F748" w14:textId="77777777" w:rsidTr="004652BA">
        <w:trPr>
          <w:trHeight w:val="283"/>
          <w:jc w:val="center"/>
        </w:trPr>
        <w:tc>
          <w:tcPr>
            <w:tcW w:w="8926" w:type="dxa"/>
            <w:gridSpan w:val="5"/>
            <w:shd w:val="clear" w:color="auto" w:fill="BFBFBF" w:themeFill="background1" w:themeFillShade="BF"/>
            <w:vAlign w:val="center"/>
          </w:tcPr>
          <w:p w14:paraId="7518C762" w14:textId="6C75C076" w:rsidR="00CA2DC0" w:rsidRPr="0064502C" w:rsidRDefault="00CA2DC0" w:rsidP="00CA2DC0">
            <w:pPr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b/>
                <w:sz w:val="20"/>
                <w:szCs w:val="20"/>
              </w:rPr>
              <w:t xml:space="preserve">Class A drugs misuse </w:t>
            </w:r>
          </w:p>
        </w:tc>
      </w:tr>
      <w:tr w:rsidR="00AB7D7D" w:rsidRPr="0064502C" w14:paraId="76069F1A" w14:textId="77777777" w:rsidTr="004652BA">
        <w:trPr>
          <w:trHeight w:val="283"/>
          <w:jc w:val="center"/>
        </w:trPr>
        <w:tc>
          <w:tcPr>
            <w:tcW w:w="2405" w:type="dxa"/>
          </w:tcPr>
          <w:p w14:paraId="440C6896" w14:textId="77777777" w:rsidR="00AB7D7D" w:rsidRPr="0064502C" w:rsidRDefault="00AB7D7D" w:rsidP="00343D22">
            <w:pPr>
              <w:rPr>
                <w:rFonts w:ascii="Constantia" w:hAnsi="Constantia" w:cs="Arial"/>
                <w:sz w:val="20"/>
                <w:szCs w:val="20"/>
              </w:rPr>
            </w:pPr>
            <w:r w:rsidRPr="0064502C">
              <w:rPr>
                <w:rFonts w:ascii="Constantia" w:hAnsi="Constantia" w:cs="Arial"/>
                <w:sz w:val="20"/>
                <w:szCs w:val="20"/>
              </w:rPr>
              <w:t xml:space="preserve">Never used </w:t>
            </w:r>
          </w:p>
        </w:tc>
        <w:tc>
          <w:tcPr>
            <w:tcW w:w="1701" w:type="dxa"/>
            <w:vAlign w:val="center"/>
          </w:tcPr>
          <w:p w14:paraId="2B151DC2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22 (69%)</w:t>
            </w:r>
          </w:p>
        </w:tc>
        <w:tc>
          <w:tcPr>
            <w:tcW w:w="1701" w:type="dxa"/>
            <w:vAlign w:val="center"/>
          </w:tcPr>
          <w:p w14:paraId="64235817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225 (75%)</w:t>
            </w:r>
          </w:p>
        </w:tc>
        <w:tc>
          <w:tcPr>
            <w:tcW w:w="2126" w:type="dxa"/>
            <w:vAlign w:val="center"/>
          </w:tcPr>
          <w:p w14:paraId="3AF76889" w14:textId="19CF36C8" w:rsidR="00AB7D7D" w:rsidRPr="0064502C" w:rsidRDefault="0064502C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>
              <w:rPr>
                <w:rFonts w:ascii="Constantia" w:hAnsi="Constantia" w:cs="Arial"/>
                <w:sz w:val="20"/>
                <w:szCs w:val="20"/>
                <w14:numForm w14:val="lining"/>
              </w:rPr>
              <w:t>-</w:t>
            </w:r>
          </w:p>
        </w:tc>
        <w:tc>
          <w:tcPr>
            <w:tcW w:w="993" w:type="dxa"/>
          </w:tcPr>
          <w:p w14:paraId="4072251D" w14:textId="77777777" w:rsidR="00AB7D7D" w:rsidRPr="0064502C" w:rsidRDefault="00AB7D7D" w:rsidP="00343D22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</w:p>
        </w:tc>
      </w:tr>
      <w:tr w:rsidR="00AB7D7D" w:rsidRPr="0064502C" w14:paraId="1A655B64" w14:textId="77777777" w:rsidTr="004652BA">
        <w:trPr>
          <w:trHeight w:val="283"/>
          <w:jc w:val="center"/>
        </w:trPr>
        <w:tc>
          <w:tcPr>
            <w:tcW w:w="2405" w:type="dxa"/>
          </w:tcPr>
          <w:p w14:paraId="771292EA" w14:textId="77777777" w:rsidR="00AB7D7D" w:rsidRPr="0064502C" w:rsidRDefault="00AB7D7D" w:rsidP="00343D22">
            <w:pPr>
              <w:rPr>
                <w:rFonts w:ascii="Constantia" w:hAnsi="Constantia" w:cs="Arial"/>
                <w:sz w:val="20"/>
                <w:szCs w:val="20"/>
              </w:rPr>
            </w:pPr>
            <w:r w:rsidRPr="0064502C">
              <w:rPr>
                <w:rFonts w:ascii="Constantia" w:hAnsi="Constantia" w:cs="Arial"/>
                <w:sz w:val="20"/>
                <w:szCs w:val="20"/>
              </w:rPr>
              <w:t>used &gt;10 years ago</w:t>
            </w:r>
          </w:p>
        </w:tc>
        <w:tc>
          <w:tcPr>
            <w:tcW w:w="1701" w:type="dxa"/>
            <w:vAlign w:val="center"/>
          </w:tcPr>
          <w:p w14:paraId="1E9B1F8F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5 (8%)</w:t>
            </w:r>
          </w:p>
        </w:tc>
        <w:tc>
          <w:tcPr>
            <w:tcW w:w="1701" w:type="dxa"/>
            <w:vAlign w:val="center"/>
          </w:tcPr>
          <w:p w14:paraId="401670DD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17 (7%)</w:t>
            </w:r>
          </w:p>
        </w:tc>
        <w:tc>
          <w:tcPr>
            <w:tcW w:w="2126" w:type="dxa"/>
            <w:vAlign w:val="center"/>
          </w:tcPr>
          <w:p w14:paraId="37F4A5CD" w14:textId="136A57BE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.29 (0.73</w:t>
            </w:r>
            <w:r w:rsidR="004652BA">
              <w:rPr>
                <w:rFonts w:ascii="Constantia" w:hAnsi="Constantia" w:cs="Arial"/>
                <w:sz w:val="20"/>
                <w:szCs w:val="20"/>
                <w14:numForm w14:val="lining"/>
              </w:rPr>
              <w:t xml:space="preserve">, </w:t>
            </w: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2.27)</w:t>
            </w:r>
          </w:p>
        </w:tc>
        <w:tc>
          <w:tcPr>
            <w:tcW w:w="993" w:type="dxa"/>
          </w:tcPr>
          <w:p w14:paraId="3F89894E" w14:textId="77777777" w:rsidR="00AB7D7D" w:rsidRPr="0064502C" w:rsidRDefault="00AB7D7D" w:rsidP="00343D22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</w:p>
        </w:tc>
      </w:tr>
      <w:tr w:rsidR="00AB7D7D" w:rsidRPr="0064502C" w14:paraId="6CA96C8E" w14:textId="77777777" w:rsidTr="004652BA">
        <w:trPr>
          <w:trHeight w:val="283"/>
          <w:jc w:val="center"/>
        </w:trPr>
        <w:tc>
          <w:tcPr>
            <w:tcW w:w="2405" w:type="dxa"/>
          </w:tcPr>
          <w:p w14:paraId="3D6FCDF1" w14:textId="77777777" w:rsidR="00AB7D7D" w:rsidRPr="0064502C" w:rsidRDefault="00AB7D7D" w:rsidP="00343D22">
            <w:pPr>
              <w:rPr>
                <w:rFonts w:ascii="Constantia" w:hAnsi="Constantia" w:cs="Arial"/>
                <w:sz w:val="20"/>
                <w:szCs w:val="20"/>
              </w:rPr>
            </w:pPr>
            <w:r w:rsidRPr="0064502C">
              <w:rPr>
                <w:rFonts w:ascii="Constantia" w:hAnsi="Constantia" w:cs="Arial"/>
                <w:sz w:val="20"/>
                <w:szCs w:val="20"/>
              </w:rPr>
              <w:t>used ≤10 years ago</w:t>
            </w:r>
          </w:p>
        </w:tc>
        <w:tc>
          <w:tcPr>
            <w:tcW w:w="1701" w:type="dxa"/>
            <w:vAlign w:val="center"/>
          </w:tcPr>
          <w:p w14:paraId="053C5C63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31 (17%)</w:t>
            </w:r>
          </w:p>
        </w:tc>
        <w:tc>
          <w:tcPr>
            <w:tcW w:w="1701" w:type="dxa"/>
            <w:vAlign w:val="center"/>
          </w:tcPr>
          <w:p w14:paraId="77B10087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228 (14%)</w:t>
            </w:r>
          </w:p>
        </w:tc>
        <w:tc>
          <w:tcPr>
            <w:tcW w:w="2126" w:type="dxa"/>
            <w:vAlign w:val="center"/>
          </w:tcPr>
          <w:p w14:paraId="5C6E2E95" w14:textId="40BABB23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.37 (0.90</w:t>
            </w:r>
            <w:r w:rsidR="004652BA">
              <w:rPr>
                <w:rFonts w:ascii="Constantia" w:hAnsi="Constantia" w:cs="Arial"/>
                <w:sz w:val="20"/>
                <w:szCs w:val="20"/>
                <w14:numForm w14:val="lining"/>
              </w:rPr>
              <w:t xml:space="preserve">, </w:t>
            </w: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2.07)</w:t>
            </w:r>
          </w:p>
        </w:tc>
        <w:tc>
          <w:tcPr>
            <w:tcW w:w="993" w:type="dxa"/>
          </w:tcPr>
          <w:p w14:paraId="09FDE791" w14:textId="77777777" w:rsidR="00AB7D7D" w:rsidRPr="0064502C" w:rsidRDefault="00AB7D7D" w:rsidP="00343D22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0.355</w:t>
            </w:r>
          </w:p>
        </w:tc>
      </w:tr>
      <w:tr w:rsidR="00AB7D7D" w:rsidRPr="0064502C" w14:paraId="52AEAC94" w14:textId="77777777" w:rsidTr="004652BA">
        <w:trPr>
          <w:trHeight w:val="283"/>
          <w:jc w:val="center"/>
        </w:trPr>
        <w:tc>
          <w:tcPr>
            <w:tcW w:w="2405" w:type="dxa"/>
          </w:tcPr>
          <w:p w14:paraId="3AB67D58" w14:textId="77777777" w:rsidR="00AB7D7D" w:rsidRPr="0064502C" w:rsidRDefault="00AB7D7D" w:rsidP="00343D22">
            <w:pPr>
              <w:rPr>
                <w:rFonts w:ascii="Constantia" w:hAnsi="Constantia" w:cs="Arial"/>
                <w:sz w:val="20"/>
                <w:szCs w:val="20"/>
              </w:rPr>
            </w:pPr>
            <w:r w:rsidRPr="0064502C">
              <w:rPr>
                <w:rFonts w:ascii="Constantia" w:hAnsi="Constantia" w:cs="Arial"/>
                <w:sz w:val="20"/>
                <w:szCs w:val="20"/>
              </w:rPr>
              <w:t xml:space="preserve">Used injectable class A </w:t>
            </w:r>
          </w:p>
        </w:tc>
        <w:tc>
          <w:tcPr>
            <w:tcW w:w="1701" w:type="dxa"/>
            <w:vAlign w:val="center"/>
          </w:tcPr>
          <w:p w14:paraId="05F37941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0 (5%)</w:t>
            </w:r>
          </w:p>
        </w:tc>
        <w:tc>
          <w:tcPr>
            <w:tcW w:w="1701" w:type="dxa"/>
            <w:vAlign w:val="center"/>
          </w:tcPr>
          <w:p w14:paraId="687F75BF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68 (4%)</w:t>
            </w:r>
          </w:p>
        </w:tc>
        <w:tc>
          <w:tcPr>
            <w:tcW w:w="2126" w:type="dxa"/>
            <w:vAlign w:val="center"/>
          </w:tcPr>
          <w:p w14:paraId="7CD516FF" w14:textId="520DB9FC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.48 (0.74</w:t>
            </w:r>
            <w:r w:rsidR="004652BA">
              <w:rPr>
                <w:rFonts w:ascii="Constantia" w:hAnsi="Constantia" w:cs="Arial"/>
                <w:sz w:val="20"/>
                <w:szCs w:val="20"/>
                <w14:numForm w14:val="lining"/>
              </w:rPr>
              <w:t xml:space="preserve">, </w:t>
            </w: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2.94)</w:t>
            </w:r>
          </w:p>
        </w:tc>
        <w:tc>
          <w:tcPr>
            <w:tcW w:w="993" w:type="dxa"/>
          </w:tcPr>
          <w:p w14:paraId="15E02315" w14:textId="77777777" w:rsidR="00AB7D7D" w:rsidRPr="0064502C" w:rsidRDefault="00AB7D7D" w:rsidP="00343D22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</w:p>
        </w:tc>
      </w:tr>
      <w:tr w:rsidR="00CA2DC0" w:rsidRPr="0064502C" w14:paraId="5FF08272" w14:textId="77777777" w:rsidTr="004652BA">
        <w:trPr>
          <w:trHeight w:val="283"/>
          <w:jc w:val="center"/>
        </w:trPr>
        <w:tc>
          <w:tcPr>
            <w:tcW w:w="8926" w:type="dxa"/>
            <w:gridSpan w:val="5"/>
            <w:shd w:val="clear" w:color="auto" w:fill="BFBFBF" w:themeFill="background1" w:themeFillShade="BF"/>
            <w:vAlign w:val="center"/>
          </w:tcPr>
          <w:p w14:paraId="4C7281F5" w14:textId="6CAFC50D" w:rsidR="00CA2DC0" w:rsidRPr="0064502C" w:rsidRDefault="00CA2DC0" w:rsidP="00CA2DC0">
            <w:pPr>
              <w:rPr>
                <w:rFonts w:ascii="Constantia" w:hAnsi="Constantia" w:cs="Arial"/>
                <w:b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b/>
                <w:sz w:val="20"/>
                <w:szCs w:val="20"/>
                <w14:numForm w14:val="lining"/>
              </w:rPr>
              <w:t>History of homelessness</w:t>
            </w:r>
          </w:p>
        </w:tc>
      </w:tr>
      <w:tr w:rsidR="00AB7D7D" w:rsidRPr="0064502C" w14:paraId="4C0FACD1" w14:textId="77777777" w:rsidTr="004652BA">
        <w:trPr>
          <w:trHeight w:val="283"/>
          <w:jc w:val="center"/>
        </w:trPr>
        <w:tc>
          <w:tcPr>
            <w:tcW w:w="2405" w:type="dxa"/>
          </w:tcPr>
          <w:p w14:paraId="28C94594" w14:textId="77777777" w:rsidR="00AB7D7D" w:rsidRPr="0064502C" w:rsidRDefault="00AB7D7D" w:rsidP="00343D22">
            <w:pPr>
              <w:rPr>
                <w:rFonts w:ascii="Constantia" w:hAnsi="Constantia" w:cs="Arial"/>
                <w:sz w:val="20"/>
                <w:szCs w:val="20"/>
              </w:rPr>
            </w:pPr>
            <w:r w:rsidRPr="0064502C">
              <w:rPr>
                <w:rFonts w:ascii="Constantia" w:hAnsi="Constantia" w:cs="Arial"/>
                <w:sz w:val="20"/>
                <w:szCs w:val="20"/>
              </w:rPr>
              <w:t>Never</w:t>
            </w:r>
          </w:p>
        </w:tc>
        <w:tc>
          <w:tcPr>
            <w:tcW w:w="1701" w:type="dxa"/>
            <w:vAlign w:val="center"/>
          </w:tcPr>
          <w:p w14:paraId="4C7F0366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74 (84%)</w:t>
            </w:r>
          </w:p>
        </w:tc>
        <w:tc>
          <w:tcPr>
            <w:tcW w:w="1701" w:type="dxa"/>
            <w:vAlign w:val="center"/>
          </w:tcPr>
          <w:p w14:paraId="3FB24894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486 (91%)</w:t>
            </w:r>
          </w:p>
        </w:tc>
        <w:tc>
          <w:tcPr>
            <w:tcW w:w="2126" w:type="dxa"/>
            <w:vAlign w:val="center"/>
          </w:tcPr>
          <w:p w14:paraId="35973E84" w14:textId="22BB7C96" w:rsidR="00AB7D7D" w:rsidRPr="0064502C" w:rsidRDefault="00CA698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>
              <w:rPr>
                <w:rFonts w:ascii="Constantia" w:hAnsi="Constantia" w:cs="Arial"/>
                <w:sz w:val="20"/>
                <w:szCs w:val="20"/>
                <w14:numForm w14:val="lining"/>
              </w:rPr>
              <w:t>-</w:t>
            </w:r>
          </w:p>
        </w:tc>
        <w:tc>
          <w:tcPr>
            <w:tcW w:w="993" w:type="dxa"/>
          </w:tcPr>
          <w:p w14:paraId="06462540" w14:textId="77777777" w:rsidR="00AB7D7D" w:rsidRPr="0064502C" w:rsidRDefault="00AB7D7D" w:rsidP="00343D22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</w:p>
        </w:tc>
      </w:tr>
      <w:tr w:rsidR="00AB7D7D" w:rsidRPr="0064502C" w14:paraId="74641EAB" w14:textId="77777777" w:rsidTr="004652BA">
        <w:trPr>
          <w:trHeight w:val="283"/>
          <w:jc w:val="center"/>
        </w:trPr>
        <w:tc>
          <w:tcPr>
            <w:tcW w:w="2405" w:type="dxa"/>
          </w:tcPr>
          <w:p w14:paraId="106599FB" w14:textId="53680DF6" w:rsidR="00AB7D7D" w:rsidRPr="0064502C" w:rsidRDefault="00B0323E" w:rsidP="00B0323E">
            <w:pPr>
              <w:rPr>
                <w:rFonts w:ascii="Constantia" w:hAnsi="Constantia" w:cs="Arial"/>
                <w:sz w:val="20"/>
                <w:szCs w:val="20"/>
              </w:rPr>
            </w:pPr>
            <w:r w:rsidRPr="0064502C">
              <w:rPr>
                <w:rFonts w:ascii="Constantia" w:hAnsi="Constantia" w:cs="Arial"/>
                <w:sz w:val="20"/>
                <w:szCs w:val="20"/>
              </w:rPr>
              <w:t>≤12 weeks</w:t>
            </w:r>
          </w:p>
        </w:tc>
        <w:tc>
          <w:tcPr>
            <w:tcW w:w="1701" w:type="dxa"/>
            <w:vAlign w:val="center"/>
          </w:tcPr>
          <w:p w14:paraId="24D0F3AC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9 (9%)</w:t>
            </w:r>
          </w:p>
        </w:tc>
        <w:tc>
          <w:tcPr>
            <w:tcW w:w="1701" w:type="dxa"/>
            <w:vAlign w:val="center"/>
          </w:tcPr>
          <w:p w14:paraId="7F20DDE1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85 (5%)</w:t>
            </w:r>
          </w:p>
        </w:tc>
        <w:tc>
          <w:tcPr>
            <w:tcW w:w="2126" w:type="dxa"/>
            <w:vAlign w:val="center"/>
          </w:tcPr>
          <w:p w14:paraId="2AECFD1F" w14:textId="155BAF50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.91 (1.13</w:t>
            </w:r>
            <w:r w:rsidR="004652BA">
              <w:rPr>
                <w:rFonts w:ascii="Constantia" w:hAnsi="Constantia" w:cs="Arial"/>
                <w:sz w:val="20"/>
                <w:szCs w:val="20"/>
                <w14:numForm w14:val="lining"/>
              </w:rPr>
              <w:t xml:space="preserve">, </w:t>
            </w: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3.21)</w:t>
            </w:r>
          </w:p>
        </w:tc>
        <w:tc>
          <w:tcPr>
            <w:tcW w:w="993" w:type="dxa"/>
          </w:tcPr>
          <w:p w14:paraId="60B755D1" w14:textId="77777777" w:rsidR="00AB7D7D" w:rsidRPr="0064502C" w:rsidRDefault="00AB7D7D" w:rsidP="00343D22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0.012</w:t>
            </w:r>
          </w:p>
        </w:tc>
      </w:tr>
      <w:tr w:rsidR="00AB7D7D" w:rsidRPr="0064502C" w14:paraId="14CBC3AC" w14:textId="77777777" w:rsidTr="004652BA">
        <w:trPr>
          <w:trHeight w:val="283"/>
          <w:jc w:val="center"/>
        </w:trPr>
        <w:tc>
          <w:tcPr>
            <w:tcW w:w="2405" w:type="dxa"/>
          </w:tcPr>
          <w:p w14:paraId="3FF98DF7" w14:textId="77777777" w:rsidR="00AB7D7D" w:rsidRPr="0064502C" w:rsidRDefault="00AB7D7D" w:rsidP="00343D22">
            <w:pPr>
              <w:rPr>
                <w:rFonts w:ascii="Constantia" w:hAnsi="Constantia" w:cs="Arial"/>
                <w:sz w:val="20"/>
                <w:szCs w:val="20"/>
              </w:rPr>
            </w:pPr>
            <w:r w:rsidRPr="0064502C">
              <w:rPr>
                <w:rFonts w:ascii="Constantia" w:hAnsi="Constantia" w:cs="Arial"/>
                <w:sz w:val="20"/>
                <w:szCs w:val="20"/>
              </w:rPr>
              <w:t>&gt;12 weeks</w:t>
            </w:r>
          </w:p>
        </w:tc>
        <w:tc>
          <w:tcPr>
            <w:tcW w:w="1701" w:type="dxa"/>
            <w:vAlign w:val="center"/>
          </w:tcPr>
          <w:p w14:paraId="63C822B5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5 (7%)</w:t>
            </w:r>
          </w:p>
        </w:tc>
        <w:tc>
          <w:tcPr>
            <w:tcW w:w="1701" w:type="dxa"/>
            <w:vAlign w:val="center"/>
          </w:tcPr>
          <w:p w14:paraId="0FE85BC3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67 (4%)</w:t>
            </w:r>
          </w:p>
        </w:tc>
        <w:tc>
          <w:tcPr>
            <w:tcW w:w="2126" w:type="dxa"/>
            <w:vAlign w:val="center"/>
          </w:tcPr>
          <w:p w14:paraId="601511CB" w14:textId="23B95330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.91 (1.06</w:t>
            </w:r>
            <w:r w:rsidR="004652BA">
              <w:rPr>
                <w:rFonts w:ascii="Constantia" w:hAnsi="Constantia" w:cs="Arial"/>
                <w:sz w:val="20"/>
                <w:szCs w:val="20"/>
                <w14:numForm w14:val="lining"/>
              </w:rPr>
              <w:t xml:space="preserve">, </w:t>
            </w: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3.42)</w:t>
            </w:r>
          </w:p>
        </w:tc>
        <w:tc>
          <w:tcPr>
            <w:tcW w:w="993" w:type="dxa"/>
          </w:tcPr>
          <w:p w14:paraId="23587D4D" w14:textId="77777777" w:rsidR="00AB7D7D" w:rsidRPr="0064502C" w:rsidRDefault="00AB7D7D" w:rsidP="00343D22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</w:p>
        </w:tc>
      </w:tr>
      <w:tr w:rsidR="00CA2DC0" w:rsidRPr="0064502C" w14:paraId="4D1B2ECC" w14:textId="77777777" w:rsidTr="004652BA">
        <w:trPr>
          <w:trHeight w:val="283"/>
          <w:jc w:val="center"/>
        </w:trPr>
        <w:tc>
          <w:tcPr>
            <w:tcW w:w="8926" w:type="dxa"/>
            <w:gridSpan w:val="5"/>
            <w:shd w:val="clear" w:color="auto" w:fill="BFBFBF" w:themeFill="background1" w:themeFillShade="BF"/>
            <w:vAlign w:val="center"/>
          </w:tcPr>
          <w:p w14:paraId="737791A4" w14:textId="1A6C7A51" w:rsidR="00CA2DC0" w:rsidRPr="0064502C" w:rsidRDefault="00CA2DC0" w:rsidP="00CA2DC0">
            <w:pPr>
              <w:rPr>
                <w:rFonts w:ascii="Constantia" w:hAnsi="Constantia" w:cs="Arial"/>
                <w:b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b/>
                <w:sz w:val="20"/>
                <w:szCs w:val="20"/>
                <w14:numForm w14:val="lining"/>
              </w:rPr>
              <w:t>History of prison stay</w:t>
            </w:r>
          </w:p>
        </w:tc>
      </w:tr>
      <w:tr w:rsidR="00AB7D7D" w:rsidRPr="0064502C" w14:paraId="44F8F99D" w14:textId="77777777" w:rsidTr="004652BA">
        <w:trPr>
          <w:trHeight w:val="283"/>
          <w:jc w:val="center"/>
        </w:trPr>
        <w:tc>
          <w:tcPr>
            <w:tcW w:w="2405" w:type="dxa"/>
          </w:tcPr>
          <w:p w14:paraId="26DF2971" w14:textId="77777777" w:rsidR="00AB7D7D" w:rsidRPr="0064502C" w:rsidRDefault="00AB7D7D" w:rsidP="00343D22">
            <w:pPr>
              <w:rPr>
                <w:rFonts w:ascii="Constantia" w:hAnsi="Constantia" w:cs="Arial"/>
                <w:sz w:val="20"/>
                <w:szCs w:val="20"/>
              </w:rPr>
            </w:pPr>
            <w:r w:rsidRPr="0064502C">
              <w:rPr>
                <w:rFonts w:ascii="Constantia" w:hAnsi="Constantia" w:cs="Arial"/>
                <w:sz w:val="20"/>
                <w:szCs w:val="20"/>
              </w:rPr>
              <w:t>Never been in prison</w:t>
            </w:r>
          </w:p>
        </w:tc>
        <w:tc>
          <w:tcPr>
            <w:tcW w:w="1701" w:type="dxa"/>
            <w:vAlign w:val="center"/>
          </w:tcPr>
          <w:p w14:paraId="5A45AC04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87 (91%)</w:t>
            </w:r>
          </w:p>
        </w:tc>
        <w:tc>
          <w:tcPr>
            <w:tcW w:w="1701" w:type="dxa"/>
            <w:vAlign w:val="center"/>
          </w:tcPr>
          <w:p w14:paraId="3DE4F8BC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538 (94%)</w:t>
            </w:r>
          </w:p>
        </w:tc>
        <w:tc>
          <w:tcPr>
            <w:tcW w:w="2126" w:type="dxa"/>
            <w:vAlign w:val="center"/>
          </w:tcPr>
          <w:p w14:paraId="142711A0" w14:textId="0DA744FC" w:rsidR="00AB7D7D" w:rsidRPr="0064502C" w:rsidRDefault="00CA698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>
              <w:rPr>
                <w:rFonts w:ascii="Constantia" w:hAnsi="Constantia" w:cs="Arial"/>
                <w:sz w:val="20"/>
                <w:szCs w:val="20"/>
                <w14:numForm w14:val="lining"/>
              </w:rPr>
              <w:t>-</w:t>
            </w:r>
          </w:p>
        </w:tc>
        <w:tc>
          <w:tcPr>
            <w:tcW w:w="993" w:type="dxa"/>
          </w:tcPr>
          <w:p w14:paraId="39DBEBFC" w14:textId="77777777" w:rsidR="00AB7D7D" w:rsidRPr="0064502C" w:rsidRDefault="00AB7D7D" w:rsidP="00343D22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</w:p>
        </w:tc>
      </w:tr>
      <w:tr w:rsidR="00AB7D7D" w:rsidRPr="0064502C" w14:paraId="6EA35832" w14:textId="77777777" w:rsidTr="004652BA">
        <w:trPr>
          <w:trHeight w:val="283"/>
          <w:jc w:val="center"/>
        </w:trPr>
        <w:tc>
          <w:tcPr>
            <w:tcW w:w="2405" w:type="dxa"/>
          </w:tcPr>
          <w:p w14:paraId="1E8CD86D" w14:textId="77777777" w:rsidR="00AB7D7D" w:rsidRPr="0064502C" w:rsidRDefault="00AB7D7D" w:rsidP="00343D22">
            <w:pPr>
              <w:rPr>
                <w:rFonts w:ascii="Constantia" w:hAnsi="Constantia" w:cs="Arial"/>
                <w:sz w:val="20"/>
                <w:szCs w:val="20"/>
              </w:rPr>
            </w:pPr>
            <w:r w:rsidRPr="0064502C">
              <w:rPr>
                <w:rFonts w:ascii="Constantia" w:hAnsi="Constantia" w:cs="Arial"/>
                <w:sz w:val="20"/>
                <w:szCs w:val="20"/>
              </w:rPr>
              <w:t>Stayed in prison</w:t>
            </w:r>
          </w:p>
        </w:tc>
        <w:tc>
          <w:tcPr>
            <w:tcW w:w="1701" w:type="dxa"/>
            <w:vAlign w:val="center"/>
          </w:tcPr>
          <w:p w14:paraId="1C577FA7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8 (9%)</w:t>
            </w:r>
          </w:p>
        </w:tc>
        <w:tc>
          <w:tcPr>
            <w:tcW w:w="1701" w:type="dxa"/>
            <w:vAlign w:val="center"/>
          </w:tcPr>
          <w:p w14:paraId="63C8EA08" w14:textId="7777777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00 (6%)</w:t>
            </w:r>
          </w:p>
        </w:tc>
        <w:tc>
          <w:tcPr>
            <w:tcW w:w="2126" w:type="dxa"/>
            <w:vAlign w:val="center"/>
          </w:tcPr>
          <w:p w14:paraId="2DC70FDF" w14:textId="30F3E2B7" w:rsidR="00AB7D7D" w:rsidRPr="0064502C" w:rsidRDefault="00AB7D7D" w:rsidP="0064502C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1.48 (0.88</w:t>
            </w:r>
            <w:r w:rsidR="004652BA">
              <w:rPr>
                <w:rFonts w:ascii="Constantia" w:hAnsi="Constantia" w:cs="Arial"/>
                <w:sz w:val="20"/>
                <w:szCs w:val="20"/>
                <w14:numForm w14:val="lining"/>
              </w:rPr>
              <w:t xml:space="preserve">, </w:t>
            </w: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2.50)</w:t>
            </w:r>
          </w:p>
        </w:tc>
        <w:tc>
          <w:tcPr>
            <w:tcW w:w="993" w:type="dxa"/>
          </w:tcPr>
          <w:p w14:paraId="48B8A51E" w14:textId="77777777" w:rsidR="00AB7D7D" w:rsidRPr="0064502C" w:rsidRDefault="00AB7D7D" w:rsidP="00343D22">
            <w:pPr>
              <w:jc w:val="center"/>
              <w:rPr>
                <w:rFonts w:ascii="Constantia" w:hAnsi="Constantia" w:cs="Arial"/>
                <w:sz w:val="20"/>
                <w:szCs w:val="20"/>
                <w14:numForm w14:val="lining"/>
              </w:rPr>
            </w:pPr>
            <w:r w:rsidRPr="0064502C">
              <w:rPr>
                <w:rFonts w:ascii="Constantia" w:hAnsi="Constantia" w:cs="Arial"/>
                <w:sz w:val="20"/>
                <w:szCs w:val="20"/>
                <w14:numForm w14:val="lining"/>
              </w:rPr>
              <w:t>0.158</w:t>
            </w:r>
          </w:p>
        </w:tc>
      </w:tr>
    </w:tbl>
    <w:p w14:paraId="5850C2B4" w14:textId="7F28DD8A" w:rsidR="00305802" w:rsidRDefault="00305802" w:rsidP="00AB7D7D">
      <w:pPr>
        <w:rPr>
          <w:rFonts w:ascii="Arial" w:hAnsi="Arial" w:cs="Arial"/>
          <w:sz w:val="22"/>
          <w:szCs w:val="22"/>
        </w:rPr>
        <w:sectPr w:rsidR="00305802" w:rsidSect="00085A33">
          <w:type w:val="continuous"/>
          <w:pgSz w:w="11906" w:h="16838"/>
          <w:pgMar w:top="1247" w:right="1134" w:bottom="1247" w:left="1247" w:header="709" w:footer="567" w:gutter="0"/>
          <w:cols w:space="708"/>
          <w:docGrid w:linePitch="360"/>
        </w:sectPr>
      </w:pPr>
    </w:p>
    <w:p w14:paraId="4805AA15" w14:textId="221350BD" w:rsidR="00AB7D7D" w:rsidRPr="00ED4962" w:rsidRDefault="00AB7D7D" w:rsidP="00A4354B">
      <w:pPr>
        <w:spacing w:line="360" w:lineRule="auto"/>
        <w:rPr>
          <w:rFonts w:ascii="Constantia" w:hAnsi="Constantia" w:cs="Arial"/>
          <w:b/>
          <w:sz w:val="22"/>
          <w:szCs w:val="22"/>
          <w:u w:val="single"/>
        </w:rPr>
      </w:pPr>
    </w:p>
    <w:sectPr w:rsidR="00AB7D7D" w:rsidRPr="00ED4962" w:rsidSect="00085A33">
      <w:type w:val="continuous"/>
      <w:pgSz w:w="11906" w:h="16838"/>
      <w:pgMar w:top="1247" w:right="1134" w:bottom="1247" w:left="1247" w:header="709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4E886F" w14:textId="77777777" w:rsidR="00AD4E3E" w:rsidRDefault="00AD4E3E">
      <w:r>
        <w:separator/>
      </w:r>
    </w:p>
  </w:endnote>
  <w:endnote w:type="continuationSeparator" w:id="0">
    <w:p w14:paraId="0CA42F11" w14:textId="77777777" w:rsidR="00AD4E3E" w:rsidRDefault="00AD4E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-Bold">
    <w:altName w:val="Cambria"/>
    <w:panose1 w:val="020B0604020202020204"/>
    <w:charset w:val="00"/>
    <w:family w:val="auto"/>
    <w:pitch w:val="variable"/>
    <w:sig w:usb0="E00002FF" w:usb1="4000045F" w:usb2="00000000" w:usb3="00000000" w:csb0="0000019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Shaker2Lancet-Regular">
    <w:altName w:val="MS Gothic"/>
    <w:panose1 w:val="020B0604020202020204"/>
    <w:charset w:val="80"/>
    <w:family w:val="auto"/>
    <w:notTrueType/>
    <w:pitch w:val="default"/>
    <w:sig w:usb0="00000000" w:usb1="08070000" w:usb2="00000010" w:usb3="00000000" w:csb0="00020000" w:csb1="00000000"/>
  </w:font>
  <w:font w:name="Shaker2Lancet-Bold">
    <w:altName w:val="MS Mincho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0978606"/>
      <w:docPartObj>
        <w:docPartGallery w:val="Page Numbers (Bottom of Page)"/>
        <w:docPartUnique/>
      </w:docPartObj>
    </w:sdtPr>
    <w:sdtEndPr>
      <w:rPr>
        <w:rFonts w:ascii="Constantia" w:hAnsi="Constantia"/>
        <w:noProof/>
        <w:sz w:val="22"/>
        <w:szCs w:val="22"/>
      </w:rPr>
    </w:sdtEndPr>
    <w:sdtContent>
      <w:p w14:paraId="478576EA" w14:textId="51D2A077" w:rsidR="004D6419" w:rsidRPr="007B6D40" w:rsidRDefault="004D6419">
        <w:pPr>
          <w:pStyle w:val="Footer"/>
          <w:jc w:val="right"/>
          <w:rPr>
            <w:rFonts w:ascii="Constantia" w:hAnsi="Constantia"/>
            <w:sz w:val="22"/>
            <w:szCs w:val="22"/>
          </w:rPr>
        </w:pPr>
        <w:r w:rsidRPr="007B6D40">
          <w:rPr>
            <w:rFonts w:ascii="Constantia" w:hAnsi="Constantia"/>
            <w:sz w:val="22"/>
            <w:szCs w:val="22"/>
          </w:rPr>
          <w:fldChar w:fldCharType="begin"/>
        </w:r>
        <w:r w:rsidRPr="007B6D40">
          <w:rPr>
            <w:rFonts w:ascii="Constantia" w:hAnsi="Constantia"/>
            <w:sz w:val="22"/>
            <w:szCs w:val="22"/>
          </w:rPr>
          <w:instrText xml:space="preserve"> PAGE   \* MERGEFORMAT </w:instrText>
        </w:r>
        <w:r w:rsidRPr="007B6D40">
          <w:rPr>
            <w:rFonts w:ascii="Constantia" w:hAnsi="Constantia"/>
            <w:sz w:val="22"/>
            <w:szCs w:val="22"/>
          </w:rPr>
          <w:fldChar w:fldCharType="separate"/>
        </w:r>
        <w:r>
          <w:rPr>
            <w:rFonts w:ascii="Constantia" w:hAnsi="Constantia"/>
            <w:noProof/>
            <w:sz w:val="22"/>
            <w:szCs w:val="22"/>
          </w:rPr>
          <w:t>20</w:t>
        </w:r>
        <w:r w:rsidRPr="007B6D40">
          <w:rPr>
            <w:rFonts w:ascii="Constantia" w:hAnsi="Constantia"/>
            <w:noProof/>
            <w:sz w:val="22"/>
            <w:szCs w:val="22"/>
          </w:rPr>
          <w:fldChar w:fldCharType="end"/>
        </w:r>
      </w:p>
    </w:sdtContent>
  </w:sdt>
  <w:p w14:paraId="662FC40D" w14:textId="77777777" w:rsidR="004D6419" w:rsidRDefault="004D641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50308301"/>
      <w:docPartObj>
        <w:docPartGallery w:val="Page Numbers (Bottom of Page)"/>
        <w:docPartUnique/>
      </w:docPartObj>
    </w:sdtPr>
    <w:sdtEndPr>
      <w:rPr>
        <w:rFonts w:ascii="Constantia" w:hAnsi="Constantia"/>
        <w:noProof/>
        <w:sz w:val="22"/>
        <w:szCs w:val="22"/>
      </w:rPr>
    </w:sdtEndPr>
    <w:sdtContent>
      <w:p w14:paraId="1A01EE0C" w14:textId="1F876F0A" w:rsidR="004D6419" w:rsidRPr="007B6D40" w:rsidRDefault="004D6419">
        <w:pPr>
          <w:pStyle w:val="Footer"/>
          <w:jc w:val="right"/>
          <w:rPr>
            <w:rFonts w:ascii="Constantia" w:hAnsi="Constantia"/>
            <w:sz w:val="22"/>
            <w:szCs w:val="22"/>
          </w:rPr>
        </w:pPr>
        <w:r w:rsidRPr="007B6D40">
          <w:rPr>
            <w:rFonts w:ascii="Constantia" w:hAnsi="Constantia"/>
            <w:sz w:val="22"/>
            <w:szCs w:val="22"/>
          </w:rPr>
          <w:fldChar w:fldCharType="begin"/>
        </w:r>
        <w:r w:rsidRPr="007B6D40">
          <w:rPr>
            <w:rFonts w:ascii="Constantia" w:hAnsi="Constantia"/>
            <w:sz w:val="22"/>
            <w:szCs w:val="22"/>
          </w:rPr>
          <w:instrText xml:space="preserve"> PAGE   \* MERGEFORMAT </w:instrText>
        </w:r>
        <w:r w:rsidRPr="007B6D40">
          <w:rPr>
            <w:rFonts w:ascii="Constantia" w:hAnsi="Constantia"/>
            <w:sz w:val="22"/>
            <w:szCs w:val="22"/>
          </w:rPr>
          <w:fldChar w:fldCharType="separate"/>
        </w:r>
        <w:r>
          <w:rPr>
            <w:rFonts w:ascii="Constantia" w:hAnsi="Constantia"/>
            <w:noProof/>
            <w:sz w:val="22"/>
            <w:szCs w:val="22"/>
          </w:rPr>
          <w:t>21</w:t>
        </w:r>
        <w:r w:rsidRPr="007B6D40">
          <w:rPr>
            <w:rFonts w:ascii="Constantia" w:hAnsi="Constantia"/>
            <w:noProof/>
            <w:sz w:val="22"/>
            <w:szCs w:val="22"/>
          </w:rPr>
          <w:fldChar w:fldCharType="end"/>
        </w:r>
      </w:p>
    </w:sdtContent>
  </w:sdt>
  <w:p w14:paraId="5716142E" w14:textId="77777777" w:rsidR="004D6419" w:rsidRDefault="004D641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05563483"/>
      <w:docPartObj>
        <w:docPartGallery w:val="Page Numbers (Bottom of Page)"/>
        <w:docPartUnique/>
      </w:docPartObj>
    </w:sdtPr>
    <w:sdtEndPr>
      <w:rPr>
        <w:rFonts w:ascii="Constantia" w:hAnsi="Constantia"/>
        <w:noProof/>
        <w:sz w:val="22"/>
        <w:szCs w:val="22"/>
      </w:rPr>
    </w:sdtEndPr>
    <w:sdtContent>
      <w:p w14:paraId="7788B8F1" w14:textId="36D63125" w:rsidR="004D6419" w:rsidRPr="007B6D40" w:rsidRDefault="004D6419">
        <w:pPr>
          <w:pStyle w:val="Footer"/>
          <w:jc w:val="right"/>
          <w:rPr>
            <w:rFonts w:ascii="Constantia" w:hAnsi="Constantia"/>
            <w:sz w:val="22"/>
            <w:szCs w:val="22"/>
          </w:rPr>
        </w:pPr>
        <w:r w:rsidRPr="007B6D40">
          <w:rPr>
            <w:rFonts w:ascii="Constantia" w:hAnsi="Constantia"/>
            <w:sz w:val="22"/>
            <w:szCs w:val="22"/>
          </w:rPr>
          <w:fldChar w:fldCharType="begin"/>
        </w:r>
        <w:r w:rsidRPr="007B6D40">
          <w:rPr>
            <w:rFonts w:ascii="Constantia" w:hAnsi="Constantia"/>
            <w:sz w:val="22"/>
            <w:szCs w:val="22"/>
          </w:rPr>
          <w:instrText xml:space="preserve"> PAGE   \* MERGEFORMAT </w:instrText>
        </w:r>
        <w:r w:rsidRPr="007B6D40">
          <w:rPr>
            <w:rFonts w:ascii="Constantia" w:hAnsi="Constantia"/>
            <w:sz w:val="22"/>
            <w:szCs w:val="22"/>
          </w:rPr>
          <w:fldChar w:fldCharType="separate"/>
        </w:r>
        <w:r>
          <w:rPr>
            <w:rFonts w:ascii="Constantia" w:hAnsi="Constantia"/>
            <w:noProof/>
            <w:sz w:val="22"/>
            <w:szCs w:val="22"/>
          </w:rPr>
          <w:t>30</w:t>
        </w:r>
        <w:r w:rsidRPr="007B6D40">
          <w:rPr>
            <w:rFonts w:ascii="Constantia" w:hAnsi="Constantia"/>
            <w:noProof/>
            <w:sz w:val="22"/>
            <w:szCs w:val="22"/>
          </w:rPr>
          <w:fldChar w:fldCharType="end"/>
        </w:r>
      </w:p>
    </w:sdtContent>
  </w:sdt>
  <w:p w14:paraId="532BEBDD" w14:textId="77777777" w:rsidR="004D6419" w:rsidRDefault="004D64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1515BC" w14:textId="77777777" w:rsidR="00AD4E3E" w:rsidRDefault="00AD4E3E">
      <w:r>
        <w:separator/>
      </w:r>
    </w:p>
  </w:footnote>
  <w:footnote w:type="continuationSeparator" w:id="0">
    <w:p w14:paraId="726CBEB2" w14:textId="77777777" w:rsidR="00AD4E3E" w:rsidRDefault="00AD4E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2E0305"/>
    <w:multiLevelType w:val="hybridMultilevel"/>
    <w:tmpl w:val="00F06DF8"/>
    <w:lvl w:ilvl="0" w:tplc="CF0A60CC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476074"/>
    <w:multiLevelType w:val="multilevel"/>
    <w:tmpl w:val="0EA0710A"/>
    <w:lvl w:ilvl="0">
      <w:numFmt w:val="bullet"/>
      <w:lvlText w:val="-"/>
      <w:lvlJc w:val="left"/>
      <w:pPr>
        <w:ind w:left="720" w:hanging="360"/>
      </w:pPr>
      <w:rPr>
        <w:rFonts w:ascii="Courier New" w:eastAsiaTheme="minorHAnsi" w:hAnsi="Courier New" w:cs="Courier New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B30B9A"/>
    <w:multiLevelType w:val="multilevel"/>
    <w:tmpl w:val="675A5F90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E06325F"/>
    <w:multiLevelType w:val="hybridMultilevel"/>
    <w:tmpl w:val="38B036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0B685A"/>
    <w:multiLevelType w:val="hybridMultilevel"/>
    <w:tmpl w:val="00868D30"/>
    <w:lvl w:ilvl="0" w:tplc="08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EDF20B1"/>
    <w:multiLevelType w:val="hybridMultilevel"/>
    <w:tmpl w:val="2D2AF0B2"/>
    <w:lvl w:ilvl="0" w:tplc="40E861E0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AB7D4E"/>
    <w:multiLevelType w:val="multilevel"/>
    <w:tmpl w:val="8F563CF4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C023E3A"/>
    <w:multiLevelType w:val="hybridMultilevel"/>
    <w:tmpl w:val="3648D4CA"/>
    <w:lvl w:ilvl="0" w:tplc="AD5C45F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6E3DC5"/>
    <w:multiLevelType w:val="hybridMultilevel"/>
    <w:tmpl w:val="1FE6FAE0"/>
    <w:lvl w:ilvl="0" w:tplc="331069D2">
      <w:numFmt w:val="bullet"/>
      <w:lvlText w:val=""/>
      <w:lvlJc w:val="left"/>
      <w:pPr>
        <w:ind w:left="800" w:hanging="44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BC3FC6"/>
    <w:multiLevelType w:val="multilevel"/>
    <w:tmpl w:val="DE866B3C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14B4C97"/>
    <w:multiLevelType w:val="hybridMultilevel"/>
    <w:tmpl w:val="31D2C758"/>
    <w:lvl w:ilvl="0" w:tplc="CF0A60CC">
      <w:start w:val="1"/>
      <w:numFmt w:val="bullet"/>
      <w:lvlText w:val=""/>
      <w:lvlJc w:val="left"/>
      <w:pPr>
        <w:ind w:left="284" w:hanging="284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D6103A"/>
    <w:multiLevelType w:val="hybridMultilevel"/>
    <w:tmpl w:val="B12C5342"/>
    <w:lvl w:ilvl="0" w:tplc="E57EC4A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B925E4"/>
    <w:multiLevelType w:val="hybridMultilevel"/>
    <w:tmpl w:val="7F9E3ED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4892756"/>
    <w:multiLevelType w:val="hybridMultilevel"/>
    <w:tmpl w:val="524ECA3E"/>
    <w:lvl w:ilvl="0" w:tplc="CD3E60AE">
      <w:start w:val="1"/>
      <w:numFmt w:val="decimal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55428BD"/>
    <w:multiLevelType w:val="hybridMultilevel"/>
    <w:tmpl w:val="4AEEEC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B84A04"/>
    <w:multiLevelType w:val="hybridMultilevel"/>
    <w:tmpl w:val="CBC61A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EED3F92"/>
    <w:multiLevelType w:val="hybridMultilevel"/>
    <w:tmpl w:val="15AA9CA8"/>
    <w:lvl w:ilvl="0" w:tplc="2D7415A0">
      <w:start w:val="1"/>
      <w:numFmt w:val="lowerRoman"/>
      <w:lvlText w:val="(%1)"/>
      <w:lvlJc w:val="left"/>
      <w:pPr>
        <w:ind w:left="1440" w:hanging="10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6AF5A6C"/>
    <w:multiLevelType w:val="hybridMultilevel"/>
    <w:tmpl w:val="675A5F90"/>
    <w:lvl w:ilvl="0" w:tplc="CF0A60CC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838533A"/>
    <w:multiLevelType w:val="hybridMultilevel"/>
    <w:tmpl w:val="4AEEEC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C9B09EC"/>
    <w:multiLevelType w:val="hybridMultilevel"/>
    <w:tmpl w:val="95DA55C4"/>
    <w:lvl w:ilvl="0" w:tplc="A7CA598E">
      <w:numFmt w:val="bullet"/>
      <w:lvlText w:val="-"/>
      <w:lvlJc w:val="left"/>
      <w:pPr>
        <w:ind w:left="720" w:hanging="360"/>
      </w:pPr>
      <w:rPr>
        <w:rFonts w:ascii="Courier New" w:eastAsiaTheme="minorHAnsi" w:hAnsi="Courier New" w:cs="Courier New" w:hint="default"/>
      </w:rPr>
    </w:lvl>
    <w:lvl w:ilvl="1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326496"/>
    <w:multiLevelType w:val="hybridMultilevel"/>
    <w:tmpl w:val="656EC0D8"/>
    <w:lvl w:ilvl="0" w:tplc="B0809FE4">
      <w:start w:val="4"/>
      <w:numFmt w:val="bullet"/>
      <w:lvlText w:val=""/>
      <w:lvlJc w:val="left"/>
      <w:pPr>
        <w:ind w:left="1080" w:hanging="360"/>
      </w:pPr>
      <w:rPr>
        <w:rFonts w:ascii="Symbol" w:eastAsiaTheme="minorEastAsia" w:hAnsi="Symbol" w:cs="Arial" w:hint="default"/>
        <w:b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D1E0F2D"/>
    <w:multiLevelType w:val="hybridMultilevel"/>
    <w:tmpl w:val="9EDE350C"/>
    <w:lvl w:ilvl="0" w:tplc="EB444ADE">
      <w:start w:val="1"/>
      <w:numFmt w:val="lowerLetter"/>
      <w:lvlText w:val="(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E4D67D9"/>
    <w:multiLevelType w:val="hybridMultilevel"/>
    <w:tmpl w:val="8F563CF4"/>
    <w:lvl w:ilvl="0" w:tplc="CF0A60CC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CA94EF4"/>
    <w:multiLevelType w:val="hybridMultilevel"/>
    <w:tmpl w:val="6A8CFAD0"/>
    <w:lvl w:ilvl="0" w:tplc="D60AD2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E6C6C31"/>
    <w:multiLevelType w:val="hybridMultilevel"/>
    <w:tmpl w:val="EF900B5A"/>
    <w:lvl w:ilvl="0" w:tplc="57F4A832">
      <w:start w:val="1"/>
      <w:numFmt w:val="decimal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4594F50"/>
    <w:multiLevelType w:val="hybridMultilevel"/>
    <w:tmpl w:val="73621968"/>
    <w:lvl w:ilvl="0" w:tplc="0809000F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60F5CEF"/>
    <w:multiLevelType w:val="hybridMultilevel"/>
    <w:tmpl w:val="08A631F0"/>
    <w:lvl w:ilvl="0" w:tplc="111A89E2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7375698"/>
    <w:multiLevelType w:val="hybridMultilevel"/>
    <w:tmpl w:val="7EF26CE8"/>
    <w:lvl w:ilvl="0" w:tplc="3FF2A0E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7B81092"/>
    <w:multiLevelType w:val="hybridMultilevel"/>
    <w:tmpl w:val="DE866B3C"/>
    <w:lvl w:ilvl="0" w:tplc="CF0A60CC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D0508DC"/>
    <w:multiLevelType w:val="hybridMultilevel"/>
    <w:tmpl w:val="88DAA66C"/>
    <w:lvl w:ilvl="0" w:tplc="5EBE2D20">
      <w:start w:val="1"/>
      <w:numFmt w:val="decimal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15"/>
  </w:num>
  <w:num w:numId="3">
    <w:abstractNumId w:val="23"/>
  </w:num>
  <w:num w:numId="4">
    <w:abstractNumId w:val="13"/>
  </w:num>
  <w:num w:numId="5">
    <w:abstractNumId w:val="24"/>
  </w:num>
  <w:num w:numId="6">
    <w:abstractNumId w:val="8"/>
  </w:num>
  <w:num w:numId="7">
    <w:abstractNumId w:val="27"/>
  </w:num>
  <w:num w:numId="8">
    <w:abstractNumId w:val="14"/>
  </w:num>
  <w:num w:numId="9">
    <w:abstractNumId w:val="10"/>
  </w:num>
  <w:num w:numId="10">
    <w:abstractNumId w:val="16"/>
  </w:num>
  <w:num w:numId="11">
    <w:abstractNumId w:val="21"/>
  </w:num>
  <w:num w:numId="12">
    <w:abstractNumId w:val="29"/>
  </w:num>
  <w:num w:numId="13">
    <w:abstractNumId w:val="26"/>
  </w:num>
  <w:num w:numId="14">
    <w:abstractNumId w:val="11"/>
  </w:num>
  <w:num w:numId="15">
    <w:abstractNumId w:val="12"/>
  </w:num>
  <w:num w:numId="16">
    <w:abstractNumId w:val="25"/>
  </w:num>
  <w:num w:numId="17">
    <w:abstractNumId w:val="5"/>
  </w:num>
  <w:num w:numId="18">
    <w:abstractNumId w:val="20"/>
  </w:num>
  <w:num w:numId="19">
    <w:abstractNumId w:val="7"/>
  </w:num>
  <w:num w:numId="20">
    <w:abstractNumId w:val="19"/>
  </w:num>
  <w:num w:numId="21">
    <w:abstractNumId w:val="1"/>
  </w:num>
  <w:num w:numId="22">
    <w:abstractNumId w:val="0"/>
  </w:num>
  <w:num w:numId="23">
    <w:abstractNumId w:val="17"/>
  </w:num>
  <w:num w:numId="24">
    <w:abstractNumId w:val="2"/>
  </w:num>
  <w:num w:numId="25">
    <w:abstractNumId w:val="28"/>
  </w:num>
  <w:num w:numId="26">
    <w:abstractNumId w:val="9"/>
  </w:num>
  <w:num w:numId="27">
    <w:abstractNumId w:val="22"/>
  </w:num>
  <w:num w:numId="28">
    <w:abstractNumId w:val="6"/>
  </w:num>
  <w:num w:numId="29">
    <w:abstractNumId w:val="3"/>
  </w:num>
  <w:num w:numId="3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4E7BE133-98BC-4357-AEE6-5F3C741EFFF2}"/>
    <w:docVar w:name="dgnword-eventsink" w:val="475116440"/>
    <w:docVar w:name="dgnword-lastRevisionsView" w:val="0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er J Epidem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85EC7"/>
    <w:rsid w:val="00004542"/>
    <w:rsid w:val="0001362C"/>
    <w:rsid w:val="000148CB"/>
    <w:rsid w:val="0001536F"/>
    <w:rsid w:val="000163CD"/>
    <w:rsid w:val="000169BF"/>
    <w:rsid w:val="00021790"/>
    <w:rsid w:val="00022E6C"/>
    <w:rsid w:val="00024468"/>
    <w:rsid w:val="000256B5"/>
    <w:rsid w:val="00026050"/>
    <w:rsid w:val="000261FA"/>
    <w:rsid w:val="00026666"/>
    <w:rsid w:val="000278E7"/>
    <w:rsid w:val="00033A39"/>
    <w:rsid w:val="0004253E"/>
    <w:rsid w:val="00050151"/>
    <w:rsid w:val="000510B3"/>
    <w:rsid w:val="00051EFC"/>
    <w:rsid w:val="00054271"/>
    <w:rsid w:val="000602F4"/>
    <w:rsid w:val="00061404"/>
    <w:rsid w:val="00065AE7"/>
    <w:rsid w:val="00066B46"/>
    <w:rsid w:val="00067DFD"/>
    <w:rsid w:val="0007044A"/>
    <w:rsid w:val="00073FD2"/>
    <w:rsid w:val="00074881"/>
    <w:rsid w:val="000835B6"/>
    <w:rsid w:val="0008375C"/>
    <w:rsid w:val="00083C4D"/>
    <w:rsid w:val="000853EF"/>
    <w:rsid w:val="00085A33"/>
    <w:rsid w:val="000861ED"/>
    <w:rsid w:val="0009160D"/>
    <w:rsid w:val="00093445"/>
    <w:rsid w:val="00097654"/>
    <w:rsid w:val="000A1B19"/>
    <w:rsid w:val="000A257C"/>
    <w:rsid w:val="000A297E"/>
    <w:rsid w:val="000A6339"/>
    <w:rsid w:val="000B14E9"/>
    <w:rsid w:val="000B2E86"/>
    <w:rsid w:val="000B4DBF"/>
    <w:rsid w:val="000B4F29"/>
    <w:rsid w:val="000B5135"/>
    <w:rsid w:val="000B62F0"/>
    <w:rsid w:val="000C06A5"/>
    <w:rsid w:val="000C0C9E"/>
    <w:rsid w:val="000C1E33"/>
    <w:rsid w:val="000C2131"/>
    <w:rsid w:val="000C2CB1"/>
    <w:rsid w:val="000C3E6A"/>
    <w:rsid w:val="000C46BD"/>
    <w:rsid w:val="000C6147"/>
    <w:rsid w:val="000C7789"/>
    <w:rsid w:val="000D0179"/>
    <w:rsid w:val="000D1D1F"/>
    <w:rsid w:val="000D2683"/>
    <w:rsid w:val="000D517C"/>
    <w:rsid w:val="000D7301"/>
    <w:rsid w:val="000E0A9F"/>
    <w:rsid w:val="000E0F49"/>
    <w:rsid w:val="000E10E5"/>
    <w:rsid w:val="000E39E5"/>
    <w:rsid w:val="000E3C15"/>
    <w:rsid w:val="000E410B"/>
    <w:rsid w:val="000E475C"/>
    <w:rsid w:val="000E6C57"/>
    <w:rsid w:val="000F27B2"/>
    <w:rsid w:val="00100E44"/>
    <w:rsid w:val="00101238"/>
    <w:rsid w:val="00106076"/>
    <w:rsid w:val="0010682C"/>
    <w:rsid w:val="001114F3"/>
    <w:rsid w:val="00114F8B"/>
    <w:rsid w:val="00115DA6"/>
    <w:rsid w:val="0011678D"/>
    <w:rsid w:val="00116AF7"/>
    <w:rsid w:val="0011781F"/>
    <w:rsid w:val="00120803"/>
    <w:rsid w:val="00121544"/>
    <w:rsid w:val="00121C8A"/>
    <w:rsid w:val="00123081"/>
    <w:rsid w:val="00124223"/>
    <w:rsid w:val="0012599A"/>
    <w:rsid w:val="0012676D"/>
    <w:rsid w:val="001267D0"/>
    <w:rsid w:val="00127711"/>
    <w:rsid w:val="00137169"/>
    <w:rsid w:val="00137806"/>
    <w:rsid w:val="00137A4B"/>
    <w:rsid w:val="00144580"/>
    <w:rsid w:val="00144D13"/>
    <w:rsid w:val="00145752"/>
    <w:rsid w:val="00145A9E"/>
    <w:rsid w:val="0015221F"/>
    <w:rsid w:val="001526B4"/>
    <w:rsid w:val="001569B6"/>
    <w:rsid w:val="0016033C"/>
    <w:rsid w:val="00161042"/>
    <w:rsid w:val="001633C8"/>
    <w:rsid w:val="00163D30"/>
    <w:rsid w:val="0016708B"/>
    <w:rsid w:val="0017173E"/>
    <w:rsid w:val="00174953"/>
    <w:rsid w:val="00176531"/>
    <w:rsid w:val="00177B5C"/>
    <w:rsid w:val="001817FA"/>
    <w:rsid w:val="00181D15"/>
    <w:rsid w:val="00181D23"/>
    <w:rsid w:val="0018222C"/>
    <w:rsid w:val="00183F1F"/>
    <w:rsid w:val="00186DA3"/>
    <w:rsid w:val="00187E88"/>
    <w:rsid w:val="001977B9"/>
    <w:rsid w:val="001A0B10"/>
    <w:rsid w:val="001A0E05"/>
    <w:rsid w:val="001A4053"/>
    <w:rsid w:val="001A4744"/>
    <w:rsid w:val="001B5947"/>
    <w:rsid w:val="001C044E"/>
    <w:rsid w:val="001C28D4"/>
    <w:rsid w:val="001C4647"/>
    <w:rsid w:val="001C53B3"/>
    <w:rsid w:val="001D0363"/>
    <w:rsid w:val="001D2430"/>
    <w:rsid w:val="001D4112"/>
    <w:rsid w:val="001D4C2E"/>
    <w:rsid w:val="001D565A"/>
    <w:rsid w:val="001D5A1C"/>
    <w:rsid w:val="001D7938"/>
    <w:rsid w:val="001E0654"/>
    <w:rsid w:val="001E12B4"/>
    <w:rsid w:val="001E19B9"/>
    <w:rsid w:val="001E43E1"/>
    <w:rsid w:val="001E4CC6"/>
    <w:rsid w:val="001F2035"/>
    <w:rsid w:val="001F25DF"/>
    <w:rsid w:val="001F3162"/>
    <w:rsid w:val="001F3A42"/>
    <w:rsid w:val="001F3CE1"/>
    <w:rsid w:val="001F6FBA"/>
    <w:rsid w:val="00200D74"/>
    <w:rsid w:val="002012CE"/>
    <w:rsid w:val="002054F9"/>
    <w:rsid w:val="00206D28"/>
    <w:rsid w:val="00206DBC"/>
    <w:rsid w:val="00207F4F"/>
    <w:rsid w:val="00210550"/>
    <w:rsid w:val="002113B3"/>
    <w:rsid w:val="00215BB8"/>
    <w:rsid w:val="0021645A"/>
    <w:rsid w:val="002166EE"/>
    <w:rsid w:val="00220CB7"/>
    <w:rsid w:val="00223C65"/>
    <w:rsid w:val="00223FF1"/>
    <w:rsid w:val="00226446"/>
    <w:rsid w:val="00227DA1"/>
    <w:rsid w:val="002322F4"/>
    <w:rsid w:val="002327B3"/>
    <w:rsid w:val="002344B3"/>
    <w:rsid w:val="00234A40"/>
    <w:rsid w:val="00236557"/>
    <w:rsid w:val="002405FA"/>
    <w:rsid w:val="00240848"/>
    <w:rsid w:val="002417B9"/>
    <w:rsid w:val="00246375"/>
    <w:rsid w:val="002463F6"/>
    <w:rsid w:val="002507ED"/>
    <w:rsid w:val="00254F86"/>
    <w:rsid w:val="00255E94"/>
    <w:rsid w:val="00256770"/>
    <w:rsid w:val="00262EAD"/>
    <w:rsid w:val="00263230"/>
    <w:rsid w:val="00263746"/>
    <w:rsid w:val="002641D3"/>
    <w:rsid w:val="002718B9"/>
    <w:rsid w:val="0027481F"/>
    <w:rsid w:val="002779EB"/>
    <w:rsid w:val="00280432"/>
    <w:rsid w:val="0028083E"/>
    <w:rsid w:val="00287479"/>
    <w:rsid w:val="0029058E"/>
    <w:rsid w:val="00290EEA"/>
    <w:rsid w:val="002912AA"/>
    <w:rsid w:val="002934EE"/>
    <w:rsid w:val="002970D1"/>
    <w:rsid w:val="002A0E79"/>
    <w:rsid w:val="002A100C"/>
    <w:rsid w:val="002A16F1"/>
    <w:rsid w:val="002A2ED2"/>
    <w:rsid w:val="002A3A35"/>
    <w:rsid w:val="002A3B08"/>
    <w:rsid w:val="002A3D6D"/>
    <w:rsid w:val="002A3DAA"/>
    <w:rsid w:val="002A593D"/>
    <w:rsid w:val="002B057F"/>
    <w:rsid w:val="002B223B"/>
    <w:rsid w:val="002B48D1"/>
    <w:rsid w:val="002C10B7"/>
    <w:rsid w:val="002C2336"/>
    <w:rsid w:val="002C23E7"/>
    <w:rsid w:val="002C333B"/>
    <w:rsid w:val="002C416E"/>
    <w:rsid w:val="002C659F"/>
    <w:rsid w:val="002D20C6"/>
    <w:rsid w:val="002D285F"/>
    <w:rsid w:val="002D2A3E"/>
    <w:rsid w:val="002D2BAF"/>
    <w:rsid w:val="002D374B"/>
    <w:rsid w:val="002D3A91"/>
    <w:rsid w:val="002D6535"/>
    <w:rsid w:val="002D7C1B"/>
    <w:rsid w:val="002E2242"/>
    <w:rsid w:val="002E79C5"/>
    <w:rsid w:val="002F19A0"/>
    <w:rsid w:val="002F414D"/>
    <w:rsid w:val="002F5D33"/>
    <w:rsid w:val="002F66A0"/>
    <w:rsid w:val="002F78AE"/>
    <w:rsid w:val="002F7D7A"/>
    <w:rsid w:val="00304D19"/>
    <w:rsid w:val="00305802"/>
    <w:rsid w:val="00306BFC"/>
    <w:rsid w:val="003072E9"/>
    <w:rsid w:val="00312EAB"/>
    <w:rsid w:val="003152FC"/>
    <w:rsid w:val="00315EDD"/>
    <w:rsid w:val="00324BEF"/>
    <w:rsid w:val="00325D7C"/>
    <w:rsid w:val="00327E6C"/>
    <w:rsid w:val="00331C0F"/>
    <w:rsid w:val="00336DC9"/>
    <w:rsid w:val="00337C83"/>
    <w:rsid w:val="0034177F"/>
    <w:rsid w:val="00341AFC"/>
    <w:rsid w:val="00343D22"/>
    <w:rsid w:val="00344AFD"/>
    <w:rsid w:val="00347538"/>
    <w:rsid w:val="00351249"/>
    <w:rsid w:val="003522D6"/>
    <w:rsid w:val="00354E90"/>
    <w:rsid w:val="003555DB"/>
    <w:rsid w:val="00362DA4"/>
    <w:rsid w:val="00364684"/>
    <w:rsid w:val="00364CB1"/>
    <w:rsid w:val="003652A9"/>
    <w:rsid w:val="0037004B"/>
    <w:rsid w:val="003703F1"/>
    <w:rsid w:val="00371E8B"/>
    <w:rsid w:val="003724B8"/>
    <w:rsid w:val="00373D17"/>
    <w:rsid w:val="00375A0C"/>
    <w:rsid w:val="00381DE6"/>
    <w:rsid w:val="00383955"/>
    <w:rsid w:val="00384503"/>
    <w:rsid w:val="003902AA"/>
    <w:rsid w:val="003902DD"/>
    <w:rsid w:val="00391E2B"/>
    <w:rsid w:val="00393EEB"/>
    <w:rsid w:val="00395A27"/>
    <w:rsid w:val="00395F57"/>
    <w:rsid w:val="00396451"/>
    <w:rsid w:val="003A0C7A"/>
    <w:rsid w:val="003A145C"/>
    <w:rsid w:val="003A3137"/>
    <w:rsid w:val="003A5243"/>
    <w:rsid w:val="003C04FE"/>
    <w:rsid w:val="003C07DD"/>
    <w:rsid w:val="003C0BC8"/>
    <w:rsid w:val="003C0F41"/>
    <w:rsid w:val="003C24C0"/>
    <w:rsid w:val="003C31FD"/>
    <w:rsid w:val="003C3AB0"/>
    <w:rsid w:val="003C5BD1"/>
    <w:rsid w:val="003C68FA"/>
    <w:rsid w:val="003C7CEB"/>
    <w:rsid w:val="003D14FA"/>
    <w:rsid w:val="003D1A02"/>
    <w:rsid w:val="003D20A8"/>
    <w:rsid w:val="003D60E5"/>
    <w:rsid w:val="003D6896"/>
    <w:rsid w:val="003E0CB2"/>
    <w:rsid w:val="003E18C1"/>
    <w:rsid w:val="003E35B2"/>
    <w:rsid w:val="003E408A"/>
    <w:rsid w:val="003E5E4C"/>
    <w:rsid w:val="003F09F8"/>
    <w:rsid w:val="003F33ED"/>
    <w:rsid w:val="003F43E3"/>
    <w:rsid w:val="003F4BE6"/>
    <w:rsid w:val="003F514B"/>
    <w:rsid w:val="003F7A7C"/>
    <w:rsid w:val="00401371"/>
    <w:rsid w:val="0040178A"/>
    <w:rsid w:val="0040385C"/>
    <w:rsid w:val="004047BD"/>
    <w:rsid w:val="00404BFC"/>
    <w:rsid w:val="004120C7"/>
    <w:rsid w:val="00412C66"/>
    <w:rsid w:val="00412F2A"/>
    <w:rsid w:val="0041452A"/>
    <w:rsid w:val="00415519"/>
    <w:rsid w:val="00415E0B"/>
    <w:rsid w:val="004169AB"/>
    <w:rsid w:val="00416C0F"/>
    <w:rsid w:val="00417835"/>
    <w:rsid w:val="00417E1D"/>
    <w:rsid w:val="00420869"/>
    <w:rsid w:val="004211AD"/>
    <w:rsid w:val="00421428"/>
    <w:rsid w:val="00422484"/>
    <w:rsid w:val="00423DAE"/>
    <w:rsid w:val="00425542"/>
    <w:rsid w:val="00427764"/>
    <w:rsid w:val="00435A46"/>
    <w:rsid w:val="004373CE"/>
    <w:rsid w:val="004436F9"/>
    <w:rsid w:val="00443F7C"/>
    <w:rsid w:val="0044409F"/>
    <w:rsid w:val="00444406"/>
    <w:rsid w:val="004451F4"/>
    <w:rsid w:val="00445410"/>
    <w:rsid w:val="00446EFF"/>
    <w:rsid w:val="0045040B"/>
    <w:rsid w:val="00450784"/>
    <w:rsid w:val="00453800"/>
    <w:rsid w:val="00454899"/>
    <w:rsid w:val="00460968"/>
    <w:rsid w:val="00464FB1"/>
    <w:rsid w:val="004652BA"/>
    <w:rsid w:val="00465BF9"/>
    <w:rsid w:val="004677DB"/>
    <w:rsid w:val="00467B5E"/>
    <w:rsid w:val="004716B3"/>
    <w:rsid w:val="00471761"/>
    <w:rsid w:val="00472C2D"/>
    <w:rsid w:val="00473B55"/>
    <w:rsid w:val="00473EF7"/>
    <w:rsid w:val="00474D75"/>
    <w:rsid w:val="00475C4C"/>
    <w:rsid w:val="00476272"/>
    <w:rsid w:val="0048048F"/>
    <w:rsid w:val="00481814"/>
    <w:rsid w:val="00482C0C"/>
    <w:rsid w:val="0048452D"/>
    <w:rsid w:val="0048521E"/>
    <w:rsid w:val="00487118"/>
    <w:rsid w:val="004912AC"/>
    <w:rsid w:val="00493B7B"/>
    <w:rsid w:val="0049483D"/>
    <w:rsid w:val="004959B0"/>
    <w:rsid w:val="0049653C"/>
    <w:rsid w:val="0049799E"/>
    <w:rsid w:val="004A06FA"/>
    <w:rsid w:val="004A1634"/>
    <w:rsid w:val="004A3F59"/>
    <w:rsid w:val="004A496A"/>
    <w:rsid w:val="004A49D5"/>
    <w:rsid w:val="004A4EE3"/>
    <w:rsid w:val="004B0CC7"/>
    <w:rsid w:val="004B120B"/>
    <w:rsid w:val="004B1F9B"/>
    <w:rsid w:val="004B2A05"/>
    <w:rsid w:val="004B3EA4"/>
    <w:rsid w:val="004B64F5"/>
    <w:rsid w:val="004B7488"/>
    <w:rsid w:val="004B7A4F"/>
    <w:rsid w:val="004C14BE"/>
    <w:rsid w:val="004C42C4"/>
    <w:rsid w:val="004C53EC"/>
    <w:rsid w:val="004D03AD"/>
    <w:rsid w:val="004D3202"/>
    <w:rsid w:val="004D4002"/>
    <w:rsid w:val="004D40B0"/>
    <w:rsid w:val="004D6419"/>
    <w:rsid w:val="004E3F3E"/>
    <w:rsid w:val="004E51F6"/>
    <w:rsid w:val="004E5673"/>
    <w:rsid w:val="004E5822"/>
    <w:rsid w:val="004E6B48"/>
    <w:rsid w:val="004F0461"/>
    <w:rsid w:val="004F41A7"/>
    <w:rsid w:val="004F719A"/>
    <w:rsid w:val="004F78A8"/>
    <w:rsid w:val="00500F38"/>
    <w:rsid w:val="00501C1C"/>
    <w:rsid w:val="00502F02"/>
    <w:rsid w:val="005103EE"/>
    <w:rsid w:val="00510B2B"/>
    <w:rsid w:val="0051205E"/>
    <w:rsid w:val="00512499"/>
    <w:rsid w:val="005141DB"/>
    <w:rsid w:val="0051660B"/>
    <w:rsid w:val="00517296"/>
    <w:rsid w:val="00517EEB"/>
    <w:rsid w:val="0052098F"/>
    <w:rsid w:val="00522F88"/>
    <w:rsid w:val="00523189"/>
    <w:rsid w:val="005236F7"/>
    <w:rsid w:val="00526766"/>
    <w:rsid w:val="00527E48"/>
    <w:rsid w:val="005311E9"/>
    <w:rsid w:val="005334A6"/>
    <w:rsid w:val="005337FB"/>
    <w:rsid w:val="00534C88"/>
    <w:rsid w:val="0054084D"/>
    <w:rsid w:val="005412F0"/>
    <w:rsid w:val="00543014"/>
    <w:rsid w:val="005431FE"/>
    <w:rsid w:val="00544D79"/>
    <w:rsid w:val="00545B5D"/>
    <w:rsid w:val="005465F9"/>
    <w:rsid w:val="0055323A"/>
    <w:rsid w:val="00553353"/>
    <w:rsid w:val="00554B64"/>
    <w:rsid w:val="00555769"/>
    <w:rsid w:val="00556528"/>
    <w:rsid w:val="0056013E"/>
    <w:rsid w:val="0056306B"/>
    <w:rsid w:val="00563724"/>
    <w:rsid w:val="0056751E"/>
    <w:rsid w:val="00570100"/>
    <w:rsid w:val="00571F88"/>
    <w:rsid w:val="005727CE"/>
    <w:rsid w:val="00576E93"/>
    <w:rsid w:val="005820CD"/>
    <w:rsid w:val="00584BA8"/>
    <w:rsid w:val="00585092"/>
    <w:rsid w:val="005860BC"/>
    <w:rsid w:val="00590DDB"/>
    <w:rsid w:val="00591452"/>
    <w:rsid w:val="00592884"/>
    <w:rsid w:val="00596234"/>
    <w:rsid w:val="00596D5A"/>
    <w:rsid w:val="005A30D3"/>
    <w:rsid w:val="005A3E42"/>
    <w:rsid w:val="005A5917"/>
    <w:rsid w:val="005B54E9"/>
    <w:rsid w:val="005B741D"/>
    <w:rsid w:val="005C15CA"/>
    <w:rsid w:val="005C1E80"/>
    <w:rsid w:val="005C3D94"/>
    <w:rsid w:val="005C662C"/>
    <w:rsid w:val="005D43E8"/>
    <w:rsid w:val="005D5FD5"/>
    <w:rsid w:val="005E1368"/>
    <w:rsid w:val="005E49C6"/>
    <w:rsid w:val="005E551F"/>
    <w:rsid w:val="005E5735"/>
    <w:rsid w:val="005E65B3"/>
    <w:rsid w:val="005F1AE9"/>
    <w:rsid w:val="005F4BEB"/>
    <w:rsid w:val="005F663F"/>
    <w:rsid w:val="005F7214"/>
    <w:rsid w:val="005F7523"/>
    <w:rsid w:val="00601116"/>
    <w:rsid w:val="00602D46"/>
    <w:rsid w:val="006045EB"/>
    <w:rsid w:val="00614BEB"/>
    <w:rsid w:val="00615A03"/>
    <w:rsid w:val="00620457"/>
    <w:rsid w:val="00621080"/>
    <w:rsid w:val="0062213A"/>
    <w:rsid w:val="006236F4"/>
    <w:rsid w:val="006267AD"/>
    <w:rsid w:val="00630FA5"/>
    <w:rsid w:val="00632323"/>
    <w:rsid w:val="00632AE8"/>
    <w:rsid w:val="00635A49"/>
    <w:rsid w:val="006370E6"/>
    <w:rsid w:val="00637325"/>
    <w:rsid w:val="00641A1C"/>
    <w:rsid w:val="0064200D"/>
    <w:rsid w:val="00642CF0"/>
    <w:rsid w:val="0064502C"/>
    <w:rsid w:val="00663164"/>
    <w:rsid w:val="006632E3"/>
    <w:rsid w:val="00664320"/>
    <w:rsid w:val="00664931"/>
    <w:rsid w:val="006703E8"/>
    <w:rsid w:val="00672660"/>
    <w:rsid w:val="00672F06"/>
    <w:rsid w:val="00673523"/>
    <w:rsid w:val="00674FCF"/>
    <w:rsid w:val="00677C81"/>
    <w:rsid w:val="006813C6"/>
    <w:rsid w:val="00681544"/>
    <w:rsid w:val="00683B51"/>
    <w:rsid w:val="00683EB3"/>
    <w:rsid w:val="006862C9"/>
    <w:rsid w:val="006977C7"/>
    <w:rsid w:val="00697A1B"/>
    <w:rsid w:val="006A3C08"/>
    <w:rsid w:val="006A481F"/>
    <w:rsid w:val="006B198E"/>
    <w:rsid w:val="006B2186"/>
    <w:rsid w:val="006B493B"/>
    <w:rsid w:val="006B49A1"/>
    <w:rsid w:val="006B59CF"/>
    <w:rsid w:val="006B68C8"/>
    <w:rsid w:val="006B6C15"/>
    <w:rsid w:val="006B7936"/>
    <w:rsid w:val="006C06C7"/>
    <w:rsid w:val="006C2BF4"/>
    <w:rsid w:val="006C3F48"/>
    <w:rsid w:val="006C4CFA"/>
    <w:rsid w:val="006C4F19"/>
    <w:rsid w:val="006C639B"/>
    <w:rsid w:val="006D09F1"/>
    <w:rsid w:val="006D4F70"/>
    <w:rsid w:val="006E2644"/>
    <w:rsid w:val="006E3D54"/>
    <w:rsid w:val="006E49CE"/>
    <w:rsid w:val="006E6914"/>
    <w:rsid w:val="006E6ECF"/>
    <w:rsid w:val="006F0C0B"/>
    <w:rsid w:val="006F6293"/>
    <w:rsid w:val="00701EA4"/>
    <w:rsid w:val="00703967"/>
    <w:rsid w:val="00705564"/>
    <w:rsid w:val="00705E5D"/>
    <w:rsid w:val="0070648E"/>
    <w:rsid w:val="00707B0B"/>
    <w:rsid w:val="00711743"/>
    <w:rsid w:val="00711915"/>
    <w:rsid w:val="00711990"/>
    <w:rsid w:val="00712DAE"/>
    <w:rsid w:val="00721BB3"/>
    <w:rsid w:val="00723BCC"/>
    <w:rsid w:val="007253C5"/>
    <w:rsid w:val="00726360"/>
    <w:rsid w:val="00726B7C"/>
    <w:rsid w:val="00734EF8"/>
    <w:rsid w:val="007366F0"/>
    <w:rsid w:val="0073722F"/>
    <w:rsid w:val="00737446"/>
    <w:rsid w:val="00737F91"/>
    <w:rsid w:val="00742E80"/>
    <w:rsid w:val="00743B08"/>
    <w:rsid w:val="00745751"/>
    <w:rsid w:val="007458A7"/>
    <w:rsid w:val="00746E1E"/>
    <w:rsid w:val="007504C8"/>
    <w:rsid w:val="0075183B"/>
    <w:rsid w:val="00753C7D"/>
    <w:rsid w:val="00754430"/>
    <w:rsid w:val="007552FE"/>
    <w:rsid w:val="00756E35"/>
    <w:rsid w:val="00762A0C"/>
    <w:rsid w:val="007643CA"/>
    <w:rsid w:val="007677B9"/>
    <w:rsid w:val="00770242"/>
    <w:rsid w:val="00776869"/>
    <w:rsid w:val="0077790C"/>
    <w:rsid w:val="0078262B"/>
    <w:rsid w:val="00784969"/>
    <w:rsid w:val="007861F8"/>
    <w:rsid w:val="0079263F"/>
    <w:rsid w:val="00795F4C"/>
    <w:rsid w:val="00796480"/>
    <w:rsid w:val="00796BCA"/>
    <w:rsid w:val="007A0904"/>
    <w:rsid w:val="007A3F3D"/>
    <w:rsid w:val="007A4B54"/>
    <w:rsid w:val="007B3E63"/>
    <w:rsid w:val="007B4205"/>
    <w:rsid w:val="007B5238"/>
    <w:rsid w:val="007B6B15"/>
    <w:rsid w:val="007B6D40"/>
    <w:rsid w:val="007B6E75"/>
    <w:rsid w:val="007C4849"/>
    <w:rsid w:val="007C7D93"/>
    <w:rsid w:val="007D0371"/>
    <w:rsid w:val="007D1C5D"/>
    <w:rsid w:val="007D5098"/>
    <w:rsid w:val="007E1494"/>
    <w:rsid w:val="007E2331"/>
    <w:rsid w:val="007E5A95"/>
    <w:rsid w:val="007E6941"/>
    <w:rsid w:val="007E7C4B"/>
    <w:rsid w:val="007F2AD6"/>
    <w:rsid w:val="007F2D1E"/>
    <w:rsid w:val="007F3934"/>
    <w:rsid w:val="007F5A7E"/>
    <w:rsid w:val="007F62A2"/>
    <w:rsid w:val="007F7B32"/>
    <w:rsid w:val="00802FCA"/>
    <w:rsid w:val="00812B0D"/>
    <w:rsid w:val="00812C91"/>
    <w:rsid w:val="008134BF"/>
    <w:rsid w:val="00813A6F"/>
    <w:rsid w:val="0081471B"/>
    <w:rsid w:val="00815B52"/>
    <w:rsid w:val="008160D7"/>
    <w:rsid w:val="0081656B"/>
    <w:rsid w:val="00816B98"/>
    <w:rsid w:val="00820D5C"/>
    <w:rsid w:val="00821066"/>
    <w:rsid w:val="008254A3"/>
    <w:rsid w:val="00825D9A"/>
    <w:rsid w:val="008278D6"/>
    <w:rsid w:val="008321D8"/>
    <w:rsid w:val="00832E0B"/>
    <w:rsid w:val="0083454B"/>
    <w:rsid w:val="008352C7"/>
    <w:rsid w:val="008424FE"/>
    <w:rsid w:val="00842872"/>
    <w:rsid w:val="00844469"/>
    <w:rsid w:val="00846303"/>
    <w:rsid w:val="00855215"/>
    <w:rsid w:val="00857570"/>
    <w:rsid w:val="00860D63"/>
    <w:rsid w:val="00863ADE"/>
    <w:rsid w:val="00863BE1"/>
    <w:rsid w:val="00864CE2"/>
    <w:rsid w:val="008658BE"/>
    <w:rsid w:val="00865DB9"/>
    <w:rsid w:val="00866927"/>
    <w:rsid w:val="0087303E"/>
    <w:rsid w:val="0087626E"/>
    <w:rsid w:val="00880702"/>
    <w:rsid w:val="00880A91"/>
    <w:rsid w:val="00881E6F"/>
    <w:rsid w:val="008833BE"/>
    <w:rsid w:val="008869ED"/>
    <w:rsid w:val="00886BDF"/>
    <w:rsid w:val="00887D3F"/>
    <w:rsid w:val="00891C58"/>
    <w:rsid w:val="00894201"/>
    <w:rsid w:val="00894220"/>
    <w:rsid w:val="008942B8"/>
    <w:rsid w:val="00894473"/>
    <w:rsid w:val="0089447E"/>
    <w:rsid w:val="00894A75"/>
    <w:rsid w:val="008A13CD"/>
    <w:rsid w:val="008A20AE"/>
    <w:rsid w:val="008A4D45"/>
    <w:rsid w:val="008A5FB8"/>
    <w:rsid w:val="008A6149"/>
    <w:rsid w:val="008B0569"/>
    <w:rsid w:val="008B27CA"/>
    <w:rsid w:val="008B4EBD"/>
    <w:rsid w:val="008B51FC"/>
    <w:rsid w:val="008B5AC9"/>
    <w:rsid w:val="008B7244"/>
    <w:rsid w:val="008B73ED"/>
    <w:rsid w:val="008B767C"/>
    <w:rsid w:val="008C13E6"/>
    <w:rsid w:val="008C3AE3"/>
    <w:rsid w:val="008C4241"/>
    <w:rsid w:val="008C48FE"/>
    <w:rsid w:val="008C53C0"/>
    <w:rsid w:val="008C7522"/>
    <w:rsid w:val="008D14BF"/>
    <w:rsid w:val="008D5910"/>
    <w:rsid w:val="008D6BF7"/>
    <w:rsid w:val="008E5103"/>
    <w:rsid w:val="008E5350"/>
    <w:rsid w:val="008E6F97"/>
    <w:rsid w:val="008F3147"/>
    <w:rsid w:val="008F40ED"/>
    <w:rsid w:val="008F7077"/>
    <w:rsid w:val="00902063"/>
    <w:rsid w:val="0090330B"/>
    <w:rsid w:val="00904778"/>
    <w:rsid w:val="00904892"/>
    <w:rsid w:val="00906B90"/>
    <w:rsid w:val="00907B40"/>
    <w:rsid w:val="00910379"/>
    <w:rsid w:val="009107E2"/>
    <w:rsid w:val="00910EF8"/>
    <w:rsid w:val="00911882"/>
    <w:rsid w:val="0091382C"/>
    <w:rsid w:val="00913916"/>
    <w:rsid w:val="00914EC8"/>
    <w:rsid w:val="00924428"/>
    <w:rsid w:val="009255B0"/>
    <w:rsid w:val="009327A5"/>
    <w:rsid w:val="00934E39"/>
    <w:rsid w:val="00935A36"/>
    <w:rsid w:val="00936340"/>
    <w:rsid w:val="00937583"/>
    <w:rsid w:val="009405AF"/>
    <w:rsid w:val="009418B9"/>
    <w:rsid w:val="00941AC5"/>
    <w:rsid w:val="00943A93"/>
    <w:rsid w:val="00946DE2"/>
    <w:rsid w:val="00950D03"/>
    <w:rsid w:val="00951100"/>
    <w:rsid w:val="009514D8"/>
    <w:rsid w:val="00951B17"/>
    <w:rsid w:val="009531B6"/>
    <w:rsid w:val="009576F7"/>
    <w:rsid w:val="00957BED"/>
    <w:rsid w:val="00957C1B"/>
    <w:rsid w:val="009616BB"/>
    <w:rsid w:val="0096317B"/>
    <w:rsid w:val="00966D76"/>
    <w:rsid w:val="009675B1"/>
    <w:rsid w:val="00967794"/>
    <w:rsid w:val="00967968"/>
    <w:rsid w:val="00967D4C"/>
    <w:rsid w:val="0097098F"/>
    <w:rsid w:val="00971724"/>
    <w:rsid w:val="00971E5E"/>
    <w:rsid w:val="009727F9"/>
    <w:rsid w:val="009732AD"/>
    <w:rsid w:val="00973A57"/>
    <w:rsid w:val="00975012"/>
    <w:rsid w:val="00976D6A"/>
    <w:rsid w:val="00977401"/>
    <w:rsid w:val="00977A84"/>
    <w:rsid w:val="0098069F"/>
    <w:rsid w:val="00980B8C"/>
    <w:rsid w:val="00981A98"/>
    <w:rsid w:val="00981BE4"/>
    <w:rsid w:val="00985D53"/>
    <w:rsid w:val="00986A05"/>
    <w:rsid w:val="00992FEE"/>
    <w:rsid w:val="00996461"/>
    <w:rsid w:val="009A0C37"/>
    <w:rsid w:val="009A3CBE"/>
    <w:rsid w:val="009A558D"/>
    <w:rsid w:val="009A7649"/>
    <w:rsid w:val="009B0A51"/>
    <w:rsid w:val="009B240D"/>
    <w:rsid w:val="009B26A5"/>
    <w:rsid w:val="009B5765"/>
    <w:rsid w:val="009B58BF"/>
    <w:rsid w:val="009B6B2D"/>
    <w:rsid w:val="009B7603"/>
    <w:rsid w:val="009C0B82"/>
    <w:rsid w:val="009C1625"/>
    <w:rsid w:val="009C285C"/>
    <w:rsid w:val="009C535B"/>
    <w:rsid w:val="009C5715"/>
    <w:rsid w:val="009C5771"/>
    <w:rsid w:val="009C7F69"/>
    <w:rsid w:val="009D0D60"/>
    <w:rsid w:val="009D33A6"/>
    <w:rsid w:val="009E1E8C"/>
    <w:rsid w:val="009E20C0"/>
    <w:rsid w:val="009E2271"/>
    <w:rsid w:val="009F1446"/>
    <w:rsid w:val="009F5044"/>
    <w:rsid w:val="009F5430"/>
    <w:rsid w:val="009F5548"/>
    <w:rsid w:val="009F721C"/>
    <w:rsid w:val="00A00683"/>
    <w:rsid w:val="00A02352"/>
    <w:rsid w:val="00A06769"/>
    <w:rsid w:val="00A06D54"/>
    <w:rsid w:val="00A0700A"/>
    <w:rsid w:val="00A078BC"/>
    <w:rsid w:val="00A118A5"/>
    <w:rsid w:val="00A122F0"/>
    <w:rsid w:val="00A12473"/>
    <w:rsid w:val="00A12A97"/>
    <w:rsid w:val="00A13208"/>
    <w:rsid w:val="00A134A9"/>
    <w:rsid w:val="00A143C1"/>
    <w:rsid w:val="00A15326"/>
    <w:rsid w:val="00A1673C"/>
    <w:rsid w:val="00A20495"/>
    <w:rsid w:val="00A24EC7"/>
    <w:rsid w:val="00A302C3"/>
    <w:rsid w:val="00A31AD4"/>
    <w:rsid w:val="00A34D99"/>
    <w:rsid w:val="00A37E3D"/>
    <w:rsid w:val="00A4254D"/>
    <w:rsid w:val="00A4354B"/>
    <w:rsid w:val="00A44D08"/>
    <w:rsid w:val="00A46474"/>
    <w:rsid w:val="00A47D4F"/>
    <w:rsid w:val="00A47EE5"/>
    <w:rsid w:val="00A47FEF"/>
    <w:rsid w:val="00A55B63"/>
    <w:rsid w:val="00A5787B"/>
    <w:rsid w:val="00A65E3D"/>
    <w:rsid w:val="00A67C1F"/>
    <w:rsid w:val="00A7058F"/>
    <w:rsid w:val="00A73BF2"/>
    <w:rsid w:val="00A7789F"/>
    <w:rsid w:val="00A77B3B"/>
    <w:rsid w:val="00A805D5"/>
    <w:rsid w:val="00A8156B"/>
    <w:rsid w:val="00A82661"/>
    <w:rsid w:val="00A847A3"/>
    <w:rsid w:val="00A90E60"/>
    <w:rsid w:val="00A952D9"/>
    <w:rsid w:val="00A95912"/>
    <w:rsid w:val="00A9780C"/>
    <w:rsid w:val="00AA268B"/>
    <w:rsid w:val="00AA4FC6"/>
    <w:rsid w:val="00AA644E"/>
    <w:rsid w:val="00AB205C"/>
    <w:rsid w:val="00AB24C0"/>
    <w:rsid w:val="00AB52BB"/>
    <w:rsid w:val="00AB55FF"/>
    <w:rsid w:val="00AB5CE2"/>
    <w:rsid w:val="00AB79DB"/>
    <w:rsid w:val="00AB7D7D"/>
    <w:rsid w:val="00AC2F78"/>
    <w:rsid w:val="00AC7C69"/>
    <w:rsid w:val="00AD4E3E"/>
    <w:rsid w:val="00AD55F3"/>
    <w:rsid w:val="00AE07B7"/>
    <w:rsid w:val="00AE0815"/>
    <w:rsid w:val="00AE08BE"/>
    <w:rsid w:val="00AE3F7A"/>
    <w:rsid w:val="00AE49EE"/>
    <w:rsid w:val="00AE5735"/>
    <w:rsid w:val="00AE6337"/>
    <w:rsid w:val="00AE6E12"/>
    <w:rsid w:val="00AE71E7"/>
    <w:rsid w:val="00AF03C7"/>
    <w:rsid w:val="00AF2021"/>
    <w:rsid w:val="00AF55AB"/>
    <w:rsid w:val="00AF779F"/>
    <w:rsid w:val="00B01360"/>
    <w:rsid w:val="00B02B74"/>
    <w:rsid w:val="00B0323E"/>
    <w:rsid w:val="00B04955"/>
    <w:rsid w:val="00B13C62"/>
    <w:rsid w:val="00B1530E"/>
    <w:rsid w:val="00B169D0"/>
    <w:rsid w:val="00B20383"/>
    <w:rsid w:val="00B27169"/>
    <w:rsid w:val="00B30F5D"/>
    <w:rsid w:val="00B313BF"/>
    <w:rsid w:val="00B32BA9"/>
    <w:rsid w:val="00B334C2"/>
    <w:rsid w:val="00B343C6"/>
    <w:rsid w:val="00B36E6A"/>
    <w:rsid w:val="00B373F1"/>
    <w:rsid w:val="00B37E1D"/>
    <w:rsid w:val="00B4559C"/>
    <w:rsid w:val="00B45C7D"/>
    <w:rsid w:val="00B46065"/>
    <w:rsid w:val="00B569DF"/>
    <w:rsid w:val="00B616C0"/>
    <w:rsid w:val="00B61A93"/>
    <w:rsid w:val="00B666F3"/>
    <w:rsid w:val="00B6775F"/>
    <w:rsid w:val="00B70520"/>
    <w:rsid w:val="00B71E02"/>
    <w:rsid w:val="00B71E74"/>
    <w:rsid w:val="00B72D2E"/>
    <w:rsid w:val="00B7586E"/>
    <w:rsid w:val="00B75E93"/>
    <w:rsid w:val="00B84DBA"/>
    <w:rsid w:val="00B86A96"/>
    <w:rsid w:val="00B920A3"/>
    <w:rsid w:val="00B92C72"/>
    <w:rsid w:val="00B9459C"/>
    <w:rsid w:val="00B960A2"/>
    <w:rsid w:val="00BA4ABC"/>
    <w:rsid w:val="00BA4CBA"/>
    <w:rsid w:val="00BA7BBA"/>
    <w:rsid w:val="00BB1469"/>
    <w:rsid w:val="00BB22E4"/>
    <w:rsid w:val="00BB668C"/>
    <w:rsid w:val="00BC2446"/>
    <w:rsid w:val="00BC3481"/>
    <w:rsid w:val="00BC7B8F"/>
    <w:rsid w:val="00BD00C2"/>
    <w:rsid w:val="00BD0594"/>
    <w:rsid w:val="00BD0A63"/>
    <w:rsid w:val="00BD1C83"/>
    <w:rsid w:val="00BD3AA0"/>
    <w:rsid w:val="00BD3E68"/>
    <w:rsid w:val="00BD47AC"/>
    <w:rsid w:val="00BD5E73"/>
    <w:rsid w:val="00BD7D14"/>
    <w:rsid w:val="00BE28A6"/>
    <w:rsid w:val="00BE4EC5"/>
    <w:rsid w:val="00BF176D"/>
    <w:rsid w:val="00BF31BE"/>
    <w:rsid w:val="00BF320A"/>
    <w:rsid w:val="00BF50EB"/>
    <w:rsid w:val="00BF52E5"/>
    <w:rsid w:val="00C006AA"/>
    <w:rsid w:val="00C01A78"/>
    <w:rsid w:val="00C05478"/>
    <w:rsid w:val="00C063EF"/>
    <w:rsid w:val="00C070CC"/>
    <w:rsid w:val="00C10509"/>
    <w:rsid w:val="00C1075E"/>
    <w:rsid w:val="00C1257C"/>
    <w:rsid w:val="00C13259"/>
    <w:rsid w:val="00C1614F"/>
    <w:rsid w:val="00C17108"/>
    <w:rsid w:val="00C208CE"/>
    <w:rsid w:val="00C24831"/>
    <w:rsid w:val="00C24FF6"/>
    <w:rsid w:val="00C26F15"/>
    <w:rsid w:val="00C27D1B"/>
    <w:rsid w:val="00C341DE"/>
    <w:rsid w:val="00C35779"/>
    <w:rsid w:val="00C36341"/>
    <w:rsid w:val="00C42B6C"/>
    <w:rsid w:val="00C43FD7"/>
    <w:rsid w:val="00C4475A"/>
    <w:rsid w:val="00C46FF5"/>
    <w:rsid w:val="00C47255"/>
    <w:rsid w:val="00C47FC8"/>
    <w:rsid w:val="00C50F70"/>
    <w:rsid w:val="00C55137"/>
    <w:rsid w:val="00C57951"/>
    <w:rsid w:val="00C57ED4"/>
    <w:rsid w:val="00C63CE1"/>
    <w:rsid w:val="00C64C1D"/>
    <w:rsid w:val="00C6672D"/>
    <w:rsid w:val="00C66ACC"/>
    <w:rsid w:val="00C66CE3"/>
    <w:rsid w:val="00C6714F"/>
    <w:rsid w:val="00C70508"/>
    <w:rsid w:val="00C705AA"/>
    <w:rsid w:val="00C7084D"/>
    <w:rsid w:val="00C714D0"/>
    <w:rsid w:val="00C71F7E"/>
    <w:rsid w:val="00C73C3D"/>
    <w:rsid w:val="00C74826"/>
    <w:rsid w:val="00C74DF8"/>
    <w:rsid w:val="00C756D7"/>
    <w:rsid w:val="00C76D99"/>
    <w:rsid w:val="00C8396F"/>
    <w:rsid w:val="00C8489B"/>
    <w:rsid w:val="00C8497F"/>
    <w:rsid w:val="00C84E17"/>
    <w:rsid w:val="00C85DA5"/>
    <w:rsid w:val="00C86D62"/>
    <w:rsid w:val="00C93241"/>
    <w:rsid w:val="00C935AC"/>
    <w:rsid w:val="00C94AA4"/>
    <w:rsid w:val="00C95603"/>
    <w:rsid w:val="00C97230"/>
    <w:rsid w:val="00C97EC2"/>
    <w:rsid w:val="00CA06CB"/>
    <w:rsid w:val="00CA2DC0"/>
    <w:rsid w:val="00CA548F"/>
    <w:rsid w:val="00CA698D"/>
    <w:rsid w:val="00CB08D5"/>
    <w:rsid w:val="00CB185A"/>
    <w:rsid w:val="00CB24DE"/>
    <w:rsid w:val="00CB30A2"/>
    <w:rsid w:val="00CB3DBC"/>
    <w:rsid w:val="00CB4321"/>
    <w:rsid w:val="00CB49F7"/>
    <w:rsid w:val="00CB6831"/>
    <w:rsid w:val="00CB72F0"/>
    <w:rsid w:val="00CC0060"/>
    <w:rsid w:val="00CC0598"/>
    <w:rsid w:val="00CC2BA2"/>
    <w:rsid w:val="00CC4900"/>
    <w:rsid w:val="00CC54A0"/>
    <w:rsid w:val="00CC5714"/>
    <w:rsid w:val="00CC62EA"/>
    <w:rsid w:val="00CC7103"/>
    <w:rsid w:val="00CD2364"/>
    <w:rsid w:val="00CD2440"/>
    <w:rsid w:val="00CD4B34"/>
    <w:rsid w:val="00CD6C19"/>
    <w:rsid w:val="00CE1068"/>
    <w:rsid w:val="00CE134C"/>
    <w:rsid w:val="00CE2F1F"/>
    <w:rsid w:val="00CE6077"/>
    <w:rsid w:val="00CE646B"/>
    <w:rsid w:val="00CE67F4"/>
    <w:rsid w:val="00CE6C29"/>
    <w:rsid w:val="00CE75FC"/>
    <w:rsid w:val="00CF0EA6"/>
    <w:rsid w:val="00CF1D56"/>
    <w:rsid w:val="00CF4BC7"/>
    <w:rsid w:val="00CF614C"/>
    <w:rsid w:val="00D051E5"/>
    <w:rsid w:val="00D065F9"/>
    <w:rsid w:val="00D112EA"/>
    <w:rsid w:val="00D11696"/>
    <w:rsid w:val="00D12611"/>
    <w:rsid w:val="00D1386B"/>
    <w:rsid w:val="00D14553"/>
    <w:rsid w:val="00D14637"/>
    <w:rsid w:val="00D15264"/>
    <w:rsid w:val="00D1609C"/>
    <w:rsid w:val="00D20A46"/>
    <w:rsid w:val="00D21B1F"/>
    <w:rsid w:val="00D22AED"/>
    <w:rsid w:val="00D2364B"/>
    <w:rsid w:val="00D2543D"/>
    <w:rsid w:val="00D25841"/>
    <w:rsid w:val="00D271DB"/>
    <w:rsid w:val="00D277DE"/>
    <w:rsid w:val="00D30131"/>
    <w:rsid w:val="00D3083A"/>
    <w:rsid w:val="00D322EA"/>
    <w:rsid w:val="00D405A1"/>
    <w:rsid w:val="00D4189C"/>
    <w:rsid w:val="00D431E6"/>
    <w:rsid w:val="00D4467A"/>
    <w:rsid w:val="00D450D3"/>
    <w:rsid w:val="00D45151"/>
    <w:rsid w:val="00D45BFA"/>
    <w:rsid w:val="00D50C74"/>
    <w:rsid w:val="00D51DA0"/>
    <w:rsid w:val="00D524E6"/>
    <w:rsid w:val="00D52B87"/>
    <w:rsid w:val="00D5362C"/>
    <w:rsid w:val="00D54404"/>
    <w:rsid w:val="00D5597C"/>
    <w:rsid w:val="00D577FD"/>
    <w:rsid w:val="00D64052"/>
    <w:rsid w:val="00D6451D"/>
    <w:rsid w:val="00D664D5"/>
    <w:rsid w:val="00D665F7"/>
    <w:rsid w:val="00D668BA"/>
    <w:rsid w:val="00D67275"/>
    <w:rsid w:val="00D67E3E"/>
    <w:rsid w:val="00D67FB0"/>
    <w:rsid w:val="00D70655"/>
    <w:rsid w:val="00D71A46"/>
    <w:rsid w:val="00D731D4"/>
    <w:rsid w:val="00D804E5"/>
    <w:rsid w:val="00D810BF"/>
    <w:rsid w:val="00D82EE5"/>
    <w:rsid w:val="00D86DEC"/>
    <w:rsid w:val="00D90A5B"/>
    <w:rsid w:val="00D910E9"/>
    <w:rsid w:val="00D91176"/>
    <w:rsid w:val="00D91775"/>
    <w:rsid w:val="00D936B0"/>
    <w:rsid w:val="00D937DF"/>
    <w:rsid w:val="00D93961"/>
    <w:rsid w:val="00DA09A9"/>
    <w:rsid w:val="00DA1C95"/>
    <w:rsid w:val="00DA2A19"/>
    <w:rsid w:val="00DA2A1F"/>
    <w:rsid w:val="00DA2CFD"/>
    <w:rsid w:val="00DA51B7"/>
    <w:rsid w:val="00DB220C"/>
    <w:rsid w:val="00DB6BCE"/>
    <w:rsid w:val="00DC0613"/>
    <w:rsid w:val="00DC0B1B"/>
    <w:rsid w:val="00DC1E7C"/>
    <w:rsid w:val="00DC2749"/>
    <w:rsid w:val="00DC2F6C"/>
    <w:rsid w:val="00DD462A"/>
    <w:rsid w:val="00DD47C4"/>
    <w:rsid w:val="00DD509A"/>
    <w:rsid w:val="00DE307A"/>
    <w:rsid w:val="00DE470B"/>
    <w:rsid w:val="00DE6B5B"/>
    <w:rsid w:val="00DE7575"/>
    <w:rsid w:val="00DE7E55"/>
    <w:rsid w:val="00DF0FAB"/>
    <w:rsid w:val="00DF2462"/>
    <w:rsid w:val="00DF3E4D"/>
    <w:rsid w:val="00DF5E76"/>
    <w:rsid w:val="00E0300B"/>
    <w:rsid w:val="00E0538F"/>
    <w:rsid w:val="00E07C05"/>
    <w:rsid w:val="00E11D19"/>
    <w:rsid w:val="00E1456B"/>
    <w:rsid w:val="00E14645"/>
    <w:rsid w:val="00E15E32"/>
    <w:rsid w:val="00E17232"/>
    <w:rsid w:val="00E20397"/>
    <w:rsid w:val="00E24FF8"/>
    <w:rsid w:val="00E26995"/>
    <w:rsid w:val="00E30ED4"/>
    <w:rsid w:val="00E32E73"/>
    <w:rsid w:val="00E33F2F"/>
    <w:rsid w:val="00E34194"/>
    <w:rsid w:val="00E3578C"/>
    <w:rsid w:val="00E357AC"/>
    <w:rsid w:val="00E35953"/>
    <w:rsid w:val="00E40445"/>
    <w:rsid w:val="00E41C4F"/>
    <w:rsid w:val="00E50878"/>
    <w:rsid w:val="00E5221C"/>
    <w:rsid w:val="00E565A7"/>
    <w:rsid w:val="00E56CB2"/>
    <w:rsid w:val="00E56D2D"/>
    <w:rsid w:val="00E62FFD"/>
    <w:rsid w:val="00E71BA6"/>
    <w:rsid w:val="00E77287"/>
    <w:rsid w:val="00E77C41"/>
    <w:rsid w:val="00E80710"/>
    <w:rsid w:val="00E83625"/>
    <w:rsid w:val="00E83A0A"/>
    <w:rsid w:val="00E86328"/>
    <w:rsid w:val="00E86441"/>
    <w:rsid w:val="00E872EA"/>
    <w:rsid w:val="00E9186D"/>
    <w:rsid w:val="00E934FC"/>
    <w:rsid w:val="00E94D6D"/>
    <w:rsid w:val="00E95B06"/>
    <w:rsid w:val="00E95C7B"/>
    <w:rsid w:val="00EA214D"/>
    <w:rsid w:val="00EA2DDF"/>
    <w:rsid w:val="00EA4FF8"/>
    <w:rsid w:val="00EA5287"/>
    <w:rsid w:val="00EA57DD"/>
    <w:rsid w:val="00EA5F29"/>
    <w:rsid w:val="00EA65AA"/>
    <w:rsid w:val="00EA65F3"/>
    <w:rsid w:val="00EA772D"/>
    <w:rsid w:val="00EB2643"/>
    <w:rsid w:val="00EB5800"/>
    <w:rsid w:val="00EB7DC7"/>
    <w:rsid w:val="00EB7FC5"/>
    <w:rsid w:val="00EC6EF3"/>
    <w:rsid w:val="00ED007A"/>
    <w:rsid w:val="00ED2569"/>
    <w:rsid w:val="00ED4962"/>
    <w:rsid w:val="00ED7D81"/>
    <w:rsid w:val="00EE0E3A"/>
    <w:rsid w:val="00EE1C8F"/>
    <w:rsid w:val="00EE3597"/>
    <w:rsid w:val="00EE6D37"/>
    <w:rsid w:val="00EF2669"/>
    <w:rsid w:val="00EF2F45"/>
    <w:rsid w:val="00EF3A84"/>
    <w:rsid w:val="00EF430F"/>
    <w:rsid w:val="00EF79F2"/>
    <w:rsid w:val="00EF7E78"/>
    <w:rsid w:val="00F0489B"/>
    <w:rsid w:val="00F04986"/>
    <w:rsid w:val="00F064AC"/>
    <w:rsid w:val="00F11920"/>
    <w:rsid w:val="00F120E2"/>
    <w:rsid w:val="00F16B49"/>
    <w:rsid w:val="00F174F6"/>
    <w:rsid w:val="00F20A45"/>
    <w:rsid w:val="00F31FC9"/>
    <w:rsid w:val="00F3371E"/>
    <w:rsid w:val="00F41674"/>
    <w:rsid w:val="00F42336"/>
    <w:rsid w:val="00F45537"/>
    <w:rsid w:val="00F5002C"/>
    <w:rsid w:val="00F5064D"/>
    <w:rsid w:val="00F51BAD"/>
    <w:rsid w:val="00F51EEC"/>
    <w:rsid w:val="00F52010"/>
    <w:rsid w:val="00F54792"/>
    <w:rsid w:val="00F5537D"/>
    <w:rsid w:val="00F56E6D"/>
    <w:rsid w:val="00F607D0"/>
    <w:rsid w:val="00F62625"/>
    <w:rsid w:val="00F63C9F"/>
    <w:rsid w:val="00F659B6"/>
    <w:rsid w:val="00F668FA"/>
    <w:rsid w:val="00F71FA7"/>
    <w:rsid w:val="00F73CFD"/>
    <w:rsid w:val="00F74A78"/>
    <w:rsid w:val="00F750AD"/>
    <w:rsid w:val="00F77897"/>
    <w:rsid w:val="00F856AE"/>
    <w:rsid w:val="00F857B4"/>
    <w:rsid w:val="00F857D2"/>
    <w:rsid w:val="00F85EC7"/>
    <w:rsid w:val="00F866E0"/>
    <w:rsid w:val="00F86E7D"/>
    <w:rsid w:val="00F875D5"/>
    <w:rsid w:val="00F90DA6"/>
    <w:rsid w:val="00F92327"/>
    <w:rsid w:val="00F931C3"/>
    <w:rsid w:val="00F941CA"/>
    <w:rsid w:val="00F95757"/>
    <w:rsid w:val="00F958DF"/>
    <w:rsid w:val="00F961C3"/>
    <w:rsid w:val="00F977C4"/>
    <w:rsid w:val="00FA3F21"/>
    <w:rsid w:val="00FA466F"/>
    <w:rsid w:val="00FA4BC4"/>
    <w:rsid w:val="00FB1937"/>
    <w:rsid w:val="00FB1C1E"/>
    <w:rsid w:val="00FB4D70"/>
    <w:rsid w:val="00FB562B"/>
    <w:rsid w:val="00FB65DF"/>
    <w:rsid w:val="00FB716E"/>
    <w:rsid w:val="00FC2564"/>
    <w:rsid w:val="00FC3619"/>
    <w:rsid w:val="00FC4A91"/>
    <w:rsid w:val="00FD02BD"/>
    <w:rsid w:val="00FE04E0"/>
    <w:rsid w:val="00FE10A2"/>
    <w:rsid w:val="00FE6ADF"/>
    <w:rsid w:val="00FF3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37E8F7"/>
  <w15:chartTrackingRefBased/>
  <w15:docId w15:val="{FCDC9EDF-A383-49F6-8E46-1F2E09742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7F4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7F4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7F4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7F4F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07F4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7F4F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07F4F"/>
  </w:style>
  <w:style w:type="paragraph" w:styleId="BalloonText">
    <w:name w:val="Balloon Text"/>
    <w:basedOn w:val="Normal"/>
    <w:link w:val="BalloonTextChar"/>
    <w:uiPriority w:val="99"/>
    <w:semiHidden/>
    <w:unhideWhenUsed/>
    <w:rsid w:val="00207F4F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F4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07F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07F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7F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7F4F"/>
    <w:rPr>
      <w:rFonts w:eastAsiaTheme="minorEastAsia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F4F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F4F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737F91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7F91"/>
    <w:rPr>
      <w:rFonts w:ascii="Calibri" w:eastAsiaTheme="minorEastAsia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37F91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37F91"/>
    <w:rPr>
      <w:rFonts w:ascii="Calibri" w:eastAsiaTheme="minorEastAsia" w:hAnsi="Calibri" w:cs="Calibri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9E20C0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AB52BB"/>
    <w:rPr>
      <w:color w:val="808080"/>
    </w:rPr>
  </w:style>
  <w:style w:type="paragraph" w:styleId="Revision">
    <w:name w:val="Revision"/>
    <w:hidden/>
    <w:uiPriority w:val="99"/>
    <w:semiHidden/>
    <w:rsid w:val="00543014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54F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33A39"/>
  </w:style>
  <w:style w:type="paragraph" w:customStyle="1" w:styleId="Captions">
    <w:name w:val="Captions"/>
    <w:basedOn w:val="Normal"/>
    <w:qFormat/>
    <w:rsid w:val="00351249"/>
    <w:pPr>
      <w:spacing w:after="200"/>
      <w:jc w:val="center"/>
    </w:pPr>
    <w:rPr>
      <w:rFonts w:ascii="Verdana" w:eastAsiaTheme="minorHAnsi" w:hAnsi="Verdana" w:cs="Arial"/>
      <w:sz w:val="20"/>
      <w:szCs w:val="22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67275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A163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405AF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24F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trick.nguipdop-djomo@lshtm.ac.uk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D890BE-D014-1046-BC63-85C7B22655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77</Words>
  <Characters>329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Nguipdop-Djomo</dc:creator>
  <cp:keywords/>
  <dc:description/>
  <cp:lastModifiedBy>Patrick Nguipdop-Djomo</cp:lastModifiedBy>
  <cp:revision>5</cp:revision>
  <cp:lastPrinted>2017-02-27T11:06:00Z</cp:lastPrinted>
  <dcterms:created xsi:type="dcterms:W3CDTF">2018-10-26T11:25:00Z</dcterms:created>
  <dcterms:modified xsi:type="dcterms:W3CDTF">2020-03-05T15:32:00Z</dcterms:modified>
</cp:coreProperties>
</file>